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EC92E" w14:textId="77777777" w:rsidR="009B5767" w:rsidRPr="009B5767" w:rsidRDefault="009B5767" w:rsidP="009B5767">
      <w:pPr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F7235A3" w14:textId="2314B515" w:rsidR="009B5767" w:rsidRDefault="004242E6" w:rsidP="009B5767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>Multimedia Appendix 7</w:t>
      </w:r>
      <w:r w:rsidR="009B5767" w:rsidRPr="009B5767">
        <w:rPr>
          <w:rFonts w:ascii="Calibri" w:hAnsi="Calibri" w:cs="Calibri"/>
          <w:b/>
          <w:bCs/>
          <w:sz w:val="20"/>
          <w:szCs w:val="20"/>
          <w:lang w:val="en-GB"/>
        </w:rPr>
        <w:t xml:space="preserve">. </w:t>
      </w:r>
      <w:r w:rsidR="009B5767" w:rsidRPr="009B5767">
        <w:rPr>
          <w:rFonts w:ascii="Calibri" w:hAnsi="Calibri" w:cs="Calibri"/>
          <w:sz w:val="20"/>
          <w:szCs w:val="20"/>
        </w:rPr>
        <w:t xml:space="preserve">Ethically related impact of ET on older adults’ vulnerabilities, as gleaned from perceptions and experiences of the older </w:t>
      </w:r>
      <w:proofErr w:type="spellStart"/>
      <w:r w:rsidR="009B5767" w:rsidRPr="009B5767">
        <w:rPr>
          <w:rFonts w:ascii="Calibri" w:hAnsi="Calibri" w:cs="Calibri"/>
          <w:sz w:val="20"/>
          <w:szCs w:val="20"/>
        </w:rPr>
        <w:t>adults</w:t>
      </w:r>
      <w:r w:rsidR="009B5767" w:rsidRPr="009B5767">
        <w:rPr>
          <w:rFonts w:ascii="Calibri" w:hAnsi="Calibri" w:cs="Calibri"/>
          <w:sz w:val="20"/>
          <w:szCs w:val="20"/>
          <w:vertAlign w:val="superscript"/>
        </w:rPr>
        <w:t>a</w:t>
      </w:r>
      <w:proofErr w:type="spellEnd"/>
      <w:r w:rsidR="009B5767" w:rsidRPr="009B5767">
        <w:rPr>
          <w:rFonts w:ascii="Calibri" w:hAnsi="Calibri" w:cs="Calibri"/>
          <w:sz w:val="20"/>
          <w:szCs w:val="20"/>
        </w:rPr>
        <w:t xml:space="preserve"> </w:t>
      </w:r>
    </w:p>
    <w:p w14:paraId="2D4A28AF" w14:textId="1DD3E8FC" w:rsidR="008B076C" w:rsidRPr="009B5767" w:rsidRDefault="008B076C" w:rsidP="009B5767">
      <w:pPr>
        <w:rPr>
          <w:rFonts w:ascii="Calibri" w:hAnsi="Calibri" w:cs="Calibri"/>
          <w:b/>
          <w:bCs/>
          <w:sz w:val="20"/>
          <w:szCs w:val="20"/>
        </w:rPr>
      </w:pPr>
      <w:r w:rsidRPr="00495E2A">
        <w:rPr>
          <w:rFonts w:ascii="Calibri" w:hAnsi="Calibri" w:cs="Calibri"/>
          <w:b/>
          <w:bCs/>
          <w:sz w:val="20"/>
          <w:szCs w:val="20"/>
        </w:rPr>
        <w:t>Table S1.</w:t>
      </w:r>
      <w:r>
        <w:rPr>
          <w:rFonts w:ascii="Calibri" w:hAnsi="Calibri" w:cs="Calibri"/>
          <w:sz w:val="20"/>
          <w:szCs w:val="20"/>
        </w:rPr>
        <w:t xml:space="preserve"> Dimensions of </w:t>
      </w:r>
      <w:proofErr w:type="spellStart"/>
      <w:r>
        <w:rPr>
          <w:rFonts w:ascii="Calibri" w:hAnsi="Calibri" w:cs="Calibri"/>
          <w:sz w:val="20"/>
          <w:szCs w:val="20"/>
        </w:rPr>
        <w:t>vulnerability</w:t>
      </w:r>
      <w:r w:rsidRPr="004B0A4F">
        <w:rPr>
          <w:rFonts w:ascii="Calibri" w:hAnsi="Calibri" w:cs="Calibri"/>
          <w:sz w:val="20"/>
          <w:szCs w:val="20"/>
          <w:vertAlign w:val="superscript"/>
        </w:rPr>
        <w:t>a</w:t>
      </w:r>
      <w:proofErr w:type="spellEnd"/>
      <w:r>
        <w:rPr>
          <w:rFonts w:ascii="Calibri" w:hAnsi="Calibri" w:cs="Calibri"/>
          <w:sz w:val="20"/>
          <w:szCs w:val="20"/>
        </w:rPr>
        <w:t>.</w:t>
      </w:r>
    </w:p>
    <w:p w14:paraId="0B80A488" w14:textId="77777777" w:rsidR="009B5767" w:rsidRPr="009B5767" w:rsidRDefault="009B5767" w:rsidP="009B5767">
      <w:pPr>
        <w:rPr>
          <w:rFonts w:ascii="Calibri" w:hAnsi="Calibri" w:cs="Calibri"/>
          <w:sz w:val="20"/>
          <w:szCs w:val="20"/>
        </w:rPr>
      </w:pPr>
    </w:p>
    <w:tbl>
      <w:tblPr>
        <w:tblW w:w="13750" w:type="dxa"/>
        <w:tblInd w:w="-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1"/>
        <w:gridCol w:w="6237"/>
        <w:gridCol w:w="992"/>
      </w:tblGrid>
      <w:tr w:rsidR="009B5767" w:rsidRPr="009B5767" w14:paraId="6DCD048C" w14:textId="77777777" w:rsidTr="009B5767">
        <w:trPr>
          <w:trHeight w:val="306"/>
        </w:trPr>
        <w:tc>
          <w:tcPr>
            <w:tcW w:w="6521" w:type="dxa"/>
          </w:tcPr>
          <w:p w14:paraId="6134A1B0" w14:textId="77777777" w:rsidR="009B5767" w:rsidRPr="009B5767" w:rsidRDefault="009B5767" w:rsidP="002E58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b/>
                <w:bCs/>
                <w:sz w:val="20"/>
                <w:szCs w:val="20"/>
              </w:rPr>
              <w:t>Dimensions of Vulnerability</w:t>
            </w:r>
          </w:p>
        </w:tc>
        <w:tc>
          <w:tcPr>
            <w:tcW w:w="6237" w:type="dxa"/>
          </w:tcPr>
          <w:p w14:paraId="3B2BC430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124AD1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b/>
                <w:bCs/>
                <w:sz w:val="20"/>
                <w:szCs w:val="20"/>
              </w:rPr>
              <w:t>TOT</w:t>
            </w:r>
          </w:p>
        </w:tc>
      </w:tr>
      <w:tr w:rsidR="009B5767" w:rsidRPr="009B5767" w14:paraId="7EC83716" w14:textId="77777777" w:rsidTr="009B5767">
        <w:trPr>
          <w:trHeight w:val="244"/>
        </w:trPr>
        <w:tc>
          <w:tcPr>
            <w:tcW w:w="6521" w:type="dxa"/>
          </w:tcPr>
          <w:p w14:paraId="6D3459C8" w14:textId="77777777" w:rsidR="009B5767" w:rsidRPr="009B5767" w:rsidRDefault="009B5767" w:rsidP="002E583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i/>
                <w:iCs/>
                <w:sz w:val="20"/>
                <w:szCs w:val="20"/>
              </w:rPr>
              <w:t>Physical Dimension</w:t>
            </w:r>
          </w:p>
        </w:tc>
        <w:tc>
          <w:tcPr>
            <w:tcW w:w="6237" w:type="dxa"/>
          </w:tcPr>
          <w:p w14:paraId="0C652F4B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D3F770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b/>
                <w:bCs/>
                <w:sz w:val="20"/>
                <w:szCs w:val="20"/>
              </w:rPr>
              <w:t>36</w:t>
            </w:r>
          </w:p>
        </w:tc>
      </w:tr>
      <w:tr w:rsidR="009B5767" w:rsidRPr="009B5767" w14:paraId="01E0D083" w14:textId="77777777" w:rsidTr="009B5767">
        <w:trPr>
          <w:trHeight w:val="489"/>
        </w:trPr>
        <w:tc>
          <w:tcPr>
            <w:tcW w:w="6521" w:type="dxa"/>
          </w:tcPr>
          <w:p w14:paraId="61F6380F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 xml:space="preserve">1.1 </w:t>
            </w:r>
            <w:proofErr w:type="gramStart"/>
            <w:r w:rsidRPr="009B5767">
              <w:rPr>
                <w:rFonts w:ascii="Calibri" w:hAnsi="Calibri" w:cs="Calibri"/>
                <w:sz w:val="20"/>
                <w:szCs w:val="20"/>
              </w:rPr>
              <w:t>Non-pathological</w:t>
            </w:r>
            <w:proofErr w:type="gramEnd"/>
            <w:r w:rsidRPr="009B5767">
              <w:rPr>
                <w:rFonts w:ascii="Calibri" w:hAnsi="Calibri" w:cs="Calibri"/>
                <w:sz w:val="20"/>
                <w:szCs w:val="20"/>
              </w:rPr>
              <w:t xml:space="preserve"> physical/physiological bodily deterioration related to ageing</w:t>
            </w:r>
          </w:p>
        </w:tc>
        <w:tc>
          <w:tcPr>
            <w:tcW w:w="6237" w:type="dxa"/>
          </w:tcPr>
          <w:p w14:paraId="3DD17509" w14:textId="13D938AD" w:rsidR="009B5767" w:rsidRPr="009B5767" w:rsidRDefault="0065338B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5, 69</w:t>
            </w:r>
          </w:p>
        </w:tc>
        <w:tc>
          <w:tcPr>
            <w:tcW w:w="992" w:type="dxa"/>
          </w:tcPr>
          <w:p w14:paraId="2783AF17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</w:tr>
      <w:tr w:rsidR="009B5767" w:rsidRPr="009B5767" w14:paraId="4245387E" w14:textId="77777777" w:rsidTr="009B5767">
        <w:trPr>
          <w:trHeight w:val="244"/>
        </w:trPr>
        <w:tc>
          <w:tcPr>
            <w:tcW w:w="6521" w:type="dxa"/>
          </w:tcPr>
          <w:p w14:paraId="28ABEC2F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.2 Pathological physical/physiological conditions related to ageing</w:t>
            </w:r>
          </w:p>
        </w:tc>
        <w:tc>
          <w:tcPr>
            <w:tcW w:w="6237" w:type="dxa"/>
          </w:tcPr>
          <w:p w14:paraId="6690A290" w14:textId="01FD1FC3" w:rsidR="009B5767" w:rsidRPr="009B5767" w:rsidRDefault="0065338B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5, 69</w:t>
            </w:r>
          </w:p>
        </w:tc>
        <w:tc>
          <w:tcPr>
            <w:tcW w:w="992" w:type="dxa"/>
          </w:tcPr>
          <w:p w14:paraId="55B956D6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9B5767" w:rsidRPr="009B5767" w14:paraId="2AAD9EC6" w14:textId="77777777" w:rsidTr="009B5767">
        <w:trPr>
          <w:trHeight w:val="244"/>
        </w:trPr>
        <w:tc>
          <w:tcPr>
            <w:tcW w:w="6521" w:type="dxa"/>
          </w:tcPr>
          <w:p w14:paraId="74951110" w14:textId="77777777" w:rsidR="009B5767" w:rsidRPr="009B5767" w:rsidRDefault="009B5767" w:rsidP="002E583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i/>
                <w:iCs/>
                <w:sz w:val="20"/>
                <w:szCs w:val="20"/>
              </w:rPr>
              <w:t>Psychological Dimension</w:t>
            </w:r>
          </w:p>
        </w:tc>
        <w:tc>
          <w:tcPr>
            <w:tcW w:w="6237" w:type="dxa"/>
          </w:tcPr>
          <w:p w14:paraId="15BC841B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24CBDC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b/>
                <w:bCs/>
                <w:sz w:val="20"/>
                <w:szCs w:val="20"/>
              </w:rPr>
              <w:t>33</w:t>
            </w:r>
          </w:p>
        </w:tc>
      </w:tr>
      <w:tr w:rsidR="009B5767" w:rsidRPr="009B5767" w14:paraId="66A344E6" w14:textId="77777777" w:rsidTr="009B5767">
        <w:trPr>
          <w:trHeight w:val="244"/>
        </w:trPr>
        <w:tc>
          <w:tcPr>
            <w:tcW w:w="6521" w:type="dxa"/>
          </w:tcPr>
          <w:p w14:paraId="61B0E253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2.1 Strictly psychological</w:t>
            </w:r>
          </w:p>
        </w:tc>
        <w:tc>
          <w:tcPr>
            <w:tcW w:w="6237" w:type="dxa"/>
          </w:tcPr>
          <w:p w14:paraId="59E78688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20FD54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5767" w:rsidRPr="009B5767" w14:paraId="73FE3341" w14:textId="77777777" w:rsidTr="009B5767">
        <w:trPr>
          <w:trHeight w:val="244"/>
        </w:trPr>
        <w:tc>
          <w:tcPr>
            <w:tcW w:w="6521" w:type="dxa"/>
          </w:tcPr>
          <w:p w14:paraId="20970D0A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2.1.1 Cognitive</w:t>
            </w:r>
          </w:p>
        </w:tc>
        <w:tc>
          <w:tcPr>
            <w:tcW w:w="6237" w:type="dxa"/>
          </w:tcPr>
          <w:p w14:paraId="5DDBF82C" w14:textId="6CC4016F" w:rsidR="009B5767" w:rsidRPr="009B5767" w:rsidRDefault="0065338B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5, 66</w:t>
            </w:r>
          </w:p>
        </w:tc>
        <w:tc>
          <w:tcPr>
            <w:tcW w:w="992" w:type="dxa"/>
          </w:tcPr>
          <w:p w14:paraId="5ACC8B05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9B5767" w:rsidRPr="009B5767" w14:paraId="5705F99C" w14:textId="77777777" w:rsidTr="009B5767">
        <w:trPr>
          <w:trHeight w:val="244"/>
        </w:trPr>
        <w:tc>
          <w:tcPr>
            <w:tcW w:w="6521" w:type="dxa"/>
          </w:tcPr>
          <w:p w14:paraId="7A0128CA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2.1.2 Emotional</w:t>
            </w:r>
          </w:p>
        </w:tc>
        <w:tc>
          <w:tcPr>
            <w:tcW w:w="6237" w:type="dxa"/>
          </w:tcPr>
          <w:p w14:paraId="1986C80B" w14:textId="0CF05AB4" w:rsidR="009B5767" w:rsidRPr="009B5767" w:rsidRDefault="0065338B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62B50ECF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 xml:space="preserve">24 </w:t>
            </w:r>
          </w:p>
        </w:tc>
      </w:tr>
      <w:tr w:rsidR="009B5767" w:rsidRPr="009B5767" w14:paraId="3C5BB35F" w14:textId="77777777" w:rsidTr="009B5767">
        <w:trPr>
          <w:trHeight w:val="244"/>
        </w:trPr>
        <w:tc>
          <w:tcPr>
            <w:tcW w:w="6521" w:type="dxa"/>
          </w:tcPr>
          <w:p w14:paraId="1B45AA6B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2.2 Experiential</w:t>
            </w:r>
          </w:p>
        </w:tc>
        <w:tc>
          <w:tcPr>
            <w:tcW w:w="6237" w:type="dxa"/>
          </w:tcPr>
          <w:p w14:paraId="5AA78F0E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27F129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5767" w:rsidRPr="009B5767" w14:paraId="64271161" w14:textId="77777777" w:rsidTr="009B5767">
        <w:trPr>
          <w:trHeight w:val="244"/>
        </w:trPr>
        <w:tc>
          <w:tcPr>
            <w:tcW w:w="6521" w:type="dxa"/>
          </w:tcPr>
          <w:p w14:paraId="24FD188F" w14:textId="77777777" w:rsidR="009B5767" w:rsidRPr="009B5767" w:rsidRDefault="009B5767" w:rsidP="002E583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i/>
                <w:iCs/>
                <w:sz w:val="20"/>
                <w:szCs w:val="20"/>
              </w:rPr>
              <w:t>Relational/interpersonal dimension</w:t>
            </w:r>
          </w:p>
        </w:tc>
        <w:tc>
          <w:tcPr>
            <w:tcW w:w="6237" w:type="dxa"/>
          </w:tcPr>
          <w:p w14:paraId="1CA3DFA6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C79189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b/>
                <w:bCs/>
                <w:sz w:val="20"/>
                <w:szCs w:val="20"/>
              </w:rPr>
              <w:t>40</w:t>
            </w:r>
          </w:p>
        </w:tc>
      </w:tr>
      <w:tr w:rsidR="009B5767" w:rsidRPr="009B5767" w14:paraId="51D720B6" w14:textId="77777777" w:rsidTr="009B5767">
        <w:trPr>
          <w:trHeight w:val="292"/>
        </w:trPr>
        <w:tc>
          <w:tcPr>
            <w:tcW w:w="6521" w:type="dxa"/>
          </w:tcPr>
          <w:p w14:paraId="49D2A38F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3.1 Ontological interdependence of the human condition</w:t>
            </w:r>
          </w:p>
        </w:tc>
        <w:tc>
          <w:tcPr>
            <w:tcW w:w="6237" w:type="dxa"/>
          </w:tcPr>
          <w:p w14:paraId="30D97F50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F5FC27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5767" w:rsidRPr="009B5767" w14:paraId="5C97CB0D" w14:textId="77777777" w:rsidTr="009B5767">
        <w:trPr>
          <w:trHeight w:val="292"/>
        </w:trPr>
        <w:tc>
          <w:tcPr>
            <w:tcW w:w="6521" w:type="dxa"/>
          </w:tcPr>
          <w:p w14:paraId="450EB6F7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3.2 (Inter)dependence in real-world settings</w:t>
            </w:r>
          </w:p>
        </w:tc>
        <w:tc>
          <w:tcPr>
            <w:tcW w:w="6237" w:type="dxa"/>
          </w:tcPr>
          <w:p w14:paraId="608DFB31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EA825C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</w:tr>
      <w:tr w:rsidR="009B5767" w:rsidRPr="009B5767" w14:paraId="49E97DC4" w14:textId="77777777" w:rsidTr="009B5767">
        <w:trPr>
          <w:trHeight w:val="489"/>
        </w:trPr>
        <w:tc>
          <w:tcPr>
            <w:tcW w:w="6521" w:type="dxa"/>
          </w:tcPr>
          <w:p w14:paraId="4655A470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3.2.1 Relationships between older adults, caregivers, personnel</w:t>
            </w:r>
          </w:p>
          <w:p w14:paraId="5E923A0C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and/or family members</w:t>
            </w:r>
          </w:p>
        </w:tc>
        <w:tc>
          <w:tcPr>
            <w:tcW w:w="6237" w:type="dxa"/>
          </w:tcPr>
          <w:p w14:paraId="2AC9C4A3" w14:textId="54FB622B" w:rsidR="009B5767" w:rsidRPr="009B5767" w:rsidRDefault="0065338B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8B4FE8">
              <w:rPr>
                <w:rFonts w:ascii="Calibri" w:hAnsi="Calibri" w:cs="Calibri"/>
                <w:sz w:val="20"/>
                <w:szCs w:val="20"/>
              </w:rPr>
              <w:t xml:space="preserve">65, 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198978BC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</w:tr>
      <w:tr w:rsidR="009B5767" w:rsidRPr="009B5767" w14:paraId="65230EDD" w14:textId="77777777" w:rsidTr="009B5767">
        <w:trPr>
          <w:trHeight w:val="244"/>
        </w:trPr>
        <w:tc>
          <w:tcPr>
            <w:tcW w:w="6521" w:type="dxa"/>
          </w:tcPr>
          <w:p w14:paraId="1D8AAE42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3.2.3 Human-robot interaction</w:t>
            </w:r>
          </w:p>
        </w:tc>
        <w:tc>
          <w:tcPr>
            <w:tcW w:w="6237" w:type="dxa"/>
          </w:tcPr>
          <w:p w14:paraId="6C4BDC96" w14:textId="0EF52225" w:rsidR="009B5767" w:rsidRPr="009B5767" w:rsidRDefault="008B4FE8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4, 65</w:t>
            </w:r>
          </w:p>
        </w:tc>
        <w:tc>
          <w:tcPr>
            <w:tcW w:w="992" w:type="dxa"/>
          </w:tcPr>
          <w:p w14:paraId="355A52B1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</w:tr>
      <w:tr w:rsidR="009B5767" w:rsidRPr="009B5767" w14:paraId="21CBF7C7" w14:textId="77777777" w:rsidTr="009B5767">
        <w:trPr>
          <w:trHeight w:val="244"/>
        </w:trPr>
        <w:tc>
          <w:tcPr>
            <w:tcW w:w="6521" w:type="dxa"/>
          </w:tcPr>
          <w:p w14:paraId="0CFE27D4" w14:textId="77777777" w:rsidR="009B5767" w:rsidRPr="009B5767" w:rsidRDefault="009B5767" w:rsidP="002E583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i/>
                <w:iCs/>
                <w:sz w:val="20"/>
                <w:szCs w:val="20"/>
              </w:rPr>
              <w:t>Moral dimension</w:t>
            </w:r>
          </w:p>
        </w:tc>
        <w:tc>
          <w:tcPr>
            <w:tcW w:w="6237" w:type="dxa"/>
          </w:tcPr>
          <w:p w14:paraId="0D4AA6F1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F32480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b/>
                <w:bCs/>
                <w:sz w:val="20"/>
                <w:szCs w:val="20"/>
              </w:rPr>
              <w:t>42</w:t>
            </w:r>
          </w:p>
        </w:tc>
      </w:tr>
      <w:tr w:rsidR="009B5767" w:rsidRPr="009B5767" w14:paraId="1323E6A9" w14:textId="77777777" w:rsidTr="009B5767">
        <w:trPr>
          <w:trHeight w:val="244"/>
        </w:trPr>
        <w:tc>
          <w:tcPr>
            <w:tcW w:w="6521" w:type="dxa"/>
          </w:tcPr>
          <w:p w14:paraId="28ED4664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4.1 Decisional autonomy/self-determination</w:t>
            </w:r>
          </w:p>
        </w:tc>
        <w:tc>
          <w:tcPr>
            <w:tcW w:w="6237" w:type="dxa"/>
          </w:tcPr>
          <w:p w14:paraId="31B22D8A" w14:textId="68F2E5D4" w:rsidR="009B5767" w:rsidRPr="009B5767" w:rsidRDefault="008B4FE8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231C2E">
              <w:rPr>
                <w:rFonts w:ascii="Calibri" w:hAnsi="Calibri" w:cs="Calibri"/>
                <w:sz w:val="20"/>
                <w:szCs w:val="20"/>
              </w:rPr>
              <w:t>5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231C2E">
              <w:rPr>
                <w:rFonts w:ascii="Calibri" w:hAnsi="Calibri" w:cs="Calibri"/>
                <w:sz w:val="20"/>
                <w:szCs w:val="20"/>
              </w:rPr>
              <w:t>5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231C2E">
              <w:rPr>
                <w:rFonts w:ascii="Calibri" w:hAnsi="Calibri" w:cs="Calibri"/>
                <w:sz w:val="20"/>
                <w:szCs w:val="20"/>
              </w:rPr>
              <w:t>65, 6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231C2E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1B89DE5A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9B5767" w:rsidRPr="009B5767" w14:paraId="597AF1CC" w14:textId="77777777" w:rsidTr="009B5767">
        <w:trPr>
          <w:trHeight w:val="244"/>
        </w:trPr>
        <w:tc>
          <w:tcPr>
            <w:tcW w:w="6521" w:type="dxa"/>
          </w:tcPr>
          <w:p w14:paraId="63548B34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4.2 Privacy/confidentiality</w:t>
            </w:r>
          </w:p>
        </w:tc>
        <w:tc>
          <w:tcPr>
            <w:tcW w:w="6237" w:type="dxa"/>
          </w:tcPr>
          <w:p w14:paraId="3D6D315E" w14:textId="07B505BB" w:rsidR="009B5767" w:rsidRPr="009B5767" w:rsidRDefault="000F6059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2, 6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992" w:type="dxa"/>
          </w:tcPr>
          <w:p w14:paraId="210BB712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</w:tr>
      <w:tr w:rsidR="009B5767" w:rsidRPr="009B5767" w14:paraId="6D6B119E" w14:textId="77777777" w:rsidTr="009B5767">
        <w:trPr>
          <w:trHeight w:val="244"/>
        </w:trPr>
        <w:tc>
          <w:tcPr>
            <w:tcW w:w="6521" w:type="dxa"/>
          </w:tcPr>
          <w:p w14:paraId="5C9B0B28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4.3 Privacy/Control and surveillance</w:t>
            </w:r>
          </w:p>
        </w:tc>
        <w:tc>
          <w:tcPr>
            <w:tcW w:w="6237" w:type="dxa"/>
          </w:tcPr>
          <w:p w14:paraId="4307D486" w14:textId="4BAAFD4B" w:rsidR="009B5767" w:rsidRPr="009B5767" w:rsidRDefault="000F6059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5, 67</w:t>
            </w:r>
          </w:p>
        </w:tc>
        <w:tc>
          <w:tcPr>
            <w:tcW w:w="992" w:type="dxa"/>
          </w:tcPr>
          <w:p w14:paraId="1E70EE1A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</w:tr>
      <w:tr w:rsidR="009B5767" w:rsidRPr="009B5767" w14:paraId="69DABAA7" w14:textId="77777777" w:rsidTr="009B5767">
        <w:trPr>
          <w:trHeight w:val="244"/>
        </w:trPr>
        <w:tc>
          <w:tcPr>
            <w:tcW w:w="6521" w:type="dxa"/>
          </w:tcPr>
          <w:p w14:paraId="3F8FC0C0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4.4 Privacy/Integrity and identity</w:t>
            </w:r>
          </w:p>
        </w:tc>
        <w:tc>
          <w:tcPr>
            <w:tcW w:w="6237" w:type="dxa"/>
          </w:tcPr>
          <w:p w14:paraId="08E2643D" w14:textId="126689A6" w:rsidR="009B5767" w:rsidRPr="009B5767" w:rsidRDefault="000F6059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702C2D82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9B5767" w:rsidRPr="009B5767" w14:paraId="475EE7D8" w14:textId="77777777" w:rsidTr="009B5767">
        <w:trPr>
          <w:trHeight w:val="259"/>
        </w:trPr>
        <w:tc>
          <w:tcPr>
            <w:tcW w:w="6521" w:type="dxa"/>
          </w:tcPr>
          <w:p w14:paraId="07377E33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4.5 Stigmatization and Infantilization</w:t>
            </w:r>
          </w:p>
        </w:tc>
        <w:tc>
          <w:tcPr>
            <w:tcW w:w="6237" w:type="dxa"/>
          </w:tcPr>
          <w:p w14:paraId="76F122B8" w14:textId="7A22B66B" w:rsidR="009B5767" w:rsidRPr="009B5767" w:rsidRDefault="000F6059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2, 65, 67</w:t>
            </w:r>
          </w:p>
        </w:tc>
        <w:tc>
          <w:tcPr>
            <w:tcW w:w="992" w:type="dxa"/>
          </w:tcPr>
          <w:p w14:paraId="1BCDF5E4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9B5767" w:rsidRPr="009B5767" w14:paraId="6500E771" w14:textId="77777777" w:rsidTr="009B5767">
        <w:trPr>
          <w:trHeight w:val="239"/>
        </w:trPr>
        <w:tc>
          <w:tcPr>
            <w:tcW w:w="6521" w:type="dxa"/>
          </w:tcPr>
          <w:p w14:paraId="1EF13644" w14:textId="77777777" w:rsidR="009B5767" w:rsidRPr="009B5767" w:rsidRDefault="009B5767" w:rsidP="002E583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i/>
                <w:iCs/>
                <w:sz w:val="20"/>
                <w:szCs w:val="20"/>
              </w:rPr>
              <w:t>Socio-cultural, economic and political dimension</w:t>
            </w:r>
          </w:p>
        </w:tc>
        <w:tc>
          <w:tcPr>
            <w:tcW w:w="6237" w:type="dxa"/>
          </w:tcPr>
          <w:p w14:paraId="26BB9EA7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C23F3E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b/>
                <w:bCs/>
                <w:sz w:val="20"/>
                <w:szCs w:val="20"/>
              </w:rPr>
              <w:t>25</w:t>
            </w:r>
          </w:p>
        </w:tc>
      </w:tr>
      <w:tr w:rsidR="009B5767" w:rsidRPr="009B5767" w14:paraId="4A9E394D" w14:textId="77777777" w:rsidTr="009B5767">
        <w:trPr>
          <w:trHeight w:val="244"/>
        </w:trPr>
        <w:tc>
          <w:tcPr>
            <w:tcW w:w="6521" w:type="dxa"/>
          </w:tcPr>
          <w:p w14:paraId="6EBBC38C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5.1 Socio-cultural dimension</w:t>
            </w:r>
          </w:p>
        </w:tc>
        <w:tc>
          <w:tcPr>
            <w:tcW w:w="6237" w:type="dxa"/>
          </w:tcPr>
          <w:p w14:paraId="3449C879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9C921E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9B5767" w:rsidRPr="009B5767" w14:paraId="620BBAF2" w14:textId="77777777" w:rsidTr="009B5767">
        <w:trPr>
          <w:trHeight w:val="244"/>
        </w:trPr>
        <w:tc>
          <w:tcPr>
            <w:tcW w:w="6521" w:type="dxa"/>
          </w:tcPr>
          <w:p w14:paraId="330925DA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5.1.2 Broadly understood</w:t>
            </w:r>
          </w:p>
        </w:tc>
        <w:tc>
          <w:tcPr>
            <w:tcW w:w="6237" w:type="dxa"/>
          </w:tcPr>
          <w:p w14:paraId="00FDDEBC" w14:textId="0C55AD59" w:rsidR="009B5767" w:rsidRPr="009B5767" w:rsidRDefault="000F6059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2656912A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B5767" w:rsidRPr="009B5767" w14:paraId="06643B2A" w14:textId="77777777" w:rsidTr="009B5767">
        <w:trPr>
          <w:trHeight w:val="244"/>
        </w:trPr>
        <w:tc>
          <w:tcPr>
            <w:tcW w:w="6521" w:type="dxa"/>
          </w:tcPr>
          <w:p w14:paraId="770FAE37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5.1.3 Isolation/exclusion from social life</w:t>
            </w:r>
          </w:p>
        </w:tc>
        <w:tc>
          <w:tcPr>
            <w:tcW w:w="6237" w:type="dxa"/>
          </w:tcPr>
          <w:p w14:paraId="2F9B637A" w14:textId="1E25BA7D" w:rsidR="009B5767" w:rsidRPr="009B5767" w:rsidRDefault="00AC4025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7743FD95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9B5767" w:rsidRPr="009B5767" w14:paraId="39BF2E64" w14:textId="77777777" w:rsidTr="009B5767">
        <w:trPr>
          <w:trHeight w:val="244"/>
        </w:trPr>
        <w:tc>
          <w:tcPr>
            <w:tcW w:w="6521" w:type="dxa"/>
          </w:tcPr>
          <w:p w14:paraId="4E3E5B4D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5.1.4 Marginalization (also related to racism)</w:t>
            </w:r>
          </w:p>
        </w:tc>
        <w:tc>
          <w:tcPr>
            <w:tcW w:w="6237" w:type="dxa"/>
          </w:tcPr>
          <w:p w14:paraId="494176C8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76C061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5767" w:rsidRPr="009B5767" w14:paraId="61DC06BE" w14:textId="77777777" w:rsidTr="009B5767">
        <w:trPr>
          <w:trHeight w:val="244"/>
        </w:trPr>
        <w:tc>
          <w:tcPr>
            <w:tcW w:w="6521" w:type="dxa"/>
          </w:tcPr>
          <w:p w14:paraId="76639468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5.1.5 Stigmatization (i.e. ageism)</w:t>
            </w:r>
          </w:p>
        </w:tc>
        <w:tc>
          <w:tcPr>
            <w:tcW w:w="6237" w:type="dxa"/>
          </w:tcPr>
          <w:p w14:paraId="65415111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CFD99D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5767" w:rsidRPr="009B5767" w14:paraId="01983F7B" w14:textId="77777777" w:rsidTr="009B5767">
        <w:trPr>
          <w:trHeight w:val="244"/>
        </w:trPr>
        <w:tc>
          <w:tcPr>
            <w:tcW w:w="6521" w:type="dxa"/>
          </w:tcPr>
          <w:p w14:paraId="50FB9564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5.1.6 Related to gender</w:t>
            </w:r>
          </w:p>
        </w:tc>
        <w:tc>
          <w:tcPr>
            <w:tcW w:w="6237" w:type="dxa"/>
          </w:tcPr>
          <w:p w14:paraId="5E9F0C85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B03970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5767" w:rsidRPr="009B5767" w14:paraId="4754D3AE" w14:textId="77777777" w:rsidTr="009B5767">
        <w:trPr>
          <w:trHeight w:val="244"/>
        </w:trPr>
        <w:tc>
          <w:tcPr>
            <w:tcW w:w="6521" w:type="dxa"/>
          </w:tcPr>
          <w:p w14:paraId="48C7F13A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lastRenderedPageBreak/>
              <w:t>5.1.7 Low education level attained</w:t>
            </w:r>
          </w:p>
        </w:tc>
        <w:tc>
          <w:tcPr>
            <w:tcW w:w="6237" w:type="dxa"/>
          </w:tcPr>
          <w:p w14:paraId="397E29F8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1CE39D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5767" w:rsidRPr="009B5767" w14:paraId="78448FE8" w14:textId="77777777" w:rsidTr="009B5767">
        <w:trPr>
          <w:trHeight w:val="244"/>
        </w:trPr>
        <w:tc>
          <w:tcPr>
            <w:tcW w:w="6521" w:type="dxa"/>
          </w:tcPr>
          <w:p w14:paraId="1C49854B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5.1.8 Living situation</w:t>
            </w:r>
          </w:p>
        </w:tc>
        <w:tc>
          <w:tcPr>
            <w:tcW w:w="6237" w:type="dxa"/>
          </w:tcPr>
          <w:p w14:paraId="4B8B41DF" w14:textId="56F4DD44" w:rsidR="009B5767" w:rsidRPr="009B5767" w:rsidRDefault="00E51138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386AE79F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9B5767" w:rsidRPr="009B5767" w14:paraId="391C237E" w14:textId="77777777" w:rsidTr="009B5767">
        <w:trPr>
          <w:trHeight w:val="244"/>
        </w:trPr>
        <w:tc>
          <w:tcPr>
            <w:tcW w:w="6521" w:type="dxa"/>
          </w:tcPr>
          <w:p w14:paraId="7951AC9E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5.2 Economic dimension</w:t>
            </w:r>
          </w:p>
        </w:tc>
        <w:tc>
          <w:tcPr>
            <w:tcW w:w="6237" w:type="dxa"/>
          </w:tcPr>
          <w:p w14:paraId="4D581478" w14:textId="0C8D4C83" w:rsidR="009B5767" w:rsidRPr="009B5767" w:rsidRDefault="00E51138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1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38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2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="009B5767" w:rsidRPr="009B576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65, 66</w:t>
            </w:r>
          </w:p>
        </w:tc>
        <w:tc>
          <w:tcPr>
            <w:tcW w:w="992" w:type="dxa"/>
          </w:tcPr>
          <w:p w14:paraId="47162F29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9B5767" w:rsidRPr="009B5767" w14:paraId="63C8CFA2" w14:textId="77777777" w:rsidTr="009B5767">
        <w:trPr>
          <w:trHeight w:val="244"/>
        </w:trPr>
        <w:tc>
          <w:tcPr>
            <w:tcW w:w="6521" w:type="dxa"/>
          </w:tcPr>
          <w:p w14:paraId="078A6C52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5.3 Political dimension</w:t>
            </w:r>
          </w:p>
        </w:tc>
        <w:tc>
          <w:tcPr>
            <w:tcW w:w="6237" w:type="dxa"/>
          </w:tcPr>
          <w:p w14:paraId="646A4D92" w14:textId="77DFA726" w:rsidR="009B5767" w:rsidRPr="009B5767" w:rsidRDefault="00E51138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5D2EB454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9B5767" w:rsidRPr="009B5767" w14:paraId="040549BF" w14:textId="77777777" w:rsidTr="009B5767">
        <w:trPr>
          <w:trHeight w:val="244"/>
        </w:trPr>
        <w:tc>
          <w:tcPr>
            <w:tcW w:w="6521" w:type="dxa"/>
          </w:tcPr>
          <w:p w14:paraId="29D260E1" w14:textId="77777777" w:rsidR="009B5767" w:rsidRPr="009B5767" w:rsidRDefault="009B5767" w:rsidP="002E583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i/>
                <w:iCs/>
                <w:sz w:val="20"/>
                <w:szCs w:val="20"/>
              </w:rPr>
              <w:t>Existential/spiritual dimension</w:t>
            </w:r>
          </w:p>
        </w:tc>
        <w:tc>
          <w:tcPr>
            <w:tcW w:w="6237" w:type="dxa"/>
          </w:tcPr>
          <w:p w14:paraId="06DB6837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39BC9B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5767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</w:tc>
      </w:tr>
      <w:tr w:rsidR="009B5767" w:rsidRPr="009B5767" w14:paraId="7C4B8C63" w14:textId="77777777" w:rsidTr="009B5767">
        <w:trPr>
          <w:trHeight w:val="244"/>
        </w:trPr>
        <w:tc>
          <w:tcPr>
            <w:tcW w:w="6521" w:type="dxa"/>
          </w:tcPr>
          <w:p w14:paraId="59EAEA25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6.1 Trait of human existence</w:t>
            </w:r>
          </w:p>
        </w:tc>
        <w:tc>
          <w:tcPr>
            <w:tcW w:w="6237" w:type="dxa"/>
          </w:tcPr>
          <w:p w14:paraId="24256B67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961FB7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5767" w:rsidRPr="009B5767" w14:paraId="7F8B3088" w14:textId="77777777" w:rsidTr="009B5767">
        <w:trPr>
          <w:trHeight w:val="244"/>
        </w:trPr>
        <w:tc>
          <w:tcPr>
            <w:tcW w:w="6521" w:type="dxa"/>
          </w:tcPr>
          <w:p w14:paraId="7955BB28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6.2 Experience of human finitude</w:t>
            </w:r>
          </w:p>
        </w:tc>
        <w:tc>
          <w:tcPr>
            <w:tcW w:w="6237" w:type="dxa"/>
          </w:tcPr>
          <w:p w14:paraId="68F9DDD9" w14:textId="0B29A2E0" w:rsidR="009B5767" w:rsidRPr="009B5767" w:rsidRDefault="00E51138" w:rsidP="002E58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54C0B276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9B5767" w:rsidRPr="009B5767" w14:paraId="198D8BA9" w14:textId="77777777" w:rsidTr="009B5767">
        <w:trPr>
          <w:trHeight w:val="244"/>
        </w:trPr>
        <w:tc>
          <w:tcPr>
            <w:tcW w:w="6521" w:type="dxa"/>
          </w:tcPr>
          <w:p w14:paraId="19D1BF2E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6.3 Acquisition of new meaning(s)</w:t>
            </w:r>
          </w:p>
        </w:tc>
        <w:tc>
          <w:tcPr>
            <w:tcW w:w="6237" w:type="dxa"/>
          </w:tcPr>
          <w:p w14:paraId="1E9FFF3C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0F6B1F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5767" w:rsidRPr="009B5767" w14:paraId="5F26687A" w14:textId="77777777" w:rsidTr="009B5767">
        <w:trPr>
          <w:trHeight w:val="244"/>
        </w:trPr>
        <w:tc>
          <w:tcPr>
            <w:tcW w:w="6521" w:type="dxa"/>
          </w:tcPr>
          <w:p w14:paraId="66338E8F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  <w:r w:rsidRPr="009B5767">
              <w:rPr>
                <w:rFonts w:ascii="Calibri" w:hAnsi="Calibri" w:cs="Calibri"/>
                <w:sz w:val="20"/>
                <w:szCs w:val="20"/>
              </w:rPr>
              <w:t>6.4 Loss of meaning</w:t>
            </w:r>
          </w:p>
        </w:tc>
        <w:tc>
          <w:tcPr>
            <w:tcW w:w="6237" w:type="dxa"/>
          </w:tcPr>
          <w:p w14:paraId="62F0FEAE" w14:textId="77777777" w:rsidR="009B5767" w:rsidRPr="009B5767" w:rsidRDefault="009B5767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674748" w14:textId="77777777" w:rsidR="009B5767" w:rsidRPr="009B5767" w:rsidRDefault="009B5767" w:rsidP="002E583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F82E98F" w14:textId="77777777" w:rsidR="009B5767" w:rsidRPr="009B5767" w:rsidRDefault="009B5767" w:rsidP="009B5767">
      <w:pPr>
        <w:rPr>
          <w:rFonts w:ascii="Calibri" w:hAnsi="Calibri" w:cs="Calibri"/>
          <w:sz w:val="20"/>
          <w:szCs w:val="20"/>
          <w:lang w:val="en-GB"/>
        </w:rPr>
      </w:pPr>
      <w:proofErr w:type="spellStart"/>
      <w:r w:rsidRPr="009B5767">
        <w:rPr>
          <w:rFonts w:ascii="Calibri" w:hAnsi="Calibri" w:cs="Calibri"/>
          <w:sz w:val="20"/>
          <w:szCs w:val="20"/>
          <w:vertAlign w:val="superscript"/>
          <w:lang w:val="en-GB"/>
        </w:rPr>
        <w:t>a</w:t>
      </w:r>
      <w:r w:rsidRPr="009B5767">
        <w:rPr>
          <w:rFonts w:ascii="Calibri" w:hAnsi="Calibri" w:cs="Calibri"/>
          <w:sz w:val="20"/>
          <w:szCs w:val="20"/>
          <w:lang w:val="en-GB"/>
        </w:rPr>
        <w:t>Some</w:t>
      </w:r>
      <w:proofErr w:type="spellEnd"/>
      <w:r w:rsidRPr="009B5767">
        <w:rPr>
          <w:rFonts w:ascii="Calibri" w:hAnsi="Calibri" w:cs="Calibri"/>
          <w:sz w:val="20"/>
          <w:szCs w:val="20"/>
          <w:lang w:val="en-GB"/>
        </w:rPr>
        <w:t xml:space="preserve"> papers may appear several times, under different classification</w:t>
      </w:r>
    </w:p>
    <w:p w14:paraId="0C7A6A34" w14:textId="2289B839" w:rsidR="00B86358" w:rsidRDefault="00B86358">
      <w:pPr>
        <w:widowControl/>
        <w:autoSpaceDE/>
        <w:autoSpaceDN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118F139C" w14:textId="09BBE098" w:rsidR="00B86358" w:rsidRDefault="00B86358" w:rsidP="00B86358">
      <w:pPr>
        <w:spacing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proofErr w:type="gramStart"/>
      <w:r w:rsidRPr="00D14AFD">
        <w:rPr>
          <w:rFonts w:ascii="Calibri" w:hAnsi="Calibri" w:cs="Calibri"/>
          <w:sz w:val="20"/>
          <w:szCs w:val="20"/>
          <w:lang w:val="en-GB"/>
        </w:rPr>
        <w:lastRenderedPageBreak/>
        <w:t>Ethically-related</w:t>
      </w:r>
      <w:proofErr w:type="gramEnd"/>
      <w:r w:rsidRPr="00D14AFD">
        <w:rPr>
          <w:rFonts w:ascii="Calibri" w:hAnsi="Calibri" w:cs="Calibri"/>
          <w:sz w:val="20"/>
          <w:szCs w:val="20"/>
          <w:lang w:val="en-GB"/>
        </w:rPr>
        <w:t xml:space="preserve"> impact of ET on older adults’ vulnerabilities, as gleaned from perceptions and experiences of the older </w:t>
      </w:r>
      <w:proofErr w:type="spellStart"/>
      <w:r w:rsidRPr="00D14AFD">
        <w:rPr>
          <w:rFonts w:ascii="Calibri" w:hAnsi="Calibri" w:cs="Calibri"/>
          <w:sz w:val="20"/>
          <w:szCs w:val="20"/>
          <w:lang w:val="en-GB"/>
        </w:rPr>
        <w:t>adults</w:t>
      </w:r>
      <w:r w:rsidRPr="00D14AFD">
        <w:rPr>
          <w:rFonts w:ascii="Calibri" w:hAnsi="Calibri" w:cs="Calibri"/>
          <w:sz w:val="20"/>
          <w:szCs w:val="20"/>
          <w:vertAlign w:val="superscript"/>
          <w:lang w:val="en-GB"/>
        </w:rPr>
        <w:t>a</w:t>
      </w:r>
      <w:proofErr w:type="spellEnd"/>
      <w:r w:rsidRPr="00D14AFD">
        <w:rPr>
          <w:rFonts w:ascii="Calibri" w:hAnsi="Calibri" w:cs="Calibri"/>
          <w:sz w:val="20"/>
          <w:szCs w:val="20"/>
          <w:lang w:val="en-GB"/>
        </w:rPr>
        <w:t xml:space="preserve"> </w:t>
      </w:r>
    </w:p>
    <w:p w14:paraId="202B7BA4" w14:textId="77777777" w:rsidR="008B076C" w:rsidRDefault="008B076C" w:rsidP="008B076C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  <w:r w:rsidRPr="00D14AFD">
        <w:rPr>
          <w:rFonts w:ascii="Calibri" w:hAnsi="Calibri" w:cs="Calibri"/>
          <w:b/>
          <w:bCs/>
          <w:sz w:val="20"/>
          <w:szCs w:val="20"/>
          <w:lang w:val="en-GB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  <w:lang w:val="en-GB"/>
        </w:rPr>
        <w:t>S2.</w:t>
      </w:r>
      <w:r w:rsidRPr="00D14AFD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Pr="004B0A4F">
        <w:rPr>
          <w:rFonts w:ascii="Calibri" w:hAnsi="Calibri" w:cs="Calibri"/>
          <w:sz w:val="20"/>
          <w:szCs w:val="20"/>
          <w:lang w:val="en-GB"/>
        </w:rPr>
        <w:t>Additional</w:t>
      </w: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Pr="0019138E">
        <w:rPr>
          <w:rFonts w:ascii="Calibri" w:hAnsi="Calibri" w:cs="Calibri"/>
          <w:sz w:val="20"/>
          <w:szCs w:val="20"/>
          <w:lang w:val="en-GB"/>
        </w:rPr>
        <w:t>vulnerability</w:t>
      </w:r>
      <w:r>
        <w:rPr>
          <w:rFonts w:ascii="Calibri" w:hAnsi="Calibri" w:cs="Calibri"/>
          <w:sz w:val="20"/>
          <w:szCs w:val="20"/>
          <w:lang w:val="en-GB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  <w:lang w:val="en-GB"/>
        </w:rPr>
        <w:t>details</w:t>
      </w:r>
      <w:r w:rsidRPr="0019138E">
        <w:rPr>
          <w:rFonts w:ascii="Calibri" w:hAnsi="Calibri" w:cs="Calibri"/>
          <w:sz w:val="20"/>
          <w:szCs w:val="20"/>
          <w:vertAlign w:val="superscript"/>
          <w:lang w:val="en-GB"/>
        </w:rPr>
        <w:t>a</w:t>
      </w:r>
      <w:proofErr w:type="spellEnd"/>
      <w:r w:rsidRPr="0019138E">
        <w:rPr>
          <w:rFonts w:ascii="Calibri" w:hAnsi="Calibri" w:cs="Calibri"/>
          <w:sz w:val="20"/>
          <w:szCs w:val="20"/>
          <w:lang w:val="en-GB"/>
        </w:rPr>
        <w:t>.</w:t>
      </w:r>
    </w:p>
    <w:p w14:paraId="053CE704" w14:textId="77777777" w:rsidR="008B076C" w:rsidRDefault="008B076C" w:rsidP="008B076C">
      <w:pPr>
        <w:rPr>
          <w:rFonts w:ascii="Calibri" w:hAnsi="Calibri" w:cs="Calibri"/>
          <w:sz w:val="20"/>
          <w:szCs w:val="20"/>
          <w:lang w:val="en-GB"/>
        </w:rPr>
      </w:pPr>
      <w:proofErr w:type="spellStart"/>
      <w:r w:rsidRPr="00D14AFD">
        <w:rPr>
          <w:rFonts w:ascii="Calibri" w:hAnsi="Calibri" w:cs="Calibri"/>
          <w:sz w:val="20"/>
          <w:szCs w:val="20"/>
          <w:vertAlign w:val="superscript"/>
          <w:lang w:val="en-GB"/>
        </w:rPr>
        <w:t>a</w:t>
      </w:r>
      <w:r w:rsidRPr="00D14AFD">
        <w:rPr>
          <w:rFonts w:ascii="Calibri" w:hAnsi="Calibri" w:cs="Calibri"/>
          <w:sz w:val="20"/>
          <w:szCs w:val="20"/>
          <w:lang w:val="en-GB"/>
        </w:rPr>
        <w:t>Some</w:t>
      </w:r>
      <w:proofErr w:type="spellEnd"/>
      <w:r w:rsidRPr="00D14AFD">
        <w:rPr>
          <w:rFonts w:ascii="Calibri" w:hAnsi="Calibri" w:cs="Calibri"/>
          <w:sz w:val="20"/>
          <w:szCs w:val="20"/>
          <w:lang w:val="en-GB"/>
        </w:rPr>
        <w:t xml:space="preserve"> papers may appear several times, under different classificatio</w:t>
      </w:r>
      <w:r>
        <w:rPr>
          <w:rFonts w:ascii="Calibri" w:hAnsi="Calibri" w:cs="Calibri"/>
          <w:sz w:val="20"/>
          <w:szCs w:val="20"/>
          <w:lang w:val="en-GB"/>
        </w:rPr>
        <w:t>n</w:t>
      </w:r>
    </w:p>
    <w:p w14:paraId="694C14EE" w14:textId="77777777" w:rsidR="00B86358" w:rsidRPr="00D14AFD" w:rsidRDefault="00B86358" w:rsidP="00B86358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</w:p>
    <w:tbl>
      <w:tblPr>
        <w:tblStyle w:val="GridTable1Light-Accent1"/>
        <w:tblW w:w="15514" w:type="dxa"/>
        <w:tblInd w:w="-681" w:type="dxa"/>
        <w:tblLook w:val="04A0" w:firstRow="1" w:lastRow="0" w:firstColumn="1" w:lastColumn="0" w:noHBand="0" w:noVBand="1"/>
      </w:tblPr>
      <w:tblGrid>
        <w:gridCol w:w="1180"/>
        <w:gridCol w:w="1322"/>
        <w:gridCol w:w="603"/>
        <w:gridCol w:w="1215"/>
        <w:gridCol w:w="1390"/>
        <w:gridCol w:w="603"/>
        <w:gridCol w:w="1180"/>
        <w:gridCol w:w="1181"/>
        <w:gridCol w:w="914"/>
        <w:gridCol w:w="1180"/>
        <w:gridCol w:w="1180"/>
        <w:gridCol w:w="603"/>
        <w:gridCol w:w="1180"/>
        <w:gridCol w:w="1180"/>
        <w:gridCol w:w="603"/>
      </w:tblGrid>
      <w:tr w:rsidR="00B86358" w:rsidRPr="00D14AFD" w14:paraId="341CA6B6" w14:textId="77777777" w:rsidTr="002B0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4" w:type="dxa"/>
            <w:gridSpan w:val="15"/>
          </w:tcPr>
          <w:p w14:paraId="26CBEFCA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MORAL VULNERABILITY</w:t>
            </w:r>
          </w:p>
          <w:p w14:paraId="78BADF7D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3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3CF022D6" w14:textId="77777777" w:rsidTr="002B0B9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gridSpan w:val="2"/>
          </w:tcPr>
          <w:p w14:paraId="4A3467F6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GB"/>
              </w:rPr>
              <w:t>Decisional autonomy/self-determination</w:t>
            </w:r>
          </w:p>
          <w:p w14:paraId="57852C05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3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3811" w:type="dxa"/>
            <w:gridSpan w:val="4"/>
          </w:tcPr>
          <w:p w14:paraId="2AF6ABFC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Privacy/confidentiality</w:t>
            </w:r>
          </w:p>
          <w:p w14:paraId="5430B92A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4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3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275" w:type="dxa"/>
            <w:gridSpan w:val="3"/>
          </w:tcPr>
          <w:p w14:paraId="6C3C593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Privacy/Control and surveillance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6236C44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19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3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963" w:type="dxa"/>
            <w:gridSpan w:val="3"/>
          </w:tcPr>
          <w:p w14:paraId="6A15C8D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Privacy/Integrity and identity</w:t>
            </w:r>
          </w:p>
          <w:p w14:paraId="60C5C3A7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9/43</w:t>
            </w:r>
            <w:r w:rsidRPr="00D14AFD"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)</w:t>
            </w:r>
          </w:p>
        </w:tc>
        <w:tc>
          <w:tcPr>
            <w:tcW w:w="2963" w:type="dxa"/>
            <w:gridSpan w:val="3"/>
          </w:tcPr>
          <w:p w14:paraId="1DEFD3A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Stigmati</w:t>
            </w:r>
            <w:r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z</w:t>
            </w:r>
            <w:r w:rsidRPr="00D14AFD"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ation and Infantili</w:t>
            </w:r>
            <w:r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z</w:t>
            </w:r>
            <w:r w:rsidRPr="00D14AFD"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ation</w:t>
            </w:r>
          </w:p>
          <w:p w14:paraId="14989746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13/43</w:t>
            </w:r>
            <w:r w:rsidRPr="00D14AFD">
              <w:rPr>
                <w:rFonts w:ascii="Calibri" w:hAnsi="Calibri" w:cs="Calibri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5E9184CA" w14:textId="77777777" w:rsidTr="002B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3752D61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Positive impact, i.e.</w:t>
            </w:r>
          </w:p>
          <w:p w14:paraId="215AC093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facilitator</w:t>
            </w:r>
          </w:p>
          <w:p w14:paraId="319A952E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322" w:type="dxa"/>
          </w:tcPr>
          <w:p w14:paraId="1259CE0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1A415429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5746612A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603" w:type="dxa"/>
          </w:tcPr>
          <w:p w14:paraId="420A71E8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lightGray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215" w:type="dxa"/>
          </w:tcPr>
          <w:p w14:paraId="25C0AF7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6C184E6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7B85C8D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390" w:type="dxa"/>
          </w:tcPr>
          <w:p w14:paraId="5677F70A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534D275A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51EB970A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603" w:type="dxa"/>
          </w:tcPr>
          <w:p w14:paraId="560E3153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180" w:type="dxa"/>
          </w:tcPr>
          <w:p w14:paraId="79871D0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4F72B57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7EA8A18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181" w:type="dxa"/>
          </w:tcPr>
          <w:p w14:paraId="26495EDC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67C8D4D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1E9A41C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914" w:type="dxa"/>
          </w:tcPr>
          <w:p w14:paraId="1EDA4AE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180" w:type="dxa"/>
          </w:tcPr>
          <w:p w14:paraId="37796BEC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482DFFF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27C0BE2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180" w:type="dxa"/>
          </w:tcPr>
          <w:p w14:paraId="284AE25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5BD8E73C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2B2BD046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603" w:type="dxa"/>
          </w:tcPr>
          <w:p w14:paraId="4AE1E159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180" w:type="dxa"/>
          </w:tcPr>
          <w:p w14:paraId="568EFDF4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46B165B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1E96E7E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180" w:type="dxa"/>
          </w:tcPr>
          <w:p w14:paraId="1E4C6AE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74AD1646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2F3C61C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603" w:type="dxa"/>
          </w:tcPr>
          <w:p w14:paraId="3A801424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</w:tr>
      <w:tr w:rsidR="00B86358" w:rsidRPr="00D14AFD" w14:paraId="3E05F053" w14:textId="77777777" w:rsidTr="002B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FA01FD0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322" w:type="dxa"/>
          </w:tcPr>
          <w:p w14:paraId="0CF12DA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03" w:type="dxa"/>
          </w:tcPr>
          <w:p w14:paraId="1B713743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</w:p>
        </w:tc>
        <w:tc>
          <w:tcPr>
            <w:tcW w:w="1215" w:type="dxa"/>
          </w:tcPr>
          <w:p w14:paraId="6161C5C7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90" w:type="dxa"/>
          </w:tcPr>
          <w:p w14:paraId="7EED4539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603" w:type="dxa"/>
          </w:tcPr>
          <w:p w14:paraId="6F85850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80" w:type="dxa"/>
          </w:tcPr>
          <w:p w14:paraId="704E52C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=1</w:t>
            </w:r>
          </w:p>
        </w:tc>
        <w:tc>
          <w:tcPr>
            <w:tcW w:w="1181" w:type="dxa"/>
          </w:tcPr>
          <w:p w14:paraId="07C9D33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914" w:type="dxa"/>
          </w:tcPr>
          <w:p w14:paraId="64B9A14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80" w:type="dxa"/>
          </w:tcPr>
          <w:p w14:paraId="406C0923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</w:p>
        </w:tc>
        <w:tc>
          <w:tcPr>
            <w:tcW w:w="1180" w:type="dxa"/>
          </w:tcPr>
          <w:p w14:paraId="0BA76B5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603" w:type="dxa"/>
          </w:tcPr>
          <w:p w14:paraId="30CDCA77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80" w:type="dxa"/>
          </w:tcPr>
          <w:p w14:paraId="61DCF33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=1</w:t>
            </w:r>
          </w:p>
        </w:tc>
        <w:tc>
          <w:tcPr>
            <w:tcW w:w="1180" w:type="dxa"/>
          </w:tcPr>
          <w:p w14:paraId="746CA4A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603" w:type="dxa"/>
          </w:tcPr>
          <w:p w14:paraId="06F69D87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</w:tr>
      <w:tr w:rsidR="00B86358" w:rsidRPr="00B82D3F" w14:paraId="172FB22C" w14:textId="77777777" w:rsidTr="002B0B9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4E18768" w14:textId="68172DD6" w:rsidR="00B86358" w:rsidRPr="00B630E1" w:rsidRDefault="00B82D3F" w:rsidP="002B0B9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3</w:t>
            </w:r>
            <w:r w:rsidR="00B86358" w:rsidRPr="00B630E1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C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17</w:t>
            </w:r>
            <w:r w:rsidR="00B86358" w:rsidRPr="00B630E1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28</w:t>
            </w:r>
            <w:r w:rsidR="00B86358" w:rsidRPr="00B630E1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C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56</w:t>
            </w:r>
            <w:r w:rsidR="00B86358" w:rsidRPr="00B630E1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70</w:t>
            </w:r>
            <w:r w:rsidR="00B86358" w:rsidRPr="00B630E1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CMT)</w:t>
            </w:r>
          </w:p>
        </w:tc>
        <w:tc>
          <w:tcPr>
            <w:tcW w:w="1322" w:type="dxa"/>
          </w:tcPr>
          <w:p w14:paraId="5B145FCB" w14:textId="1A4EA6B4" w:rsidR="00B86358" w:rsidRPr="00B630E1" w:rsidRDefault="00B82D3F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sz w:val="20"/>
                <w:szCs w:val="20"/>
                <w:lang w:val="nl-BE"/>
              </w:rPr>
              <w:t>6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3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4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22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24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30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58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>,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5</w:t>
            </w:r>
            <w:r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8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 &amp; UNMT)</w:t>
            </w:r>
          </w:p>
        </w:tc>
        <w:tc>
          <w:tcPr>
            <w:tcW w:w="603" w:type="dxa"/>
          </w:tcPr>
          <w:p w14:paraId="37ABE5BC" w14:textId="77777777" w:rsidR="00B86358" w:rsidRPr="00B630E1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</w:tc>
        <w:tc>
          <w:tcPr>
            <w:tcW w:w="1215" w:type="dxa"/>
          </w:tcPr>
          <w:p w14:paraId="589921DB" w14:textId="77777777" w:rsidR="00B86358" w:rsidRPr="00B630E1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green"/>
                <w:lang w:val="nl-BE"/>
              </w:rPr>
            </w:pPr>
          </w:p>
        </w:tc>
        <w:tc>
          <w:tcPr>
            <w:tcW w:w="1390" w:type="dxa"/>
          </w:tcPr>
          <w:p w14:paraId="05B4B01E" w14:textId="36E15586" w:rsidR="00B86358" w:rsidRPr="00B630E1" w:rsidRDefault="00B82D3F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sz w:val="20"/>
                <w:szCs w:val="20"/>
                <w:lang w:val="nl-BE"/>
              </w:rPr>
              <w:t>5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7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1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2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3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4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5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8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20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21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25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31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 xml:space="preserve">32 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33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 xml:space="preserve">37 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40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41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44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52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lastRenderedPageBreak/>
              <w:t xml:space="preserve">(CMT &amp; 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58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2 (CMT), 64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6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8</w:t>
            </w:r>
            <w:r w:rsidR="00B86358" w:rsidRPr="00B630E1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&amp;UNMT)</w:t>
            </w:r>
          </w:p>
        </w:tc>
        <w:tc>
          <w:tcPr>
            <w:tcW w:w="603" w:type="dxa"/>
          </w:tcPr>
          <w:p w14:paraId="7FD53567" w14:textId="77777777" w:rsidR="00B86358" w:rsidRPr="00B630E1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</w:tc>
        <w:tc>
          <w:tcPr>
            <w:tcW w:w="1180" w:type="dxa"/>
          </w:tcPr>
          <w:p w14:paraId="316EADB3" w14:textId="2B7AD230" w:rsidR="00B86358" w:rsidRPr="00D14AFD" w:rsidRDefault="00F938A2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sz w:val="20"/>
                <w:szCs w:val="20"/>
                <w:lang w:val="nl-BE"/>
              </w:rPr>
              <w:t>50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 &amp; SAR)</w:t>
            </w:r>
          </w:p>
          <w:p w14:paraId="7E0A7A79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  <w:p w14:paraId="73097AFA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  <w:p w14:paraId="4DBFAECC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  <w:p w14:paraId="4DA1AA31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</w:tc>
        <w:tc>
          <w:tcPr>
            <w:tcW w:w="1181" w:type="dxa"/>
          </w:tcPr>
          <w:p w14:paraId="4E0AEAB9" w14:textId="4B984B24" w:rsidR="00B86358" w:rsidRPr="00D14AFD" w:rsidRDefault="00F938A2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sz w:val="20"/>
                <w:szCs w:val="20"/>
                <w:lang w:val="nl-BE"/>
              </w:rPr>
              <w:t>5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7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4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8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21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30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 xml:space="preserve">32 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(CMT &amp; 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36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37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44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45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59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0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5 (SAR), 67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 &amp; UNMT)</w:t>
            </w:r>
          </w:p>
        </w:tc>
        <w:tc>
          <w:tcPr>
            <w:tcW w:w="914" w:type="dxa"/>
          </w:tcPr>
          <w:p w14:paraId="13DB9BA5" w14:textId="32FA94AB" w:rsidR="00B86358" w:rsidRPr="00D14AFD" w:rsidRDefault="001523E4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sz w:val="20"/>
                <w:szCs w:val="20"/>
                <w:lang w:val="nl-BE"/>
              </w:rPr>
              <w:t>26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58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 </w:t>
            </w:r>
          </w:p>
          <w:p w14:paraId="6AEEB3A6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  <w:p w14:paraId="626ED5AC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  <w:p w14:paraId="510816C1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  <w:p w14:paraId="3E5DB9D6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  <w:p w14:paraId="2CAF2AC6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</w:tc>
        <w:tc>
          <w:tcPr>
            <w:tcW w:w="1180" w:type="dxa"/>
          </w:tcPr>
          <w:p w14:paraId="5708B436" w14:textId="77777777" w:rsidR="00B86358" w:rsidRPr="00173099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</w:tc>
        <w:tc>
          <w:tcPr>
            <w:tcW w:w="1180" w:type="dxa"/>
          </w:tcPr>
          <w:p w14:paraId="03F663FF" w14:textId="193D8869" w:rsidR="00B86358" w:rsidRPr="00173099" w:rsidRDefault="001523E4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sz w:val="20"/>
                <w:szCs w:val="20"/>
                <w:lang w:val="nl-BE"/>
              </w:rPr>
              <w:t>5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1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3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4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8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30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40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58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</w:t>
            </w:r>
          </w:p>
        </w:tc>
        <w:tc>
          <w:tcPr>
            <w:tcW w:w="603" w:type="dxa"/>
          </w:tcPr>
          <w:p w14:paraId="1E66E217" w14:textId="77777777" w:rsidR="00B86358" w:rsidRPr="00173099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</w:tc>
        <w:tc>
          <w:tcPr>
            <w:tcW w:w="1180" w:type="dxa"/>
          </w:tcPr>
          <w:p w14:paraId="6BFC4586" w14:textId="1EC57013" w:rsidR="00B86358" w:rsidRPr="00173099" w:rsidRDefault="001523E4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sz w:val="20"/>
                <w:szCs w:val="20"/>
                <w:lang w:val="nl-BE"/>
              </w:rPr>
              <w:t>29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)</w:t>
            </w:r>
          </w:p>
        </w:tc>
        <w:tc>
          <w:tcPr>
            <w:tcW w:w="1180" w:type="dxa"/>
          </w:tcPr>
          <w:p w14:paraId="48041639" w14:textId="4E5C7A85" w:rsidR="00B86358" w:rsidRPr="00173099" w:rsidRDefault="001523E4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sz w:val="20"/>
                <w:szCs w:val="20"/>
                <w:lang w:val="nl-BE"/>
              </w:rPr>
              <w:t>3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3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18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20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22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52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56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0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2 (CMT), 65 (SAR), 67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 &amp; UNMT)</w:t>
            </w:r>
          </w:p>
        </w:tc>
        <w:tc>
          <w:tcPr>
            <w:tcW w:w="603" w:type="dxa"/>
          </w:tcPr>
          <w:p w14:paraId="5FD55BCD" w14:textId="77777777" w:rsidR="00B86358" w:rsidRPr="00173099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</w:tc>
      </w:tr>
    </w:tbl>
    <w:tbl>
      <w:tblPr>
        <w:tblStyle w:val="GridTable1Light-Accent4"/>
        <w:tblpPr w:leftFromText="180" w:rightFromText="180" w:tblpX="-714" w:tblpY="2640"/>
        <w:tblW w:w="15588" w:type="dxa"/>
        <w:tblLook w:val="04A0" w:firstRow="1" w:lastRow="0" w:firstColumn="1" w:lastColumn="0" w:noHBand="0" w:noVBand="1"/>
      </w:tblPr>
      <w:tblGrid>
        <w:gridCol w:w="2352"/>
        <w:gridCol w:w="2760"/>
        <w:gridCol w:w="2299"/>
        <w:gridCol w:w="1089"/>
        <w:gridCol w:w="3168"/>
        <w:gridCol w:w="2145"/>
        <w:gridCol w:w="1775"/>
      </w:tblGrid>
      <w:tr w:rsidR="00B86358" w:rsidRPr="00D14AFD" w14:paraId="1B245FCA" w14:textId="77777777" w:rsidTr="00336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7"/>
          </w:tcPr>
          <w:p w14:paraId="1BD30EA3" w14:textId="77777777" w:rsidR="00B86358" w:rsidRPr="00D14AFD" w:rsidRDefault="00B86358" w:rsidP="0033676E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RELATIONAL VULNERABILITY</w:t>
            </w:r>
          </w:p>
          <w:p w14:paraId="0AE55617" w14:textId="77777777" w:rsidR="00B86358" w:rsidRPr="00D14AFD" w:rsidRDefault="00B86358" w:rsidP="0033676E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0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00EC9F09" w14:textId="77777777" w:rsidTr="0033676E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5D7B7B08" w14:textId="77777777" w:rsidR="00B86358" w:rsidRPr="00D14AFD" w:rsidRDefault="00B86358" w:rsidP="0033676E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Ontological interdependence</w:t>
            </w:r>
          </w:p>
          <w:p w14:paraId="652BDA04" w14:textId="77777777" w:rsidR="00B86358" w:rsidRPr="00D14AFD" w:rsidRDefault="00B86358" w:rsidP="0033676E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5059" w:type="dxa"/>
            <w:gridSpan w:val="2"/>
          </w:tcPr>
          <w:p w14:paraId="5E57ABCF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elationships between older adults and other individuals</w:t>
            </w:r>
          </w:p>
          <w:p w14:paraId="646714AA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36/40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177" w:type="dxa"/>
            <w:gridSpan w:val="4"/>
          </w:tcPr>
          <w:p w14:paraId="6190B03F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uman-robot interaction</w:t>
            </w:r>
          </w:p>
          <w:p w14:paraId="06C64FB6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11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0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314C7F11" w14:textId="77777777" w:rsidTr="0067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109DCC4D" w14:textId="77777777" w:rsidR="00B86358" w:rsidRPr="00D14AFD" w:rsidRDefault="00B86358" w:rsidP="0033676E">
            <w:pPr>
              <w:jc w:val="center"/>
              <w:rPr>
                <w:rFonts w:ascii="Calibri" w:hAnsi="Calibri" w:cs="Calibri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760" w:type="dxa"/>
          </w:tcPr>
          <w:p w14:paraId="10B36A03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4DF6B15E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0BFF5528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2299" w:type="dxa"/>
          </w:tcPr>
          <w:p w14:paraId="5D728DE9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0EBB0E32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391C52E1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089" w:type="dxa"/>
          </w:tcPr>
          <w:p w14:paraId="0EA45CDB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3168" w:type="dxa"/>
          </w:tcPr>
          <w:p w14:paraId="528AEC3D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3695C038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29FBF8F1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2145" w:type="dxa"/>
          </w:tcPr>
          <w:p w14:paraId="4289EBCD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4027DE6E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548CFC53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775" w:type="dxa"/>
          </w:tcPr>
          <w:p w14:paraId="3FB8D83D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</w:tr>
      <w:tr w:rsidR="00B86358" w:rsidRPr="00D14AFD" w14:paraId="7C9997F5" w14:textId="77777777" w:rsidTr="0067256C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5EB38006" w14:textId="77777777" w:rsidR="00B86358" w:rsidRPr="008A5B98" w:rsidRDefault="00B86358" w:rsidP="0033676E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8A5B98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NA</w:t>
            </w:r>
          </w:p>
        </w:tc>
        <w:tc>
          <w:tcPr>
            <w:tcW w:w="2760" w:type="dxa"/>
          </w:tcPr>
          <w:p w14:paraId="27433FA5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2299" w:type="dxa"/>
          </w:tcPr>
          <w:p w14:paraId="59ED7222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089" w:type="dxa"/>
          </w:tcPr>
          <w:p w14:paraId="0540705A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3168" w:type="dxa"/>
          </w:tcPr>
          <w:p w14:paraId="1422D2B0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145" w:type="dxa"/>
          </w:tcPr>
          <w:p w14:paraId="16F960F0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775" w:type="dxa"/>
          </w:tcPr>
          <w:p w14:paraId="78089719" w14:textId="77777777" w:rsidR="00B86358" w:rsidRPr="00D14AFD" w:rsidRDefault="00B86358" w:rsidP="00336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</w:tr>
      <w:tr w:rsidR="00B86358" w:rsidRPr="00D14AFD" w14:paraId="30FA3F4B" w14:textId="77777777" w:rsidTr="0067256C">
        <w:trPr>
          <w:trHeight w:val="1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2B679834" w14:textId="77777777" w:rsidR="00B86358" w:rsidRPr="00D14AFD" w:rsidRDefault="00B86358" w:rsidP="0033676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046C2A8" w14:textId="77777777" w:rsidR="00B86358" w:rsidRPr="00D14AFD" w:rsidRDefault="00B86358" w:rsidP="0033676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5A6709C" w14:textId="77777777" w:rsidR="00B86358" w:rsidRPr="00D14AFD" w:rsidRDefault="00B86358" w:rsidP="0033676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</w:tcPr>
          <w:p w14:paraId="0D3AF8C0" w14:textId="62BD6E39" w:rsidR="00B86358" w:rsidRPr="00D14AFD" w:rsidRDefault="001A12C0" w:rsidP="00336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green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B86358" w:rsidRPr="006E08B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 &amp; UNMT)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2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 &amp; 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1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4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5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8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9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9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5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4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9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</w:t>
            </w:r>
          </w:p>
        </w:tc>
        <w:tc>
          <w:tcPr>
            <w:tcW w:w="2299" w:type="dxa"/>
          </w:tcPr>
          <w:p w14:paraId="2A659CC4" w14:textId="07879879" w:rsidR="00B86358" w:rsidRPr="00D14AFD" w:rsidRDefault="001A12C0" w:rsidP="00336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4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7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8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0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 &amp; 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 &amp; UNMT)</w:t>
            </w:r>
          </w:p>
        </w:tc>
        <w:tc>
          <w:tcPr>
            <w:tcW w:w="1089" w:type="dxa"/>
          </w:tcPr>
          <w:p w14:paraId="173BDBD4" w14:textId="3E3B1363" w:rsidR="00B86358" w:rsidRPr="00D14AFD" w:rsidRDefault="001A12C0" w:rsidP="00336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5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8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9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6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8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 65 (SAR)</w:t>
            </w:r>
          </w:p>
        </w:tc>
        <w:tc>
          <w:tcPr>
            <w:tcW w:w="3168" w:type="dxa"/>
          </w:tcPr>
          <w:p w14:paraId="6E6D1893" w14:textId="7563AFCB" w:rsidR="00B86358" w:rsidRPr="0076476E" w:rsidRDefault="0067256C" w:rsidP="00336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>
              <w:rPr>
                <w:rFonts w:ascii="Calibri" w:hAnsi="Calibri" w:cs="Calibri"/>
                <w:sz w:val="20"/>
                <w:szCs w:val="20"/>
                <w:lang w:val="it-IT"/>
              </w:rPr>
              <w:t>4</w:t>
            </w:r>
            <w:r w:rsidR="00B86358" w:rsidRPr="0076476E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>16</w:t>
            </w:r>
            <w:r w:rsidR="00B86358" w:rsidRPr="0076476E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(UNMT &amp; SAR),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>46</w:t>
            </w:r>
            <w:r w:rsidR="00B86358" w:rsidRPr="0076476E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>51</w:t>
            </w:r>
            <w:r w:rsidR="00B86358" w:rsidRPr="0076476E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(SAR)</w:t>
            </w:r>
          </w:p>
        </w:tc>
        <w:tc>
          <w:tcPr>
            <w:tcW w:w="2145" w:type="dxa"/>
          </w:tcPr>
          <w:p w14:paraId="6A54A0F5" w14:textId="0C470CB9" w:rsidR="00B86358" w:rsidRPr="0076476E" w:rsidRDefault="007F599C" w:rsidP="00336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>
              <w:rPr>
                <w:rFonts w:ascii="Calibri" w:hAnsi="Calibri" w:cs="Calibri"/>
                <w:sz w:val="20"/>
                <w:szCs w:val="20"/>
                <w:lang w:val="it-IT"/>
              </w:rPr>
              <w:t>2</w:t>
            </w:r>
            <w:r w:rsidR="00B86358" w:rsidRPr="0076476E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>40</w:t>
            </w:r>
            <w:r w:rsidR="00B86358" w:rsidRPr="0076476E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>50</w:t>
            </w:r>
            <w:r w:rsidR="00B86358" w:rsidRPr="0076476E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(UNMT &amp; SAR),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>54</w:t>
            </w:r>
            <w:r w:rsidR="00B86358" w:rsidRPr="0076476E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(CMT)</w:t>
            </w:r>
          </w:p>
        </w:tc>
        <w:tc>
          <w:tcPr>
            <w:tcW w:w="1775" w:type="dxa"/>
          </w:tcPr>
          <w:p w14:paraId="4BAFC3E0" w14:textId="015C5487" w:rsidR="007F599C" w:rsidRPr="00D14AFD" w:rsidRDefault="007F599C" w:rsidP="00336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 65 (SAR)</w:t>
            </w:r>
          </w:p>
        </w:tc>
      </w:tr>
    </w:tbl>
    <w:p w14:paraId="0B5AEEB3" w14:textId="77777777" w:rsidR="00B86358" w:rsidRDefault="00B86358" w:rsidP="00B86358">
      <w:pPr>
        <w:widowControl/>
        <w:autoSpaceDE/>
        <w:autoSpaceDN/>
        <w:rPr>
          <w:rFonts w:ascii="Calibri" w:hAnsi="Calibri" w:cs="Calibri"/>
          <w:sz w:val="20"/>
          <w:szCs w:val="20"/>
          <w:lang w:val="nl-BE"/>
        </w:rPr>
      </w:pPr>
      <w:r>
        <w:rPr>
          <w:rFonts w:ascii="Calibri" w:hAnsi="Calibri" w:cs="Calibri"/>
          <w:sz w:val="20"/>
          <w:szCs w:val="20"/>
          <w:lang w:val="nl-BE"/>
        </w:rPr>
        <w:br w:type="page"/>
      </w:r>
    </w:p>
    <w:p w14:paraId="3A840352" w14:textId="77777777" w:rsidR="00B86358" w:rsidRDefault="00B86358" w:rsidP="00B86358">
      <w:pPr>
        <w:rPr>
          <w:rFonts w:ascii="Calibri" w:hAnsi="Calibri" w:cs="Calibri"/>
          <w:sz w:val="20"/>
          <w:szCs w:val="20"/>
          <w:lang w:val="nl-BE"/>
        </w:rPr>
      </w:pPr>
    </w:p>
    <w:tbl>
      <w:tblPr>
        <w:tblStyle w:val="GridTable1Light-Accent1"/>
        <w:tblW w:w="14312" w:type="dxa"/>
        <w:tblLook w:val="04A0" w:firstRow="1" w:lastRow="0" w:firstColumn="1" w:lastColumn="0" w:noHBand="0" w:noVBand="1"/>
      </w:tblPr>
      <w:tblGrid>
        <w:gridCol w:w="2405"/>
        <w:gridCol w:w="2552"/>
        <w:gridCol w:w="2268"/>
        <w:gridCol w:w="3260"/>
        <w:gridCol w:w="2268"/>
        <w:gridCol w:w="1559"/>
      </w:tblGrid>
      <w:tr w:rsidR="00B86358" w:rsidRPr="00D14AFD" w14:paraId="6E797492" w14:textId="77777777" w:rsidTr="002B0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6"/>
          </w:tcPr>
          <w:p w14:paraId="758046C3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HYSICAL VULNERABILITY</w:t>
            </w:r>
          </w:p>
          <w:p w14:paraId="5527AF35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6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28F81928" w14:textId="77777777" w:rsidTr="002B0B9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3"/>
          </w:tcPr>
          <w:p w14:paraId="4479E998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on-pathological physical/physiological deterioration related to aging</w:t>
            </w:r>
          </w:p>
          <w:p w14:paraId="14033CEB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3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6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7087" w:type="dxa"/>
            <w:gridSpan w:val="3"/>
          </w:tcPr>
          <w:p w14:paraId="5B44CEE6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Pathological physical/physiological conditions related to ageing </w:t>
            </w:r>
          </w:p>
          <w:p w14:paraId="79C22AFD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9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36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7EAF4E75" w14:textId="77777777" w:rsidTr="002B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0E9E6ED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Positive impact, i.e.</w:t>
            </w:r>
          </w:p>
          <w:p w14:paraId="384CF24E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facilitator</w:t>
            </w:r>
          </w:p>
          <w:p w14:paraId="7AF87CDD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2552" w:type="dxa"/>
          </w:tcPr>
          <w:p w14:paraId="29DB250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5727F886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3376000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2268" w:type="dxa"/>
          </w:tcPr>
          <w:p w14:paraId="50EAD93D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3260" w:type="dxa"/>
          </w:tcPr>
          <w:p w14:paraId="5C9CDFC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0943029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6AC5F32D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2268" w:type="dxa"/>
          </w:tcPr>
          <w:p w14:paraId="470EED46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22B16DE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0BD0DCE1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559" w:type="dxa"/>
          </w:tcPr>
          <w:p w14:paraId="66B6678C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</w:tr>
      <w:tr w:rsidR="00B86358" w:rsidRPr="00D14AFD" w14:paraId="62EEF8D8" w14:textId="77777777" w:rsidTr="002B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661CE39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33</w:t>
            </w:r>
          </w:p>
        </w:tc>
        <w:tc>
          <w:tcPr>
            <w:tcW w:w="2552" w:type="dxa"/>
          </w:tcPr>
          <w:p w14:paraId="113133F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</w:tcPr>
          <w:p w14:paraId="27A2E9EA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</w:p>
        </w:tc>
        <w:tc>
          <w:tcPr>
            <w:tcW w:w="3260" w:type="dxa"/>
          </w:tcPr>
          <w:p w14:paraId="2FF47A6B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268" w:type="dxa"/>
          </w:tcPr>
          <w:p w14:paraId="51092E7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=2</w:t>
            </w:r>
          </w:p>
        </w:tc>
        <w:tc>
          <w:tcPr>
            <w:tcW w:w="1559" w:type="dxa"/>
          </w:tcPr>
          <w:p w14:paraId="6849668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</w:p>
        </w:tc>
      </w:tr>
      <w:tr w:rsidR="00B86358" w:rsidRPr="00D14AFD" w14:paraId="3FB84744" w14:textId="77777777" w:rsidTr="002B0B98">
        <w:trPr>
          <w:trHeight w:val="4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4CD7254" w14:textId="3DD2C3AF" w:rsidR="00B86358" w:rsidRPr="00324F41" w:rsidRDefault="00B343FB" w:rsidP="002B0B9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3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8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1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2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7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8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0</w:t>
            </w:r>
            <w:r w:rsidR="00B86358" w:rsidRPr="002C3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1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3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5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6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7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9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30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32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37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1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3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0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 &amp; SAR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1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2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4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5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7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8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0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1</w:t>
            </w:r>
            <w:r w:rsidR="00B86358" w:rsidRPr="001749C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 &amp; UNMT), </w:t>
            </w:r>
            <w:r w:rsidR="00437D3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65 (SAR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9</w:t>
            </w:r>
            <w:r w:rsidR="00B86358" w:rsidRPr="00324F4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</w:t>
            </w:r>
          </w:p>
        </w:tc>
        <w:tc>
          <w:tcPr>
            <w:tcW w:w="2552" w:type="dxa"/>
          </w:tcPr>
          <w:p w14:paraId="58A7BDA8" w14:textId="77777777" w:rsidR="00B86358" w:rsidRPr="002C3B77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23B843" w14:textId="77777777" w:rsidR="00B86358" w:rsidRPr="001B51BA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360C134" w14:textId="2DBE45AD" w:rsidR="00B86358" w:rsidRPr="001B51BA" w:rsidRDefault="00437D35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B86358" w:rsidRPr="001B51BA">
              <w:rPr>
                <w:rFonts w:ascii="Calibri" w:hAnsi="Calibri" w:cs="Calibri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="00B86358" w:rsidRPr="001B51BA">
              <w:rPr>
                <w:rFonts w:ascii="Calibri" w:hAnsi="Calibri" w:cs="Calibri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="00B86358" w:rsidRPr="001B51BA">
              <w:rPr>
                <w:rFonts w:ascii="Calibri" w:hAnsi="Calibri" w:cs="Calibri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="00B86358" w:rsidRPr="001B51BA">
              <w:rPr>
                <w:rFonts w:ascii="Calibri" w:hAnsi="Calibri" w:cs="Calibri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="00B86358" w:rsidRPr="001B51BA">
              <w:rPr>
                <w:rFonts w:ascii="Calibri" w:hAnsi="Calibri" w:cs="Calibri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="00B86358" w:rsidRPr="001B51BA">
              <w:rPr>
                <w:rFonts w:ascii="Calibri" w:hAnsi="Calibri" w:cs="Calibri"/>
                <w:sz w:val="20"/>
                <w:szCs w:val="20"/>
              </w:rPr>
              <w:t xml:space="preserve"> (UNMT)</w:t>
            </w:r>
            <w:r>
              <w:rPr>
                <w:rFonts w:ascii="Calibri" w:hAnsi="Calibri" w:cs="Calibri"/>
                <w:sz w:val="20"/>
                <w:szCs w:val="20"/>
              </w:rPr>
              <w:t>, 65 (SAR)</w:t>
            </w:r>
          </w:p>
        </w:tc>
        <w:tc>
          <w:tcPr>
            <w:tcW w:w="2268" w:type="dxa"/>
          </w:tcPr>
          <w:p w14:paraId="01E099B9" w14:textId="61A1FA31" w:rsidR="00B86358" w:rsidRPr="00D14AFD" w:rsidRDefault="00437D35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sz w:val="20"/>
                <w:szCs w:val="20"/>
                <w:lang w:val="nl-BE"/>
              </w:rPr>
              <w:t>60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64</w:t>
            </w:r>
            <w:r w:rsidR="00B86358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)</w:t>
            </w:r>
          </w:p>
          <w:p w14:paraId="2075F9AB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</w:p>
        </w:tc>
        <w:tc>
          <w:tcPr>
            <w:tcW w:w="1559" w:type="dxa"/>
          </w:tcPr>
          <w:p w14:paraId="68F7D616" w14:textId="77777777" w:rsidR="00B86358" w:rsidRPr="002C3B77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06DCE6FB" w14:textId="77777777" w:rsidR="00B86358" w:rsidRPr="002C3B77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6395EE9E" w14:textId="77777777" w:rsidR="00B86358" w:rsidRPr="002C3B77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09F00F86" w14:textId="77777777" w:rsidR="00B86358" w:rsidRPr="002C3B77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59903F46" w14:textId="77777777" w:rsidR="00B86358" w:rsidRPr="002C3B77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0DD85818" w14:textId="77777777" w:rsidR="00B86358" w:rsidRPr="002C3B77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B92DE89" w14:textId="77777777" w:rsidR="00B86358" w:rsidRDefault="00B86358" w:rsidP="00B86358">
      <w:pPr>
        <w:rPr>
          <w:rFonts w:ascii="Calibri" w:hAnsi="Calibri" w:cs="Calibri"/>
          <w:sz w:val="20"/>
          <w:szCs w:val="20"/>
          <w:lang w:val="nl-BE"/>
        </w:rPr>
      </w:pPr>
    </w:p>
    <w:p w14:paraId="6C6FF7A5" w14:textId="77777777" w:rsidR="00B86358" w:rsidRDefault="00B86358" w:rsidP="00B86358">
      <w:pPr>
        <w:widowControl/>
        <w:autoSpaceDE/>
        <w:autoSpaceDN/>
        <w:rPr>
          <w:rFonts w:ascii="Calibri" w:hAnsi="Calibri" w:cs="Calibri"/>
          <w:sz w:val="20"/>
          <w:szCs w:val="20"/>
          <w:lang w:val="nl-BE"/>
        </w:rPr>
      </w:pPr>
      <w:r>
        <w:rPr>
          <w:rFonts w:ascii="Calibri" w:hAnsi="Calibri" w:cs="Calibri"/>
          <w:sz w:val="20"/>
          <w:szCs w:val="20"/>
          <w:lang w:val="nl-BE"/>
        </w:rPr>
        <w:br w:type="page"/>
      </w:r>
    </w:p>
    <w:tbl>
      <w:tblPr>
        <w:tblStyle w:val="GridTable1Light-Accent1"/>
        <w:tblpPr w:leftFromText="180" w:rightFromText="180" w:vertAnchor="page" w:horzAnchor="margin" w:tblpY="2493"/>
        <w:tblW w:w="14312" w:type="dxa"/>
        <w:tblLook w:val="04A0" w:firstRow="1" w:lastRow="0" w:firstColumn="1" w:lastColumn="0" w:noHBand="0" w:noVBand="1"/>
      </w:tblPr>
      <w:tblGrid>
        <w:gridCol w:w="2830"/>
        <w:gridCol w:w="2410"/>
        <w:gridCol w:w="1276"/>
        <w:gridCol w:w="2835"/>
        <w:gridCol w:w="3118"/>
        <w:gridCol w:w="1843"/>
      </w:tblGrid>
      <w:tr w:rsidR="00B86358" w:rsidRPr="00D14AFD" w14:paraId="51676654" w14:textId="77777777" w:rsidTr="002B0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</w:tcPr>
          <w:p w14:paraId="1E7C78E4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PSYCHOLOGICAL VULNERABILTY</w:t>
            </w:r>
          </w:p>
          <w:p w14:paraId="283697B9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3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65F0BAC0" w14:textId="77777777" w:rsidTr="002B0B9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3"/>
          </w:tcPr>
          <w:p w14:paraId="06CD815B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Cognitive</w:t>
            </w:r>
          </w:p>
          <w:p w14:paraId="14E8358F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2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3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7796" w:type="dxa"/>
            <w:gridSpan w:val="3"/>
          </w:tcPr>
          <w:p w14:paraId="2B5B7CF3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motional</w:t>
            </w:r>
          </w:p>
          <w:p w14:paraId="6FD5537C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4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33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45502067" w14:textId="77777777" w:rsidTr="002B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F393795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Positive impact, i.e.</w:t>
            </w:r>
          </w:p>
          <w:p w14:paraId="3116352F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facilitator</w:t>
            </w:r>
          </w:p>
          <w:p w14:paraId="3C030EB0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2410" w:type="dxa"/>
          </w:tcPr>
          <w:p w14:paraId="5C573BC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199CD97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3150AA5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276" w:type="dxa"/>
          </w:tcPr>
          <w:p w14:paraId="7EA29C5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2835" w:type="dxa"/>
          </w:tcPr>
          <w:p w14:paraId="3F54E1A4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36612C37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48EA197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3118" w:type="dxa"/>
          </w:tcPr>
          <w:p w14:paraId="57DEC743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188F2C8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47AD2DE9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843" w:type="dxa"/>
          </w:tcPr>
          <w:p w14:paraId="59C713D1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</w:tr>
      <w:tr w:rsidR="00B86358" w:rsidRPr="00D14AFD" w14:paraId="6271237D" w14:textId="77777777" w:rsidTr="002B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F7E357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14:paraId="19D944D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3F33BE5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=1</w:t>
            </w:r>
          </w:p>
        </w:tc>
        <w:tc>
          <w:tcPr>
            <w:tcW w:w="2835" w:type="dxa"/>
          </w:tcPr>
          <w:p w14:paraId="3F1999D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3118" w:type="dxa"/>
          </w:tcPr>
          <w:p w14:paraId="5430D56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14:paraId="7078B97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B86358" w:rsidRPr="00D14AFD" w14:paraId="51880412" w14:textId="77777777" w:rsidTr="002B0B98">
        <w:trPr>
          <w:trHeight w:val="1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6B50E5" w14:textId="63722D00" w:rsidR="00B9752A" w:rsidRPr="00B9752A" w:rsidRDefault="00B9752A" w:rsidP="002B0B98">
            <w:pPr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7</w:t>
            </w:r>
            <w:r w:rsidR="00B86358" w:rsidRPr="001B51BA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11</w:t>
            </w:r>
            <w:r w:rsidR="00B86358" w:rsidRPr="001B51BA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16</w:t>
            </w:r>
            <w:r w:rsidR="00B86358" w:rsidRPr="001B51BA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UNMT &amp; SAR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23</w:t>
            </w:r>
            <w:r w:rsidR="00B86358" w:rsidRPr="001B51BA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33</w:t>
            </w:r>
            <w:r w:rsidR="00B86358" w:rsidRPr="001B51BA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CMT &amp; 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57</w:t>
            </w:r>
            <w:r w:rsidR="00B86358" w:rsidRPr="001B51BA"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 xml:space="preserve"> (SAR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nl-BE"/>
              </w:rPr>
              <w:t>, 65 (SAR)</w:t>
            </w:r>
          </w:p>
        </w:tc>
        <w:tc>
          <w:tcPr>
            <w:tcW w:w="2410" w:type="dxa"/>
          </w:tcPr>
          <w:p w14:paraId="150B3CE8" w14:textId="32074CA0" w:rsidR="00B86358" w:rsidRPr="001B51BA" w:rsidRDefault="00B9752A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nl-BE"/>
              </w:rPr>
            </w:pPr>
            <w:r>
              <w:rPr>
                <w:rFonts w:ascii="Calibri" w:hAnsi="Calibri" w:cs="Calibri"/>
                <w:sz w:val="20"/>
                <w:szCs w:val="20"/>
                <w:lang w:val="nl-BE"/>
              </w:rPr>
              <w:t>8</w:t>
            </w:r>
            <w:r w:rsidR="00B86358" w:rsidRPr="001B51BA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22</w:t>
            </w:r>
            <w:r w:rsidR="00B86358" w:rsidRPr="001B51BA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48</w:t>
            </w:r>
            <w:r w:rsidR="00B86358" w:rsidRPr="001B51BA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nl-BE"/>
              </w:rPr>
              <w:t>56</w:t>
            </w:r>
            <w:r w:rsidR="00B86358" w:rsidRPr="001B51BA">
              <w:rPr>
                <w:rFonts w:ascii="Calibri" w:hAnsi="Calibri" w:cs="Calibri"/>
                <w:sz w:val="20"/>
                <w:szCs w:val="20"/>
                <w:lang w:val="nl-BE"/>
              </w:rPr>
              <w:t xml:space="preserve"> (UNMT)</w:t>
            </w:r>
          </w:p>
        </w:tc>
        <w:tc>
          <w:tcPr>
            <w:tcW w:w="1276" w:type="dxa"/>
          </w:tcPr>
          <w:p w14:paraId="6B2C5058" w14:textId="469CEC6C" w:rsidR="00B86358" w:rsidRPr="00D14AFD" w:rsidRDefault="00B76133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6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</w:t>
            </w:r>
          </w:p>
        </w:tc>
        <w:tc>
          <w:tcPr>
            <w:tcW w:w="2835" w:type="dxa"/>
          </w:tcPr>
          <w:p w14:paraId="1E13256D" w14:textId="57F602B9" w:rsidR="00B86358" w:rsidRPr="00D14AFD" w:rsidRDefault="00B76133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9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6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1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5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6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2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 &amp; UNMT)</w:t>
            </w:r>
          </w:p>
        </w:tc>
        <w:tc>
          <w:tcPr>
            <w:tcW w:w="3118" w:type="dxa"/>
          </w:tcPr>
          <w:p w14:paraId="5F8F77D3" w14:textId="1FFE069C" w:rsidR="00B86358" w:rsidRPr="00D14AFD" w:rsidRDefault="00634167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&amp;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4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</w:t>
            </w:r>
          </w:p>
        </w:tc>
        <w:tc>
          <w:tcPr>
            <w:tcW w:w="1843" w:type="dxa"/>
          </w:tcPr>
          <w:p w14:paraId="1DF4C075" w14:textId="10DADC72" w:rsidR="00B86358" w:rsidRPr="00D14AFD" w:rsidRDefault="00634167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4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</w:t>
            </w:r>
          </w:p>
        </w:tc>
      </w:tr>
    </w:tbl>
    <w:p w14:paraId="6A110FE3" w14:textId="77777777" w:rsidR="00B86358" w:rsidRDefault="00B86358" w:rsidP="00B86358">
      <w:pPr>
        <w:tabs>
          <w:tab w:val="left" w:pos="1504"/>
        </w:tabs>
        <w:rPr>
          <w:rFonts w:ascii="Calibri" w:hAnsi="Calibri" w:cs="Calibri"/>
          <w:sz w:val="20"/>
          <w:szCs w:val="20"/>
        </w:rPr>
      </w:pPr>
    </w:p>
    <w:p w14:paraId="2B9B6024" w14:textId="77777777" w:rsidR="00B86358" w:rsidRPr="0029030F" w:rsidRDefault="00B86358" w:rsidP="00B86358">
      <w:pPr>
        <w:widowControl/>
        <w:autoSpaceDE/>
        <w:autoSpaceDN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tbl>
      <w:tblPr>
        <w:tblStyle w:val="GridTable1Light-Accent1"/>
        <w:tblW w:w="14916" w:type="dxa"/>
        <w:tblInd w:w="-489" w:type="dxa"/>
        <w:tblLook w:val="04A0" w:firstRow="1" w:lastRow="0" w:firstColumn="1" w:lastColumn="0" w:noHBand="0" w:noVBand="1"/>
      </w:tblPr>
      <w:tblGrid>
        <w:gridCol w:w="1181"/>
        <w:gridCol w:w="1182"/>
        <w:gridCol w:w="605"/>
        <w:gridCol w:w="1180"/>
        <w:gridCol w:w="1180"/>
        <w:gridCol w:w="603"/>
        <w:gridCol w:w="1180"/>
        <w:gridCol w:w="1180"/>
        <w:gridCol w:w="603"/>
        <w:gridCol w:w="1180"/>
        <w:gridCol w:w="1185"/>
        <w:gridCol w:w="663"/>
        <w:gridCol w:w="1180"/>
        <w:gridCol w:w="1183"/>
        <w:gridCol w:w="631"/>
      </w:tblGrid>
      <w:tr w:rsidR="00B86358" w:rsidRPr="00D14AFD" w14:paraId="400ACA46" w14:textId="77777777" w:rsidTr="002B0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6" w:type="dxa"/>
            <w:gridSpan w:val="15"/>
          </w:tcPr>
          <w:p w14:paraId="02C41568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SOCIO-CULTURAL, ECONOMIC AND POLITICAL VULNERABILITY</w:t>
            </w:r>
          </w:p>
          <w:p w14:paraId="3775DF78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5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280ECBD5" w14:textId="77777777" w:rsidTr="002B0B9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4" w:type="dxa"/>
            <w:gridSpan w:val="9"/>
          </w:tcPr>
          <w:p w14:paraId="78FEBB70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Socio-cultural</w:t>
            </w:r>
          </w:p>
          <w:p w14:paraId="5F69B9FC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5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3028" w:type="dxa"/>
            <w:gridSpan w:val="3"/>
          </w:tcPr>
          <w:p w14:paraId="7610F3F3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Economic </w:t>
            </w:r>
          </w:p>
          <w:p w14:paraId="036BB7B4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13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5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994" w:type="dxa"/>
            <w:gridSpan w:val="3"/>
          </w:tcPr>
          <w:p w14:paraId="5673229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olitical</w:t>
            </w:r>
          </w:p>
          <w:p w14:paraId="1A040A6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1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5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0DA3DE20" w14:textId="77777777" w:rsidTr="002B0B9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gridSpan w:val="3"/>
          </w:tcPr>
          <w:p w14:paraId="5AAE84BE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Broadly understood</w:t>
            </w:r>
          </w:p>
          <w:p w14:paraId="7427491C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2</w:t>
            </w: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963" w:type="dxa"/>
            <w:gridSpan w:val="3"/>
          </w:tcPr>
          <w:p w14:paraId="222C9A14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Isolation/exclusion from social life</w:t>
            </w:r>
          </w:p>
          <w:p w14:paraId="241FC21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2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2963" w:type="dxa"/>
            <w:gridSpan w:val="3"/>
          </w:tcPr>
          <w:p w14:paraId="7166ABFF" w14:textId="77777777" w:rsidR="00B86358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Living Situation</w:t>
            </w:r>
          </w:p>
          <w:p w14:paraId="0AE1513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3028" w:type="dxa"/>
            <w:gridSpan w:val="3"/>
          </w:tcPr>
          <w:p w14:paraId="00F4B2E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994" w:type="dxa"/>
            <w:gridSpan w:val="3"/>
          </w:tcPr>
          <w:p w14:paraId="467EE85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B86358" w:rsidRPr="00D14AFD" w14:paraId="17BB5688" w14:textId="77777777" w:rsidTr="002B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28D1703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Positive impact, i.e.</w:t>
            </w:r>
          </w:p>
          <w:p w14:paraId="59B8C06E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facilitator</w:t>
            </w:r>
          </w:p>
          <w:p w14:paraId="1FBB1CD8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highlight w:val="lightGray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182" w:type="dxa"/>
          </w:tcPr>
          <w:p w14:paraId="684E5EFC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219EE58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67D943A9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lightGray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605" w:type="dxa"/>
          </w:tcPr>
          <w:p w14:paraId="1505AAC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lightGray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180" w:type="dxa"/>
          </w:tcPr>
          <w:p w14:paraId="1574410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27EE47C9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7B44B8F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lightGray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180" w:type="dxa"/>
          </w:tcPr>
          <w:p w14:paraId="1679D359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5AADC689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57A6615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lightGray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603" w:type="dxa"/>
          </w:tcPr>
          <w:p w14:paraId="24F226B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  <w:p w14:paraId="78C34271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5D8E9B3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1180" w:type="dxa"/>
          </w:tcPr>
          <w:p w14:paraId="1D8A7396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6381093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684ABCD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180" w:type="dxa"/>
          </w:tcPr>
          <w:p w14:paraId="163BAA13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09F85B3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17CF3ACC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603" w:type="dxa"/>
          </w:tcPr>
          <w:p w14:paraId="040F6F57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  <w:p w14:paraId="5F2F1E2B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DA52EFD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</w:tcPr>
          <w:p w14:paraId="350871C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2002DA2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28770C37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185" w:type="dxa"/>
          </w:tcPr>
          <w:p w14:paraId="7A1C66DB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2EA2C756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35C5F7B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663" w:type="dxa"/>
          </w:tcPr>
          <w:p w14:paraId="06BE3B7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180" w:type="dxa"/>
          </w:tcPr>
          <w:p w14:paraId="4AFD3A3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Positive impact, i.e.</w:t>
            </w:r>
          </w:p>
          <w:p w14:paraId="6FAE7FC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facilitator</w:t>
            </w:r>
          </w:p>
          <w:p w14:paraId="1469F467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183" w:type="dxa"/>
          </w:tcPr>
          <w:p w14:paraId="3FD1E2EB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71FB207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4A1A7AC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631" w:type="dxa"/>
          </w:tcPr>
          <w:p w14:paraId="74E531FB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</w:tr>
      <w:tr w:rsidR="00B86358" w:rsidRPr="00D14AFD" w14:paraId="5422C47F" w14:textId="77777777" w:rsidTr="002B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8F36BE9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82" w:type="dxa"/>
          </w:tcPr>
          <w:p w14:paraId="7D7F8E93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=2</w:t>
            </w:r>
          </w:p>
        </w:tc>
        <w:tc>
          <w:tcPr>
            <w:tcW w:w="605" w:type="dxa"/>
          </w:tcPr>
          <w:p w14:paraId="218DA1C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80" w:type="dxa"/>
          </w:tcPr>
          <w:p w14:paraId="51850DD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80" w:type="dxa"/>
          </w:tcPr>
          <w:p w14:paraId="786FC451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=4</w:t>
            </w:r>
          </w:p>
        </w:tc>
        <w:tc>
          <w:tcPr>
            <w:tcW w:w="603" w:type="dxa"/>
          </w:tcPr>
          <w:p w14:paraId="72CB5CD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80" w:type="dxa"/>
          </w:tcPr>
          <w:p w14:paraId="7EB6C42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=1</w:t>
            </w:r>
          </w:p>
        </w:tc>
        <w:tc>
          <w:tcPr>
            <w:tcW w:w="1180" w:type="dxa"/>
          </w:tcPr>
          <w:p w14:paraId="44910B93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603" w:type="dxa"/>
          </w:tcPr>
          <w:p w14:paraId="0B75F1C7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80" w:type="dxa"/>
          </w:tcPr>
          <w:p w14:paraId="46C91DEF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185" w:type="dxa"/>
          </w:tcPr>
          <w:p w14:paraId="2C8E2DF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663" w:type="dxa"/>
          </w:tcPr>
          <w:p w14:paraId="65865C4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80" w:type="dxa"/>
          </w:tcPr>
          <w:p w14:paraId="6E8E2FA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83" w:type="dxa"/>
          </w:tcPr>
          <w:p w14:paraId="5FC73E82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631" w:type="dxa"/>
          </w:tcPr>
          <w:p w14:paraId="79B5F271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</w:tr>
      <w:tr w:rsidR="00B86358" w:rsidRPr="00D14AFD" w14:paraId="6E51C7ED" w14:textId="77777777" w:rsidTr="002B0B98">
        <w:trPr>
          <w:trHeight w:val="2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54D9281C" w14:textId="77777777" w:rsidR="00B86358" w:rsidRPr="00D14AFD" w:rsidRDefault="00B86358" w:rsidP="002B0B9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29E48A32" w14:textId="3CF1E273" w:rsidR="00B86358" w:rsidRPr="00D14AFD" w:rsidRDefault="0076149F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7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</w:t>
            </w:r>
          </w:p>
        </w:tc>
        <w:tc>
          <w:tcPr>
            <w:tcW w:w="605" w:type="dxa"/>
          </w:tcPr>
          <w:p w14:paraId="3F9679B4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</w:tcPr>
          <w:p w14:paraId="0AC7CA8E" w14:textId="16870232" w:rsidR="00B86358" w:rsidRPr="00D14AFD" w:rsidRDefault="0076149F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2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9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1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</w:t>
            </w:r>
          </w:p>
        </w:tc>
        <w:tc>
          <w:tcPr>
            <w:tcW w:w="1180" w:type="dxa"/>
          </w:tcPr>
          <w:p w14:paraId="2DB26D19" w14:textId="1E84A456" w:rsidR="00B86358" w:rsidRPr="00D14AFD" w:rsidRDefault="00BA6B8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8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6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</w:t>
            </w:r>
          </w:p>
        </w:tc>
        <w:tc>
          <w:tcPr>
            <w:tcW w:w="603" w:type="dxa"/>
          </w:tcPr>
          <w:p w14:paraId="311024CF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</w:tcPr>
          <w:p w14:paraId="5360F30A" w14:textId="650CE851" w:rsidR="00B86358" w:rsidRPr="00D14AFD" w:rsidRDefault="00BA6B8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green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2</w:t>
            </w:r>
            <w:r w:rsidR="00B86358" w:rsidRPr="00B405E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</w:t>
            </w:r>
          </w:p>
        </w:tc>
        <w:tc>
          <w:tcPr>
            <w:tcW w:w="1180" w:type="dxa"/>
          </w:tcPr>
          <w:p w14:paraId="4958984E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603" w:type="dxa"/>
          </w:tcPr>
          <w:p w14:paraId="66D7C1B9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180" w:type="dxa"/>
          </w:tcPr>
          <w:p w14:paraId="7E2FCACB" w14:textId="1338E749" w:rsidR="00B86358" w:rsidRPr="00D14AFD" w:rsidRDefault="00BA6B8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green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8</w:t>
            </w:r>
            <w:r w:rsidR="00B86358" w:rsidRPr="00771A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</w:t>
            </w:r>
          </w:p>
        </w:tc>
        <w:tc>
          <w:tcPr>
            <w:tcW w:w="1185" w:type="dxa"/>
          </w:tcPr>
          <w:p w14:paraId="0A83BFDE" w14:textId="191DDEB7" w:rsidR="00B86358" w:rsidRPr="00D14AFD" w:rsidRDefault="00BA6B8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1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5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6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8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3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0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UNMT),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65 (SAR),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6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</w:t>
            </w:r>
          </w:p>
        </w:tc>
        <w:tc>
          <w:tcPr>
            <w:tcW w:w="663" w:type="dxa"/>
          </w:tcPr>
          <w:p w14:paraId="7B644D56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</w:tcPr>
          <w:p w14:paraId="51F7C418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</w:tcPr>
          <w:p w14:paraId="292A9D1E" w14:textId="2E18531D" w:rsidR="00B86358" w:rsidRPr="00D14AFD" w:rsidRDefault="00D87100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9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</w:t>
            </w:r>
          </w:p>
        </w:tc>
        <w:tc>
          <w:tcPr>
            <w:tcW w:w="631" w:type="dxa"/>
          </w:tcPr>
          <w:p w14:paraId="62DA5DEA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526FBAD8" w14:textId="77777777" w:rsidR="00B86358" w:rsidRDefault="00B86358" w:rsidP="00B86358">
      <w:pPr>
        <w:widowControl/>
        <w:autoSpaceDE/>
        <w:autoSpaceDN/>
        <w:rPr>
          <w:rFonts w:ascii="Calibri" w:hAnsi="Calibri" w:cs="Calibri"/>
          <w:sz w:val="20"/>
          <w:szCs w:val="20"/>
        </w:rPr>
      </w:pPr>
    </w:p>
    <w:p w14:paraId="235FD1F4" w14:textId="77777777" w:rsidR="00B86358" w:rsidRDefault="00B86358" w:rsidP="00B86358">
      <w:pPr>
        <w:widowControl/>
        <w:autoSpaceDE/>
        <w:autoSpaceDN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tbl>
      <w:tblPr>
        <w:tblStyle w:val="GridTable1Light-Accent1"/>
        <w:tblW w:w="14170" w:type="dxa"/>
        <w:tblLook w:val="04A0" w:firstRow="1" w:lastRow="0" w:firstColumn="1" w:lastColumn="0" w:noHBand="0" w:noVBand="1"/>
      </w:tblPr>
      <w:tblGrid>
        <w:gridCol w:w="6516"/>
        <w:gridCol w:w="5670"/>
        <w:gridCol w:w="1984"/>
      </w:tblGrid>
      <w:tr w:rsidR="00B86358" w:rsidRPr="00B81729" w14:paraId="209EDBD4" w14:textId="77777777" w:rsidTr="002B0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3"/>
          </w:tcPr>
          <w:p w14:paraId="2E063D2E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EXISTENTIAL/SPIRITUAL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VULNERABILITY</w:t>
            </w:r>
          </w:p>
          <w:p w14:paraId="4065E8C0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86358" w:rsidRPr="00B81729" w14:paraId="0DDD89B8" w14:textId="77777777" w:rsidTr="002B0B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3"/>
          </w:tcPr>
          <w:p w14:paraId="096411D6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xperience of human finitude </w:t>
            </w:r>
          </w:p>
          <w:p w14:paraId="5F0CEC99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6DB70AE4" w14:textId="77777777" w:rsidTr="002B0B98">
        <w:trPr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06F90D0C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Positive impact, i.e.</w:t>
            </w:r>
          </w:p>
          <w:p w14:paraId="1B76377D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facilitator</w:t>
            </w:r>
          </w:p>
          <w:p w14:paraId="213B7DBE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highlight w:val="lightGray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technology type)</w:t>
            </w:r>
          </w:p>
          <w:p w14:paraId="0253B8DF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5670" w:type="dxa"/>
          </w:tcPr>
          <w:p w14:paraId="60E7E421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3B27AAC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7BCF1DC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lightGray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1984" w:type="dxa"/>
          </w:tcPr>
          <w:p w14:paraId="53B76AA9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  <w:p w14:paraId="3E83B4C7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DBB18E6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lightGray"/>
                <w:lang w:val="en-GB"/>
              </w:rPr>
            </w:pPr>
          </w:p>
        </w:tc>
      </w:tr>
      <w:tr w:rsidR="00B86358" w:rsidRPr="00D14AFD" w14:paraId="333B7089" w14:textId="77777777" w:rsidTr="002B0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229B6C7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0" w:type="dxa"/>
          </w:tcPr>
          <w:p w14:paraId="3555C3FD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364C96A1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</w:tr>
      <w:tr w:rsidR="00B86358" w:rsidRPr="00D14AFD" w14:paraId="4473D8E7" w14:textId="77777777" w:rsidTr="002B0B98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590DA4" w14:textId="77777777" w:rsidR="00B86358" w:rsidRPr="00D14AFD" w:rsidRDefault="00B86358" w:rsidP="002B0B9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</w:tcPr>
          <w:p w14:paraId="156D0633" w14:textId="33F0C6B7" w:rsidR="00B86358" w:rsidRPr="00D14AFD" w:rsidRDefault="00D87100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8</w:t>
            </w:r>
            <w:r w:rsidR="00B8635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CMT)</w:t>
            </w:r>
          </w:p>
        </w:tc>
        <w:tc>
          <w:tcPr>
            <w:tcW w:w="0" w:type="dxa"/>
          </w:tcPr>
          <w:p w14:paraId="1293A028" w14:textId="77777777" w:rsidR="00B86358" w:rsidRPr="00D14AFD" w:rsidRDefault="00B86358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2B54DC81" w14:textId="77777777" w:rsidR="00B86358" w:rsidRDefault="00B86358" w:rsidP="00B86358">
      <w:pPr>
        <w:widowControl/>
        <w:autoSpaceDE/>
        <w:autoSpaceDN/>
        <w:rPr>
          <w:rFonts w:ascii="Calibri" w:hAnsi="Calibri" w:cs="Calibri"/>
          <w:sz w:val="20"/>
          <w:szCs w:val="20"/>
        </w:rPr>
      </w:pPr>
    </w:p>
    <w:tbl>
      <w:tblPr>
        <w:tblStyle w:val="GridTable1Light-Accent1"/>
        <w:tblpPr w:leftFromText="180" w:rightFromText="180" w:vertAnchor="page" w:horzAnchor="margin" w:tblpY="5478"/>
        <w:tblW w:w="14170" w:type="dxa"/>
        <w:tblLook w:val="04A0" w:firstRow="1" w:lastRow="0" w:firstColumn="1" w:lastColumn="0" w:noHBand="0" w:noVBand="1"/>
      </w:tblPr>
      <w:tblGrid>
        <w:gridCol w:w="2972"/>
        <w:gridCol w:w="3402"/>
        <w:gridCol w:w="2835"/>
        <w:gridCol w:w="4961"/>
      </w:tblGrid>
      <w:tr w:rsidR="00B86358" w:rsidRPr="00D14AFD" w14:paraId="6F6EF647" w14:textId="77777777" w:rsidTr="002B0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4"/>
          </w:tcPr>
          <w:p w14:paraId="719BF862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USABILITY</w:t>
            </w:r>
          </w:p>
          <w:p w14:paraId="0794B84C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3BF08B65" w14:textId="77777777" w:rsidTr="002B0B9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3"/>
          </w:tcPr>
          <w:p w14:paraId="0EEAE441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Usability issues</w:t>
            </w:r>
          </w:p>
          <w:p w14:paraId="644338A6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6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4961" w:type="dxa"/>
          </w:tcPr>
          <w:p w14:paraId="01E12A80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Usability </w:t>
            </w:r>
            <w:proofErr w:type="gramStart"/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s a means to</w:t>
            </w:r>
            <w:proofErr w:type="gramEnd"/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address vulnerability</w:t>
            </w:r>
          </w:p>
          <w:p w14:paraId="36281D1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7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37</w:t>
            </w:r>
            <w:r w:rsidRPr="00D14AF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B86358" w:rsidRPr="00D14AFD" w14:paraId="60A3F1D1" w14:textId="77777777" w:rsidTr="002B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620673A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Positive impact, i.e.</w:t>
            </w:r>
          </w:p>
          <w:p w14:paraId="7424E51F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facilitator</w:t>
            </w:r>
          </w:p>
          <w:p w14:paraId="4676DA49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3402" w:type="dxa"/>
          </w:tcPr>
          <w:p w14:paraId="58A0FE4E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egative impact, i.e.,</w:t>
            </w:r>
          </w:p>
          <w:p w14:paraId="3348E3BB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arrier</w:t>
            </w:r>
          </w:p>
          <w:p w14:paraId="0E555E45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(technology type)</w:t>
            </w:r>
          </w:p>
        </w:tc>
        <w:tc>
          <w:tcPr>
            <w:tcW w:w="2835" w:type="dxa"/>
          </w:tcPr>
          <w:p w14:paraId="7C0E2EAA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4961" w:type="dxa"/>
          </w:tcPr>
          <w:p w14:paraId="47213967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To improve usability</w:t>
            </w:r>
          </w:p>
        </w:tc>
      </w:tr>
      <w:tr w:rsidR="00B86358" w:rsidRPr="00D14AFD" w14:paraId="64736DA3" w14:textId="77777777" w:rsidTr="002B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80D11F" w14:textId="77777777" w:rsidR="00B86358" w:rsidRPr="00D14AFD" w:rsidRDefault="00B86358" w:rsidP="002B0B98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3402" w:type="dxa"/>
          </w:tcPr>
          <w:p w14:paraId="44E33ED8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2835" w:type="dxa"/>
          </w:tcPr>
          <w:p w14:paraId="5CEEC13B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4961" w:type="dxa"/>
          </w:tcPr>
          <w:p w14:paraId="4E77C954" w14:textId="77777777" w:rsidR="00B86358" w:rsidRPr="00D14AFD" w:rsidRDefault="00B86358" w:rsidP="002B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14AFD">
              <w:rPr>
                <w:rFonts w:ascii="Calibri" w:hAnsi="Calibri" w:cs="Calibri"/>
                <w:sz w:val="20"/>
                <w:szCs w:val="20"/>
                <w:lang w:val="en-GB"/>
              </w:rPr>
              <w:t>N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</w:tr>
      <w:tr w:rsidR="00B86358" w:rsidRPr="00AD6155" w14:paraId="642382E3" w14:textId="77777777" w:rsidTr="002B0B98">
        <w:trPr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41E30D" w14:textId="598FF98B" w:rsidR="00B86358" w:rsidRPr="00CE233F" w:rsidRDefault="00CB4B07" w:rsidP="002B0B98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</w:t>
            </w:r>
            <w:r w:rsidR="00B86358" w:rsidRPr="00D31B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1</w:t>
            </w:r>
            <w:r w:rsidR="00B86358" w:rsidRPr="00D31B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4</w:t>
            </w:r>
            <w:r w:rsidR="00B86358" w:rsidRPr="00D31B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9</w:t>
            </w:r>
            <w:r w:rsidR="00B86358" w:rsidRPr="00D31B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34</w:t>
            </w:r>
            <w:r w:rsidR="00B86358" w:rsidRPr="00D31B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9</w:t>
            </w:r>
            <w:r w:rsidR="00B86358" w:rsidRPr="00CE233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3</w:t>
            </w:r>
            <w:r w:rsidR="00B86358" w:rsidRPr="00CE233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5</w:t>
            </w:r>
            <w:r w:rsidR="00B86358" w:rsidRPr="00CE233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1</w:t>
            </w:r>
            <w:r w:rsidR="00B86358" w:rsidRPr="00CE233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 &amp; UNMT), </w:t>
            </w:r>
            <w:r w:rsidR="00105B7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2</w:t>
            </w:r>
            <w:r w:rsidR="00105B77" w:rsidRPr="00D31B9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3</w:t>
            </w:r>
            <w:r w:rsidR="00B86358" w:rsidRPr="00CE233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CMT)</w:t>
            </w:r>
          </w:p>
        </w:tc>
        <w:tc>
          <w:tcPr>
            <w:tcW w:w="3402" w:type="dxa"/>
          </w:tcPr>
          <w:p w14:paraId="69B04595" w14:textId="7E2B5EC1" w:rsidR="00B86358" w:rsidRPr="001D7637" w:rsidRDefault="00494393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="00B86358" w:rsidRPr="00D31B9D">
              <w:rPr>
                <w:rFonts w:ascii="Calibri" w:hAnsi="Calibri" w:cs="Calibri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</w:rPr>
              <w:t>23</w:t>
            </w:r>
            <w:r w:rsidR="00B86358" w:rsidRPr="00D31B9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B86358" w:rsidRPr="008E79EE">
              <w:rPr>
                <w:rFonts w:ascii="Calibri" w:hAnsi="Calibri" w:cs="Calibri"/>
                <w:sz w:val="20"/>
                <w:szCs w:val="20"/>
              </w:rPr>
              <w:t>UNMT</w:t>
            </w:r>
            <w:r w:rsidR="00B86358" w:rsidRPr="00D31B9D">
              <w:rPr>
                <w:rFonts w:ascii="Calibri" w:hAnsi="Calibri" w:cs="Calibri"/>
                <w:sz w:val="20"/>
                <w:szCs w:val="20"/>
              </w:rPr>
              <w:t xml:space="preserve">), </w:t>
            </w:r>
            <w:r>
              <w:rPr>
                <w:rFonts w:ascii="Calibri" w:hAnsi="Calibri" w:cs="Calibri"/>
                <w:sz w:val="20"/>
                <w:szCs w:val="20"/>
              </w:rPr>
              <w:t>27</w:t>
            </w:r>
            <w:r w:rsidR="00B86358" w:rsidRPr="00D31B9D">
              <w:rPr>
                <w:rFonts w:ascii="Calibri" w:hAnsi="Calibri" w:cs="Calibri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="00B86358" w:rsidRPr="00D31B9D">
              <w:rPr>
                <w:rFonts w:ascii="Calibri" w:hAnsi="Calibri" w:cs="Calibri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</w:rPr>
              <w:t>31</w:t>
            </w:r>
            <w:r w:rsidR="00B86358" w:rsidRPr="00D31B9D">
              <w:rPr>
                <w:rFonts w:ascii="Calibri" w:hAnsi="Calibri" w:cs="Calibri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="00B86358" w:rsidRPr="00D31B9D">
              <w:rPr>
                <w:rFonts w:ascii="Calibri" w:hAnsi="Calibri" w:cs="Calibri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</w:rPr>
              <w:t>38</w:t>
            </w:r>
            <w:r w:rsidR="00B86358" w:rsidRPr="00B7419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>(</w:t>
            </w:r>
            <w:r w:rsidR="00B86358" w:rsidRPr="00B74192">
              <w:rPr>
                <w:rFonts w:ascii="Calibri" w:hAnsi="Calibri" w:cs="Calibri"/>
                <w:sz w:val="20"/>
                <w:szCs w:val="20"/>
              </w:rPr>
              <w:t xml:space="preserve">CMT), 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</w:rPr>
              <w:t>41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</w:rPr>
              <w:t>57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UNMT)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62 (CMT),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64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</w:rPr>
              <w:t>68</w:t>
            </w:r>
            <w:r w:rsidR="00B86358" w:rsidRPr="001D7637">
              <w:rPr>
                <w:rFonts w:ascii="Calibri" w:hAnsi="Calibri" w:cs="Calibri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="00B86358" w:rsidRPr="001D7637">
              <w:rPr>
                <w:rFonts w:ascii="Calibri" w:hAnsi="Calibri" w:cs="Calibri"/>
                <w:sz w:val="20"/>
                <w:szCs w:val="20"/>
              </w:rPr>
              <w:t xml:space="preserve"> (CMT)</w:t>
            </w:r>
          </w:p>
        </w:tc>
        <w:tc>
          <w:tcPr>
            <w:tcW w:w="2835" w:type="dxa"/>
          </w:tcPr>
          <w:p w14:paraId="2A6A597F" w14:textId="39F6BE1F" w:rsidR="00B86358" w:rsidRPr="00CE233F" w:rsidRDefault="005B7F23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B86358" w:rsidRPr="00DF1F2C">
              <w:rPr>
                <w:rFonts w:ascii="Calibri" w:hAnsi="Calibri" w:cs="Calibri"/>
                <w:sz w:val="20"/>
                <w:szCs w:val="20"/>
              </w:rPr>
              <w:t xml:space="preserve"> (SAR), 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</w:rPr>
              <w:t>37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</w:rPr>
              <w:t>42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="00B86358" w:rsidRPr="00CE233F">
              <w:rPr>
                <w:rFonts w:ascii="Calibri" w:hAnsi="Calibri" w:cs="Calibri"/>
                <w:sz w:val="20"/>
                <w:szCs w:val="20"/>
              </w:rPr>
              <w:t xml:space="preserve"> (CMT) </w:t>
            </w:r>
          </w:p>
        </w:tc>
        <w:tc>
          <w:tcPr>
            <w:tcW w:w="4961" w:type="dxa"/>
          </w:tcPr>
          <w:p w14:paraId="4CF813FC" w14:textId="1ABED0A2" w:rsidR="00B86358" w:rsidRPr="00162DF4" w:rsidRDefault="005B7F23" w:rsidP="002B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B86358" w:rsidRPr="004642A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86358" w:rsidRPr="00162DF4">
              <w:rPr>
                <w:rFonts w:ascii="Calibri" w:hAnsi="Calibri" w:cs="Calibri"/>
                <w:sz w:val="20"/>
                <w:szCs w:val="20"/>
              </w:rPr>
              <w:t xml:space="preserve">(UNMT), 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B86358" w:rsidRPr="00162DF4">
              <w:rPr>
                <w:rFonts w:ascii="Calibri" w:hAnsi="Calibri" w:cs="Calibri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="00B86358" w:rsidRPr="00162DF4">
              <w:rPr>
                <w:rFonts w:ascii="Calibri" w:hAnsi="Calibri" w:cs="Calibri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="00B86358" w:rsidRPr="00162DF4">
              <w:rPr>
                <w:rFonts w:ascii="Calibri" w:hAnsi="Calibri" w:cs="Calibri"/>
                <w:sz w:val="20"/>
                <w:szCs w:val="20"/>
              </w:rPr>
              <w:t xml:space="preserve"> (UNMT), 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="00B86358" w:rsidRPr="00162DF4">
              <w:rPr>
                <w:rFonts w:ascii="Calibri" w:hAnsi="Calibri" w:cs="Calibri"/>
                <w:sz w:val="20"/>
                <w:szCs w:val="20"/>
              </w:rPr>
              <w:t xml:space="preserve"> (CMT &amp; UNMT), 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="00B86358" w:rsidRPr="00162DF4">
              <w:rPr>
                <w:rFonts w:ascii="Calibri" w:hAnsi="Calibri" w:cs="Calibri"/>
                <w:sz w:val="20"/>
                <w:szCs w:val="20"/>
              </w:rPr>
              <w:t xml:space="preserve"> (CMT), 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="00B86358" w:rsidRPr="00162DF4">
              <w:rPr>
                <w:rFonts w:ascii="Calibri" w:hAnsi="Calibri" w:cs="Calibri"/>
                <w:sz w:val="20"/>
                <w:szCs w:val="20"/>
              </w:rPr>
              <w:t xml:space="preserve"> (UNMT)</w:t>
            </w:r>
          </w:p>
        </w:tc>
      </w:tr>
    </w:tbl>
    <w:p w14:paraId="41611E39" w14:textId="77777777" w:rsidR="00B86358" w:rsidRDefault="00B86358" w:rsidP="00B86358"/>
    <w:p w14:paraId="186D3940" w14:textId="77777777" w:rsidR="008E6853" w:rsidRDefault="008E6853" w:rsidP="009B5767">
      <w:pPr>
        <w:rPr>
          <w:sz w:val="20"/>
          <w:szCs w:val="20"/>
        </w:rPr>
      </w:pPr>
    </w:p>
    <w:p w14:paraId="60AD0ABD" w14:textId="77777777" w:rsidR="00153B57" w:rsidRPr="00153B57" w:rsidRDefault="00153B57" w:rsidP="00153B57">
      <w:pPr>
        <w:rPr>
          <w:sz w:val="20"/>
          <w:szCs w:val="20"/>
        </w:rPr>
      </w:pPr>
    </w:p>
    <w:p w14:paraId="380C05EF" w14:textId="77777777" w:rsidR="00153B57" w:rsidRPr="00153B57" w:rsidRDefault="00153B57" w:rsidP="00153B57">
      <w:pPr>
        <w:rPr>
          <w:sz w:val="20"/>
          <w:szCs w:val="20"/>
        </w:rPr>
      </w:pPr>
    </w:p>
    <w:p w14:paraId="50BB1FBB" w14:textId="4C1A0EDE" w:rsidR="00153B57" w:rsidRDefault="00153B57" w:rsidP="00153B57">
      <w:pPr>
        <w:tabs>
          <w:tab w:val="left" w:pos="467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4036C711" w14:textId="77777777" w:rsidR="00153B57" w:rsidRDefault="00153B57" w:rsidP="00153B57">
      <w:pPr>
        <w:tabs>
          <w:tab w:val="left" w:pos="467"/>
        </w:tabs>
        <w:rPr>
          <w:sz w:val="20"/>
          <w:szCs w:val="20"/>
        </w:rPr>
      </w:pPr>
    </w:p>
    <w:p w14:paraId="58F76F05" w14:textId="77777777" w:rsidR="00153B57" w:rsidRPr="00F57B0D" w:rsidRDefault="00153B57" w:rsidP="00153B57">
      <w:pPr>
        <w:rPr>
          <w:rFonts w:ascii="Calibri" w:hAnsi="Calibri" w:cs="Calibri"/>
          <w:b/>
          <w:bCs/>
          <w:sz w:val="20"/>
          <w:szCs w:val="20"/>
        </w:rPr>
      </w:pPr>
      <w:r w:rsidRPr="00F57B0D">
        <w:rPr>
          <w:rFonts w:ascii="Calibri" w:hAnsi="Calibri" w:cs="Calibri"/>
          <w:b/>
          <w:bCs/>
          <w:sz w:val="20"/>
          <w:szCs w:val="20"/>
        </w:rPr>
        <w:lastRenderedPageBreak/>
        <w:t>Reference List</w:t>
      </w:r>
    </w:p>
    <w:p w14:paraId="276AEAA2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  <w:lang w:val="en-GB"/>
        </w:rPr>
      </w:pPr>
      <w:r w:rsidRPr="00F57B0D">
        <w:rPr>
          <w:rFonts w:ascii="Calibri" w:hAnsi="Calibri" w:cs="Calibri"/>
          <w:sz w:val="20"/>
          <w:szCs w:val="20"/>
          <w:lang w:val="en-GB"/>
        </w:rPr>
        <w:t xml:space="preserve">[1] </w:t>
      </w:r>
      <w:proofErr w:type="spellStart"/>
      <w:r w:rsidRPr="006033BD">
        <w:rPr>
          <w:rFonts w:ascii="Calibri" w:hAnsi="Calibri" w:cs="Calibri"/>
          <w:sz w:val="20"/>
          <w:szCs w:val="20"/>
          <w:lang w:val="en-GB"/>
        </w:rPr>
        <w:t>Åkerlind</w:t>
      </w:r>
      <w:proofErr w:type="spellEnd"/>
      <w:r w:rsidRPr="006033BD">
        <w:rPr>
          <w:rFonts w:ascii="Calibri" w:hAnsi="Calibri" w:cs="Calibri"/>
          <w:sz w:val="20"/>
          <w:szCs w:val="20"/>
          <w:lang w:val="en-GB"/>
        </w:rPr>
        <w:t xml:space="preserve"> C, Martin L, Gustafsson C. </w:t>
      </w:r>
      <w:proofErr w:type="spellStart"/>
      <w:r w:rsidRPr="006033BD">
        <w:rPr>
          <w:rFonts w:ascii="Calibri" w:hAnsi="Calibri" w:cs="Calibri"/>
          <w:sz w:val="20"/>
          <w:szCs w:val="20"/>
          <w:lang w:val="en-GB"/>
        </w:rPr>
        <w:t>eHomecare</w:t>
      </w:r>
      <w:proofErr w:type="spellEnd"/>
      <w:r w:rsidRPr="006033BD">
        <w:rPr>
          <w:rFonts w:ascii="Calibri" w:hAnsi="Calibri" w:cs="Calibri"/>
          <w:sz w:val="20"/>
          <w:szCs w:val="20"/>
          <w:lang w:val="en-GB"/>
        </w:rPr>
        <w:t xml:space="preserve"> and safety: The experiences of older patients and their relatives. Geriatric Nursing. 2018 Mar 1;39(2):178-85.</w:t>
      </w:r>
    </w:p>
    <w:p w14:paraId="4BB81E32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F57B0D">
        <w:rPr>
          <w:rFonts w:ascii="Calibri" w:hAnsi="Calibri" w:cs="Calibri"/>
          <w:sz w:val="20"/>
          <w:szCs w:val="20"/>
        </w:rPr>
        <w:t xml:space="preserve">[2] </w:t>
      </w:r>
      <w:proofErr w:type="spellStart"/>
      <w:r w:rsidRPr="00397C06">
        <w:rPr>
          <w:rFonts w:ascii="Calibri" w:hAnsi="Calibri" w:cs="Calibri"/>
          <w:sz w:val="20"/>
          <w:szCs w:val="20"/>
        </w:rPr>
        <w:t>Bajones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M, </w:t>
      </w:r>
      <w:proofErr w:type="spellStart"/>
      <w:r>
        <w:rPr>
          <w:rFonts w:ascii="Calibri" w:hAnsi="Calibri" w:cs="Calibri"/>
          <w:sz w:val="20"/>
          <w:szCs w:val="20"/>
        </w:rPr>
        <w:t>Fischinger</w:t>
      </w:r>
      <w:proofErr w:type="spellEnd"/>
      <w:r>
        <w:rPr>
          <w:rFonts w:ascii="Calibri" w:hAnsi="Calibri" w:cs="Calibri"/>
          <w:sz w:val="20"/>
          <w:szCs w:val="20"/>
        </w:rPr>
        <w:t xml:space="preserve"> D, Weiss A, De La Puente P, Wolf D, Vincze M, </w:t>
      </w:r>
      <w:proofErr w:type="spellStart"/>
      <w:r>
        <w:rPr>
          <w:rFonts w:ascii="Calibri" w:hAnsi="Calibri" w:cs="Calibri"/>
          <w:sz w:val="20"/>
          <w:szCs w:val="20"/>
        </w:rPr>
        <w:t>K</w:t>
      </w:r>
      <w:r w:rsidRPr="00397C06">
        <w:rPr>
          <w:rFonts w:ascii="Calibri" w:hAnsi="Calibri" w:cs="Calibri"/>
          <w:sz w:val="20"/>
          <w:szCs w:val="20"/>
        </w:rPr>
        <w:t>ö</w:t>
      </w:r>
      <w:r>
        <w:rPr>
          <w:rFonts w:ascii="Calibri" w:hAnsi="Calibri" w:cs="Calibri"/>
          <w:sz w:val="20"/>
          <w:szCs w:val="20"/>
        </w:rPr>
        <w:t>rtner</w:t>
      </w:r>
      <w:proofErr w:type="spellEnd"/>
      <w:r>
        <w:rPr>
          <w:rFonts w:ascii="Calibri" w:hAnsi="Calibri" w:cs="Calibri"/>
          <w:sz w:val="20"/>
          <w:szCs w:val="20"/>
        </w:rPr>
        <w:t xml:space="preserve"> T, Weninger M, Papoutsakis K, Michel D, </w:t>
      </w:r>
      <w:proofErr w:type="spellStart"/>
      <w:r>
        <w:rPr>
          <w:rFonts w:ascii="Calibri" w:hAnsi="Calibri" w:cs="Calibri"/>
          <w:sz w:val="20"/>
          <w:szCs w:val="20"/>
        </w:rPr>
        <w:t>Qammaz</w:t>
      </w:r>
      <w:proofErr w:type="spellEnd"/>
      <w:r>
        <w:rPr>
          <w:rFonts w:ascii="Calibri" w:hAnsi="Calibri" w:cs="Calibri"/>
          <w:sz w:val="20"/>
          <w:szCs w:val="20"/>
        </w:rPr>
        <w:t xml:space="preserve"> A, </w:t>
      </w:r>
      <w:proofErr w:type="spellStart"/>
      <w:r>
        <w:rPr>
          <w:rFonts w:ascii="Calibri" w:hAnsi="Calibri" w:cs="Calibri"/>
          <w:sz w:val="20"/>
          <w:szCs w:val="20"/>
        </w:rPr>
        <w:t>Panteleris</w:t>
      </w:r>
      <w:proofErr w:type="spellEnd"/>
      <w:r>
        <w:rPr>
          <w:rFonts w:ascii="Calibri" w:hAnsi="Calibri" w:cs="Calibri"/>
          <w:sz w:val="20"/>
          <w:szCs w:val="20"/>
        </w:rPr>
        <w:t xml:space="preserve"> P, Foukarakis M, Adami I, </w:t>
      </w:r>
      <w:proofErr w:type="spellStart"/>
      <w:r>
        <w:rPr>
          <w:rFonts w:ascii="Calibri" w:hAnsi="Calibri" w:cs="Calibri"/>
          <w:sz w:val="20"/>
          <w:szCs w:val="20"/>
        </w:rPr>
        <w:t>Ioannidi</w:t>
      </w:r>
      <w:proofErr w:type="spellEnd"/>
      <w:r>
        <w:rPr>
          <w:rFonts w:ascii="Calibri" w:hAnsi="Calibri" w:cs="Calibri"/>
          <w:sz w:val="20"/>
          <w:szCs w:val="20"/>
        </w:rPr>
        <w:t xml:space="preserve"> D, Leonidis A, Antona M, Argyros A, Mayer P, Panek P, </w:t>
      </w:r>
      <w:proofErr w:type="spellStart"/>
      <w:r>
        <w:rPr>
          <w:rFonts w:ascii="Calibri" w:hAnsi="Calibri" w:cs="Calibri"/>
          <w:sz w:val="20"/>
          <w:szCs w:val="20"/>
        </w:rPr>
        <w:t>Eftring</w:t>
      </w:r>
      <w:proofErr w:type="spellEnd"/>
      <w:r>
        <w:rPr>
          <w:rFonts w:ascii="Calibri" w:hAnsi="Calibri" w:cs="Calibri"/>
          <w:sz w:val="20"/>
          <w:szCs w:val="20"/>
        </w:rPr>
        <w:t xml:space="preserve"> H, </w:t>
      </w:r>
      <w:proofErr w:type="spellStart"/>
      <w:r>
        <w:rPr>
          <w:rFonts w:ascii="Calibri" w:hAnsi="Calibri" w:cs="Calibri"/>
          <w:sz w:val="20"/>
          <w:szCs w:val="20"/>
        </w:rPr>
        <w:t>Frennert</w:t>
      </w:r>
      <w:proofErr w:type="spellEnd"/>
      <w:r>
        <w:rPr>
          <w:rFonts w:ascii="Calibri" w:hAnsi="Calibri" w:cs="Calibri"/>
          <w:sz w:val="20"/>
          <w:szCs w:val="20"/>
        </w:rPr>
        <w:t xml:space="preserve"> S</w:t>
      </w:r>
      <w:r w:rsidRPr="00397C06">
        <w:rPr>
          <w:rFonts w:ascii="Calibri" w:hAnsi="Calibri" w:cs="Calibri"/>
          <w:sz w:val="20"/>
          <w:szCs w:val="20"/>
        </w:rPr>
        <w:t xml:space="preserve">. Results of Field Trials with a Mobile Service Robot for Older Adults in 16 Private Households. </w:t>
      </w:r>
      <w:proofErr w:type="spellStart"/>
      <w:r w:rsidRPr="00397C06">
        <w:rPr>
          <w:rFonts w:ascii="Calibri" w:hAnsi="Calibri" w:cs="Calibri"/>
          <w:sz w:val="20"/>
          <w:szCs w:val="20"/>
        </w:rPr>
        <w:t>Acm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Transactions on Human-Robot Interaction</w:t>
      </w:r>
      <w:r>
        <w:rPr>
          <w:rFonts w:ascii="Calibri" w:hAnsi="Calibri" w:cs="Calibri"/>
          <w:sz w:val="20"/>
          <w:szCs w:val="20"/>
        </w:rPr>
        <w:t>. 2020;</w:t>
      </w:r>
      <w:r w:rsidRPr="00397C06">
        <w:rPr>
          <w:rFonts w:ascii="Calibri" w:hAnsi="Calibri" w:cs="Calibri"/>
          <w:sz w:val="20"/>
          <w:szCs w:val="20"/>
        </w:rPr>
        <w:t>9(2)</w:t>
      </w:r>
      <w:r>
        <w:rPr>
          <w:rFonts w:ascii="Calibri" w:hAnsi="Calibri" w:cs="Calibri"/>
          <w:sz w:val="20"/>
          <w:szCs w:val="20"/>
        </w:rPr>
        <w:t>:1-27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716B39BB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] </w:t>
      </w:r>
      <w:r w:rsidRPr="00397C06">
        <w:rPr>
          <w:rFonts w:ascii="Calibri" w:hAnsi="Calibri" w:cs="Calibri"/>
          <w:sz w:val="20"/>
          <w:szCs w:val="20"/>
        </w:rPr>
        <w:t>Baric</w:t>
      </w:r>
      <w:r>
        <w:rPr>
          <w:rFonts w:ascii="Calibri" w:hAnsi="Calibri" w:cs="Calibri"/>
          <w:sz w:val="20"/>
          <w:szCs w:val="20"/>
        </w:rPr>
        <w:t xml:space="preserve"> V, Andreassen M, Öhman A, Hemmingsson H</w:t>
      </w:r>
      <w:r w:rsidRPr="00397C06">
        <w:rPr>
          <w:rFonts w:ascii="Calibri" w:hAnsi="Calibri" w:cs="Calibri"/>
          <w:sz w:val="20"/>
          <w:szCs w:val="20"/>
        </w:rPr>
        <w:t xml:space="preserve">. Using an interactive digital calendar with mobile phone reminders by senior people - a focus group study. </w:t>
      </w:r>
      <w:r>
        <w:rPr>
          <w:rFonts w:ascii="Calibri" w:hAnsi="Calibri" w:cs="Calibri"/>
          <w:sz w:val="20"/>
          <w:szCs w:val="20"/>
        </w:rPr>
        <w:t>BMC</w:t>
      </w:r>
      <w:r w:rsidRPr="00397C06">
        <w:rPr>
          <w:rFonts w:ascii="Calibri" w:hAnsi="Calibri" w:cs="Calibri"/>
          <w:sz w:val="20"/>
          <w:szCs w:val="20"/>
        </w:rPr>
        <w:t xml:space="preserve"> Geriatrics</w:t>
      </w:r>
      <w:r>
        <w:rPr>
          <w:rFonts w:ascii="Calibri" w:hAnsi="Calibri" w:cs="Calibri"/>
          <w:sz w:val="20"/>
          <w:szCs w:val="20"/>
        </w:rPr>
        <w:t>. 2019;</w:t>
      </w:r>
      <w:r w:rsidRPr="00397C06">
        <w:rPr>
          <w:rFonts w:ascii="Calibri" w:hAnsi="Calibri" w:cs="Calibri"/>
          <w:sz w:val="20"/>
          <w:szCs w:val="20"/>
        </w:rPr>
        <w:t xml:space="preserve"> 19</w:t>
      </w:r>
      <w:r>
        <w:rPr>
          <w:rFonts w:ascii="Calibri" w:hAnsi="Calibri" w:cs="Calibri"/>
          <w:sz w:val="20"/>
          <w:szCs w:val="20"/>
        </w:rPr>
        <w:t>(116):1-11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3992A568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] </w:t>
      </w:r>
      <w:r w:rsidRPr="00397C06">
        <w:rPr>
          <w:rFonts w:ascii="Calibri" w:hAnsi="Calibri" w:cs="Calibri"/>
          <w:sz w:val="20"/>
          <w:szCs w:val="20"/>
        </w:rPr>
        <w:t>Bevilacqua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 xml:space="preserve">R, </w:t>
      </w:r>
      <w:r>
        <w:rPr>
          <w:rFonts w:ascii="Calibri" w:hAnsi="Calibri" w:cs="Calibri"/>
          <w:sz w:val="20"/>
          <w:szCs w:val="20"/>
        </w:rPr>
        <w:t xml:space="preserve">Felici E, Cavallo F, </w:t>
      </w:r>
      <w:proofErr w:type="spellStart"/>
      <w:r>
        <w:rPr>
          <w:rFonts w:ascii="Calibri" w:hAnsi="Calibri" w:cs="Calibri"/>
          <w:sz w:val="20"/>
          <w:szCs w:val="20"/>
        </w:rPr>
        <w:t>Amabili</w:t>
      </w:r>
      <w:proofErr w:type="spellEnd"/>
      <w:r>
        <w:rPr>
          <w:rFonts w:ascii="Calibri" w:hAnsi="Calibri" w:cs="Calibri"/>
          <w:sz w:val="20"/>
          <w:szCs w:val="20"/>
        </w:rPr>
        <w:t xml:space="preserve"> G, </w:t>
      </w:r>
      <w:proofErr w:type="spellStart"/>
      <w:r>
        <w:rPr>
          <w:rFonts w:ascii="Calibri" w:hAnsi="Calibri" w:cs="Calibri"/>
          <w:sz w:val="20"/>
          <w:szCs w:val="20"/>
        </w:rPr>
        <w:t>Maranesi</w:t>
      </w:r>
      <w:proofErr w:type="spellEnd"/>
      <w:r>
        <w:rPr>
          <w:rFonts w:ascii="Calibri" w:hAnsi="Calibri" w:cs="Calibri"/>
          <w:sz w:val="20"/>
          <w:szCs w:val="20"/>
        </w:rPr>
        <w:t xml:space="preserve"> E</w:t>
      </w:r>
      <w:r w:rsidRPr="00397C06">
        <w:rPr>
          <w:rFonts w:ascii="Calibri" w:hAnsi="Calibri" w:cs="Calibri"/>
          <w:sz w:val="20"/>
          <w:szCs w:val="20"/>
        </w:rPr>
        <w:t>. Designing Acceptable Robots for Assisting Older Adults: A Pilot Study on the Willingness to Interact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Int J Environ Res Public Health</w:t>
      </w:r>
      <w:r>
        <w:rPr>
          <w:rFonts w:ascii="Calibri" w:hAnsi="Calibri" w:cs="Calibri"/>
          <w:sz w:val="20"/>
          <w:szCs w:val="20"/>
        </w:rPr>
        <w:t>. 2021;</w:t>
      </w:r>
      <w:r w:rsidRPr="00397C06">
        <w:rPr>
          <w:rFonts w:ascii="Calibri" w:hAnsi="Calibri" w:cs="Calibri"/>
          <w:sz w:val="20"/>
          <w:szCs w:val="20"/>
        </w:rPr>
        <w:t>18(</w:t>
      </w:r>
      <w:r>
        <w:rPr>
          <w:rFonts w:ascii="Calibri" w:hAnsi="Calibri" w:cs="Calibri"/>
          <w:sz w:val="20"/>
          <w:szCs w:val="20"/>
        </w:rPr>
        <w:t>10686</w:t>
      </w:r>
      <w:r w:rsidRPr="00397C06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>:1-9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49E064F7" w14:textId="77777777" w:rsidR="00153B57" w:rsidRPr="00F57B0D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] </w:t>
      </w:r>
      <w:r w:rsidRPr="00F57B0D">
        <w:rPr>
          <w:rFonts w:ascii="Calibri" w:hAnsi="Calibri" w:cs="Calibri"/>
          <w:sz w:val="20"/>
          <w:szCs w:val="20"/>
        </w:rPr>
        <w:t xml:space="preserve">Bian C, Bing Y, </w:t>
      </w:r>
      <w:proofErr w:type="spellStart"/>
      <w:r w:rsidRPr="00F57B0D">
        <w:rPr>
          <w:rFonts w:ascii="Calibri" w:hAnsi="Calibri" w:cs="Calibri"/>
          <w:sz w:val="20"/>
          <w:szCs w:val="20"/>
        </w:rPr>
        <w:t>Hoonakker</w:t>
      </w:r>
      <w:proofErr w:type="spellEnd"/>
      <w:r w:rsidRPr="00F57B0D">
        <w:rPr>
          <w:rFonts w:ascii="Calibri" w:hAnsi="Calibri" w:cs="Calibri"/>
          <w:sz w:val="20"/>
          <w:szCs w:val="20"/>
        </w:rPr>
        <w:t xml:space="preserve"> A, </w:t>
      </w:r>
      <w:proofErr w:type="spellStart"/>
      <w:r w:rsidRPr="00F57B0D">
        <w:rPr>
          <w:rFonts w:ascii="Calibri" w:hAnsi="Calibri" w:cs="Calibri"/>
          <w:sz w:val="20"/>
          <w:szCs w:val="20"/>
        </w:rPr>
        <w:t>Mihailidis</w:t>
      </w:r>
      <w:proofErr w:type="spellEnd"/>
      <w:r w:rsidRPr="00F57B0D">
        <w:rPr>
          <w:rFonts w:ascii="Calibri" w:hAnsi="Calibri" w:cs="Calibri"/>
          <w:sz w:val="20"/>
          <w:szCs w:val="20"/>
        </w:rPr>
        <w:t xml:space="preserve"> A. Attitudes and perspectives of older adults on technologies for assessing frailty in home settings: a focus group study. BMC Geriatrics. 2021;21(298): 1-13.</w:t>
      </w:r>
    </w:p>
    <w:p w14:paraId="408E3DEF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F57B0D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6</w:t>
      </w:r>
      <w:r w:rsidRPr="00F57B0D">
        <w:rPr>
          <w:rFonts w:ascii="Calibri" w:hAnsi="Calibri" w:cs="Calibri"/>
          <w:sz w:val="20"/>
          <w:szCs w:val="20"/>
        </w:rPr>
        <w:t xml:space="preserve">] Boström M, </w:t>
      </w:r>
      <w:proofErr w:type="spellStart"/>
      <w:r w:rsidRPr="00F57B0D">
        <w:rPr>
          <w:rFonts w:ascii="Calibri" w:hAnsi="Calibri" w:cs="Calibri"/>
          <w:sz w:val="20"/>
          <w:szCs w:val="20"/>
        </w:rPr>
        <w:t>Kjellström</w:t>
      </w:r>
      <w:proofErr w:type="spellEnd"/>
      <w:r w:rsidRPr="00F57B0D">
        <w:rPr>
          <w:rFonts w:ascii="Calibri" w:hAnsi="Calibri" w:cs="Calibri"/>
          <w:sz w:val="20"/>
          <w:szCs w:val="20"/>
        </w:rPr>
        <w:t xml:space="preserve"> S, Björklund A. Older persons have ambivalent feelings about the use of monitoring technologies. Technology &amp; Disability. 2013;25(2): 117-125.</w:t>
      </w:r>
    </w:p>
    <w:p w14:paraId="2BEACA60" w14:textId="77777777" w:rsidR="00153B57" w:rsidRPr="00397C06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7] </w:t>
      </w:r>
      <w:r w:rsidRPr="00397C06">
        <w:rPr>
          <w:rFonts w:ascii="Calibri" w:hAnsi="Calibri" w:cs="Calibri"/>
          <w:sz w:val="20"/>
          <w:szCs w:val="20"/>
        </w:rPr>
        <w:t>Broadbent</w:t>
      </w:r>
      <w:r>
        <w:rPr>
          <w:rFonts w:ascii="Calibri" w:hAnsi="Calibri" w:cs="Calibri"/>
          <w:sz w:val="20"/>
          <w:szCs w:val="20"/>
        </w:rPr>
        <w:t xml:space="preserve"> E, Tamagawa R, Patience A, Knock B.</w:t>
      </w:r>
      <w:r w:rsidRPr="00397C06">
        <w:rPr>
          <w:rFonts w:ascii="Calibri" w:hAnsi="Calibri" w:cs="Calibri"/>
          <w:sz w:val="20"/>
          <w:szCs w:val="20"/>
        </w:rPr>
        <w:t xml:space="preserve"> Attitudes towards health-care robots in a retirement village. Australasian Journal on Ageing</w:t>
      </w:r>
      <w:r>
        <w:rPr>
          <w:rFonts w:ascii="Calibri" w:hAnsi="Calibri" w:cs="Calibri"/>
          <w:sz w:val="20"/>
          <w:szCs w:val="20"/>
        </w:rPr>
        <w:t>. 2012;</w:t>
      </w:r>
      <w:r w:rsidRPr="00397C06">
        <w:rPr>
          <w:rFonts w:ascii="Calibri" w:hAnsi="Calibri" w:cs="Calibri"/>
          <w:sz w:val="20"/>
          <w:szCs w:val="20"/>
        </w:rPr>
        <w:t>31(2): 115-120.</w:t>
      </w:r>
    </w:p>
    <w:p w14:paraId="69628277" w14:textId="77777777" w:rsidR="00153B57" w:rsidRPr="00E33822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8] </w:t>
      </w:r>
      <w:proofErr w:type="spellStart"/>
      <w:r w:rsidRPr="00397C06">
        <w:rPr>
          <w:rFonts w:ascii="Calibri" w:hAnsi="Calibri" w:cs="Calibri"/>
          <w:sz w:val="20"/>
          <w:szCs w:val="20"/>
        </w:rPr>
        <w:t>Cabrita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M, </w:t>
      </w:r>
      <w:r>
        <w:rPr>
          <w:rFonts w:ascii="Calibri" w:hAnsi="Calibri" w:cs="Calibri"/>
          <w:sz w:val="20"/>
          <w:szCs w:val="20"/>
        </w:rPr>
        <w:t xml:space="preserve">Tabak M, </w:t>
      </w:r>
      <w:proofErr w:type="spellStart"/>
      <w:r>
        <w:rPr>
          <w:rFonts w:ascii="Calibri" w:hAnsi="Calibri" w:cs="Calibri"/>
          <w:sz w:val="20"/>
          <w:szCs w:val="20"/>
        </w:rPr>
        <w:t>Vollenbroek</w:t>
      </w:r>
      <w:proofErr w:type="spellEnd"/>
      <w:r>
        <w:rPr>
          <w:rFonts w:ascii="Calibri" w:hAnsi="Calibri" w:cs="Calibri"/>
          <w:sz w:val="20"/>
          <w:szCs w:val="20"/>
        </w:rPr>
        <w:t>-Hutten M.</w:t>
      </w:r>
      <w:r w:rsidRPr="00397C06">
        <w:rPr>
          <w:rFonts w:ascii="Calibri" w:hAnsi="Calibri" w:cs="Calibri"/>
          <w:sz w:val="20"/>
          <w:szCs w:val="20"/>
        </w:rPr>
        <w:t xml:space="preserve"> Older Adults' Attitudes Toward Ambulatory Technology to Support Monitoring and Coaching of Healthy Behaviors: Qualitative Study</w:t>
      </w:r>
      <w:r>
        <w:rPr>
          <w:rFonts w:ascii="Calibri" w:hAnsi="Calibri" w:cs="Calibri"/>
          <w:sz w:val="20"/>
          <w:szCs w:val="20"/>
        </w:rPr>
        <w:t xml:space="preserve">. </w:t>
      </w:r>
      <w:r w:rsidRPr="00E33822">
        <w:rPr>
          <w:rFonts w:ascii="Calibri" w:hAnsi="Calibri" w:cs="Calibri"/>
          <w:sz w:val="20"/>
          <w:szCs w:val="20"/>
        </w:rPr>
        <w:t>JMIR Aging. 2019;2(1):1-12.</w:t>
      </w:r>
    </w:p>
    <w:p w14:paraId="0333F4EA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B213C4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9</w:t>
      </w:r>
      <w:r w:rsidRPr="00B213C4">
        <w:rPr>
          <w:rFonts w:ascii="Calibri" w:hAnsi="Calibri" w:cs="Calibri"/>
          <w:sz w:val="20"/>
          <w:szCs w:val="20"/>
        </w:rPr>
        <w:t xml:space="preserve">] </w:t>
      </w:r>
      <w:proofErr w:type="spellStart"/>
      <w:r w:rsidRPr="00397C06">
        <w:rPr>
          <w:rFonts w:ascii="Calibri" w:hAnsi="Calibri" w:cs="Calibri"/>
          <w:sz w:val="20"/>
          <w:szCs w:val="20"/>
        </w:rPr>
        <w:t>Cajita</w:t>
      </w:r>
      <w:proofErr w:type="spellEnd"/>
      <w:r>
        <w:rPr>
          <w:rFonts w:ascii="Calibri" w:hAnsi="Calibri" w:cs="Calibri"/>
          <w:sz w:val="20"/>
          <w:szCs w:val="20"/>
        </w:rPr>
        <w:t xml:space="preserve"> MI, Hodgson NA, </w:t>
      </w:r>
      <w:r w:rsidRPr="00C41DAB">
        <w:rPr>
          <w:rFonts w:ascii="Calibri" w:hAnsi="Calibri" w:cs="Calibri"/>
          <w:sz w:val="20"/>
          <w:szCs w:val="20"/>
        </w:rPr>
        <w:t xml:space="preserve">Lam KW, Yoo S, Han HR. </w:t>
      </w:r>
      <w:r>
        <w:rPr>
          <w:rFonts w:ascii="Calibri" w:hAnsi="Calibri" w:cs="Calibri"/>
          <w:sz w:val="20"/>
          <w:szCs w:val="20"/>
        </w:rPr>
        <w:t>Facilitators and Barriers to mHealth Adoption in Older Adults with Heart Failure. CIN: Computer, Informatics, Nursing. 2018;36(8):376-382.</w:t>
      </w:r>
    </w:p>
    <w:p w14:paraId="7B4754C6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0] </w:t>
      </w:r>
      <w:r w:rsidRPr="00E94CA1">
        <w:rPr>
          <w:rFonts w:ascii="Calibri" w:hAnsi="Calibri" w:cs="Calibri"/>
          <w:sz w:val="20"/>
          <w:szCs w:val="20"/>
        </w:rPr>
        <w:t xml:space="preserve">Chang CP, Lee TT, Mills ME.  </w:t>
      </w:r>
      <w:r w:rsidRPr="00397C06">
        <w:rPr>
          <w:rFonts w:ascii="Calibri" w:hAnsi="Calibri" w:cs="Calibri"/>
          <w:sz w:val="20"/>
          <w:szCs w:val="20"/>
        </w:rPr>
        <w:t xml:space="preserve">Experience of Home Telehealth Technology in Older Patients </w:t>
      </w:r>
      <w:proofErr w:type="gramStart"/>
      <w:r w:rsidRPr="00397C06">
        <w:rPr>
          <w:rFonts w:ascii="Calibri" w:hAnsi="Calibri" w:cs="Calibri"/>
          <w:sz w:val="20"/>
          <w:szCs w:val="20"/>
        </w:rPr>
        <w:t>With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Diabetes.</w:t>
      </w:r>
      <w:r>
        <w:rPr>
          <w:rFonts w:ascii="Calibri" w:hAnsi="Calibri" w:cs="Calibri"/>
          <w:sz w:val="20"/>
          <w:szCs w:val="20"/>
        </w:rPr>
        <w:t xml:space="preserve"> CIN: </w:t>
      </w:r>
      <w:r w:rsidRPr="00397C06">
        <w:rPr>
          <w:rFonts w:ascii="Calibri" w:hAnsi="Calibri" w:cs="Calibri"/>
          <w:sz w:val="20"/>
          <w:szCs w:val="20"/>
        </w:rPr>
        <w:t xml:space="preserve">Computers, informatics, </w:t>
      </w:r>
      <w:r>
        <w:rPr>
          <w:rFonts w:ascii="Calibri" w:hAnsi="Calibri" w:cs="Calibri"/>
          <w:sz w:val="20"/>
          <w:szCs w:val="20"/>
        </w:rPr>
        <w:t>N</w:t>
      </w:r>
      <w:r w:rsidRPr="00397C06">
        <w:rPr>
          <w:rFonts w:ascii="Calibri" w:hAnsi="Calibri" w:cs="Calibri"/>
          <w:sz w:val="20"/>
          <w:szCs w:val="20"/>
        </w:rPr>
        <w:t>ursing</w:t>
      </w:r>
      <w:r>
        <w:rPr>
          <w:rFonts w:ascii="Calibri" w:hAnsi="Calibri" w:cs="Calibri"/>
          <w:sz w:val="20"/>
          <w:szCs w:val="20"/>
        </w:rPr>
        <w:t>. 2017;</w:t>
      </w:r>
      <w:r w:rsidRPr="00397C06">
        <w:rPr>
          <w:rFonts w:ascii="Calibri" w:hAnsi="Calibri" w:cs="Calibri"/>
          <w:sz w:val="20"/>
          <w:szCs w:val="20"/>
        </w:rPr>
        <w:t>35(10):530-537.</w:t>
      </w:r>
    </w:p>
    <w:p w14:paraId="7A8C30BB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037270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11</w:t>
      </w:r>
      <w:r w:rsidRPr="00037270">
        <w:rPr>
          <w:rFonts w:ascii="Calibri" w:hAnsi="Calibri" w:cs="Calibri"/>
          <w:sz w:val="20"/>
          <w:szCs w:val="20"/>
        </w:rPr>
        <w:t xml:space="preserve">] Choi YK, Thompson HJ, </w:t>
      </w:r>
      <w:proofErr w:type="spellStart"/>
      <w:r w:rsidRPr="00037270">
        <w:rPr>
          <w:rFonts w:ascii="Calibri" w:hAnsi="Calibri" w:cs="Calibri"/>
          <w:sz w:val="20"/>
          <w:szCs w:val="20"/>
        </w:rPr>
        <w:t>Demiris</w:t>
      </w:r>
      <w:proofErr w:type="spellEnd"/>
      <w:r w:rsidRPr="00037270">
        <w:rPr>
          <w:rFonts w:ascii="Calibri" w:hAnsi="Calibri" w:cs="Calibri"/>
          <w:sz w:val="20"/>
          <w:szCs w:val="20"/>
        </w:rPr>
        <w:t xml:space="preserve"> G. </w:t>
      </w:r>
      <w:r w:rsidRPr="00397C06">
        <w:rPr>
          <w:rFonts w:ascii="Calibri" w:hAnsi="Calibri" w:cs="Calibri"/>
          <w:sz w:val="20"/>
          <w:szCs w:val="20"/>
        </w:rPr>
        <w:t>Internet-of-Things Smart Home Technology to Support Aging-in-Place: Older Adults' Perceptions and Attitudes. Journal of Gerontological Nursing</w:t>
      </w:r>
      <w:r>
        <w:rPr>
          <w:rFonts w:ascii="Calibri" w:hAnsi="Calibri" w:cs="Calibri"/>
          <w:sz w:val="20"/>
          <w:szCs w:val="20"/>
        </w:rPr>
        <w:t>. 2021;</w:t>
      </w:r>
      <w:r w:rsidRPr="00397C06">
        <w:rPr>
          <w:rFonts w:ascii="Calibri" w:hAnsi="Calibri" w:cs="Calibri"/>
          <w:sz w:val="20"/>
          <w:szCs w:val="20"/>
        </w:rPr>
        <w:t>47(4):15-</w:t>
      </w:r>
      <w:r>
        <w:rPr>
          <w:rFonts w:ascii="Calibri" w:hAnsi="Calibri" w:cs="Calibri"/>
          <w:sz w:val="20"/>
          <w:szCs w:val="20"/>
        </w:rPr>
        <w:t>21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6F366FFD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2] </w:t>
      </w:r>
      <w:r w:rsidRPr="008A1D80">
        <w:rPr>
          <w:rFonts w:ascii="Calibri" w:hAnsi="Calibri" w:cs="Calibri"/>
          <w:sz w:val="20"/>
          <w:szCs w:val="20"/>
        </w:rPr>
        <w:t xml:space="preserve">Chung J, Thompson HJ, Joe J, Hall A, </w:t>
      </w:r>
      <w:proofErr w:type="spellStart"/>
      <w:r w:rsidRPr="008A1D80">
        <w:rPr>
          <w:rFonts w:ascii="Calibri" w:hAnsi="Calibri" w:cs="Calibri"/>
          <w:sz w:val="20"/>
          <w:szCs w:val="20"/>
        </w:rPr>
        <w:t>Demiris</w:t>
      </w:r>
      <w:proofErr w:type="spellEnd"/>
      <w:r w:rsidRPr="008A1D80">
        <w:rPr>
          <w:rFonts w:ascii="Calibri" w:hAnsi="Calibri" w:cs="Calibri"/>
          <w:sz w:val="20"/>
          <w:szCs w:val="20"/>
        </w:rPr>
        <w:t xml:space="preserve"> G. </w:t>
      </w:r>
      <w:r w:rsidRPr="00397C06">
        <w:rPr>
          <w:rFonts w:ascii="Calibri" w:hAnsi="Calibri" w:cs="Calibri"/>
          <w:sz w:val="20"/>
          <w:szCs w:val="20"/>
        </w:rPr>
        <w:t>Examining Korean and Korean American older adults' perceived acceptability of home-based monitoring technologies in the context of culture. Informatics for Health &amp; Social Care. 2017;42(1):61-76.</w:t>
      </w:r>
    </w:p>
    <w:p w14:paraId="16733912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3] </w:t>
      </w:r>
      <w:r w:rsidRPr="006D2E1E">
        <w:rPr>
          <w:rFonts w:ascii="Calibri" w:hAnsi="Calibri" w:cs="Calibri"/>
          <w:sz w:val="20"/>
          <w:szCs w:val="20"/>
        </w:rPr>
        <w:t>Coghlan S, Waycott J, Lazar A, Barbosa Neves B</w:t>
      </w:r>
      <w:r>
        <w:rPr>
          <w:rFonts w:ascii="Calibri" w:hAnsi="Calibri" w:cs="Calibri"/>
          <w:sz w:val="20"/>
          <w:szCs w:val="20"/>
        </w:rPr>
        <w:t xml:space="preserve">. </w:t>
      </w:r>
      <w:r w:rsidRPr="00397C06">
        <w:rPr>
          <w:rFonts w:ascii="Calibri" w:hAnsi="Calibri" w:cs="Calibri"/>
          <w:sz w:val="20"/>
          <w:szCs w:val="20"/>
        </w:rPr>
        <w:t xml:space="preserve">Dignity, Autonomy, and Style of Company: Dimensions Older Adults Consider for Robot Companions. Proc ACM Hum </w:t>
      </w:r>
      <w:proofErr w:type="spellStart"/>
      <w:r w:rsidRPr="00397C06">
        <w:rPr>
          <w:rFonts w:ascii="Calibri" w:hAnsi="Calibri" w:cs="Calibri"/>
          <w:sz w:val="20"/>
          <w:szCs w:val="20"/>
        </w:rPr>
        <w:t>Comput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Interact. 2021;</w:t>
      </w:r>
      <w:r>
        <w:rPr>
          <w:rFonts w:ascii="Calibri" w:hAnsi="Calibri" w:cs="Calibri"/>
          <w:sz w:val="20"/>
          <w:szCs w:val="20"/>
        </w:rPr>
        <w:t>5(</w:t>
      </w:r>
      <w:r w:rsidRPr="006E3B68">
        <w:rPr>
          <w:rFonts w:ascii="Calibri" w:hAnsi="Calibri" w:cs="Calibri"/>
          <w:sz w:val="20"/>
          <w:szCs w:val="20"/>
        </w:rPr>
        <w:t>CSCW1</w:t>
      </w:r>
      <w:r>
        <w:rPr>
          <w:rFonts w:ascii="Calibri" w:hAnsi="Calibri" w:cs="Calibri"/>
          <w:sz w:val="20"/>
          <w:szCs w:val="20"/>
        </w:rPr>
        <w:t>):1-24.</w:t>
      </w:r>
    </w:p>
    <w:p w14:paraId="5D611A44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4] </w:t>
      </w:r>
      <w:r w:rsidRPr="00397C06">
        <w:rPr>
          <w:rFonts w:ascii="Calibri" w:hAnsi="Calibri" w:cs="Calibri"/>
          <w:sz w:val="20"/>
          <w:szCs w:val="20"/>
        </w:rPr>
        <w:t>Courtney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KL. Privacy and senior willingness to adopt smart home information technology in residential care facilities. Methods of Information in Medicine. 2008;47(1):76-81.</w:t>
      </w:r>
    </w:p>
    <w:p w14:paraId="71397B6A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5] </w:t>
      </w:r>
      <w:r w:rsidRPr="00F073C5">
        <w:rPr>
          <w:rFonts w:ascii="Calibri" w:hAnsi="Calibri" w:cs="Calibri"/>
          <w:sz w:val="20"/>
          <w:szCs w:val="20"/>
        </w:rPr>
        <w:t>Courtney KL, Demeris G, Rantz M, Skubic M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Needing smart home technologies: the perspectives of older adults in continuing care retirement communities. Informatics in Primary Care</w:t>
      </w:r>
      <w:r>
        <w:rPr>
          <w:rFonts w:ascii="Calibri" w:hAnsi="Calibri" w:cs="Calibri"/>
          <w:sz w:val="20"/>
          <w:szCs w:val="20"/>
        </w:rPr>
        <w:t xml:space="preserve">. </w:t>
      </w:r>
      <w:proofErr w:type="gramStart"/>
      <w:r>
        <w:rPr>
          <w:rFonts w:ascii="Calibri" w:hAnsi="Calibri" w:cs="Calibri"/>
          <w:sz w:val="20"/>
          <w:szCs w:val="20"/>
        </w:rPr>
        <w:t>2008;</w:t>
      </w:r>
      <w:r w:rsidRPr="00397C06">
        <w:rPr>
          <w:rFonts w:ascii="Calibri" w:hAnsi="Calibri" w:cs="Calibri"/>
          <w:sz w:val="20"/>
          <w:szCs w:val="20"/>
        </w:rPr>
        <w:t>16:195</w:t>
      </w:r>
      <w:proofErr w:type="gramEnd"/>
      <w:r w:rsidRPr="00397C06">
        <w:rPr>
          <w:rFonts w:ascii="Calibri" w:hAnsi="Calibri" w:cs="Calibri"/>
          <w:sz w:val="20"/>
          <w:szCs w:val="20"/>
        </w:rPr>
        <w:t>-201.</w:t>
      </w:r>
    </w:p>
    <w:p w14:paraId="4540941C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6] </w:t>
      </w:r>
      <w:r w:rsidRPr="00201A34">
        <w:rPr>
          <w:rFonts w:ascii="Calibri" w:hAnsi="Calibri" w:cs="Calibri"/>
          <w:sz w:val="20"/>
          <w:szCs w:val="20"/>
        </w:rPr>
        <w:t xml:space="preserve">Daniele K, Marcucci M, Cattaneo C, Borghese NA, Zannini L. </w:t>
      </w:r>
      <w:r w:rsidRPr="00397C06">
        <w:rPr>
          <w:rFonts w:ascii="Calibri" w:hAnsi="Calibri" w:cs="Calibri"/>
          <w:sz w:val="20"/>
          <w:szCs w:val="20"/>
        </w:rPr>
        <w:t xml:space="preserve">How Prefrail Older People Living Alone Perceive Information and Communications Technology and What They Would Ask a </w:t>
      </w:r>
      <w:proofErr w:type="gramStart"/>
      <w:r w:rsidRPr="00397C06">
        <w:rPr>
          <w:rFonts w:ascii="Calibri" w:hAnsi="Calibri" w:cs="Calibri"/>
          <w:sz w:val="20"/>
          <w:szCs w:val="20"/>
        </w:rPr>
        <w:t>Robot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for: Qualitative Study. Journal of Medical Internet Research. 2019;21(8):</w:t>
      </w:r>
      <w:r>
        <w:rPr>
          <w:rFonts w:ascii="Calibri" w:hAnsi="Calibri" w:cs="Calibri"/>
          <w:sz w:val="20"/>
          <w:szCs w:val="20"/>
        </w:rPr>
        <w:t>1-12.</w:t>
      </w:r>
    </w:p>
    <w:p w14:paraId="597EC0B9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7] </w:t>
      </w:r>
      <w:r w:rsidRPr="00DD69D7">
        <w:rPr>
          <w:rFonts w:ascii="Calibri" w:hAnsi="Calibri" w:cs="Calibri"/>
          <w:sz w:val="20"/>
          <w:szCs w:val="20"/>
        </w:rPr>
        <w:t xml:space="preserve">Davenport RD, </w:t>
      </w:r>
      <w:proofErr w:type="spellStart"/>
      <w:r w:rsidRPr="00DD69D7">
        <w:rPr>
          <w:rFonts w:ascii="Calibri" w:hAnsi="Calibri" w:cs="Calibri"/>
          <w:sz w:val="20"/>
          <w:szCs w:val="20"/>
        </w:rPr>
        <w:t>Elzabadani</w:t>
      </w:r>
      <w:proofErr w:type="spellEnd"/>
      <w:r w:rsidRPr="00DD69D7">
        <w:rPr>
          <w:rFonts w:ascii="Calibri" w:hAnsi="Calibri" w:cs="Calibri"/>
          <w:sz w:val="20"/>
          <w:szCs w:val="20"/>
        </w:rPr>
        <w:t xml:space="preserve"> H, Johnson JL, Helal AS, Mann WC. </w:t>
      </w:r>
      <w:r w:rsidRPr="00397C06">
        <w:rPr>
          <w:rFonts w:ascii="Calibri" w:hAnsi="Calibri" w:cs="Calibri"/>
          <w:sz w:val="20"/>
          <w:szCs w:val="20"/>
        </w:rPr>
        <w:t xml:space="preserve">Pilot live-in trial at the </w:t>
      </w:r>
      <w:proofErr w:type="spellStart"/>
      <w:r w:rsidRPr="00397C06">
        <w:rPr>
          <w:rFonts w:ascii="Calibri" w:hAnsi="Calibri" w:cs="Calibri"/>
          <w:sz w:val="20"/>
          <w:szCs w:val="20"/>
        </w:rPr>
        <w:t>GatorTech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</w:rPr>
        <w:t>S</w:t>
      </w:r>
      <w:r w:rsidRPr="00397C06">
        <w:rPr>
          <w:rFonts w:ascii="Calibri" w:hAnsi="Calibri" w:cs="Calibri"/>
          <w:sz w:val="20"/>
          <w:szCs w:val="20"/>
        </w:rPr>
        <w:t>marthouse</w:t>
      </w:r>
      <w:proofErr w:type="spellEnd"/>
      <w:r w:rsidRPr="00397C06">
        <w:rPr>
          <w:rFonts w:ascii="Calibri" w:hAnsi="Calibri" w:cs="Calibri"/>
          <w:sz w:val="20"/>
          <w:szCs w:val="20"/>
        </w:rPr>
        <w:t>. Topics in Geriatric Rehabilitation</w:t>
      </w:r>
      <w:r>
        <w:rPr>
          <w:rFonts w:ascii="Calibri" w:hAnsi="Calibri" w:cs="Calibri"/>
          <w:sz w:val="20"/>
          <w:szCs w:val="20"/>
        </w:rPr>
        <w:t>. 2007;</w:t>
      </w:r>
      <w:r w:rsidRPr="00397C06">
        <w:rPr>
          <w:rFonts w:ascii="Calibri" w:hAnsi="Calibri" w:cs="Calibri"/>
          <w:sz w:val="20"/>
          <w:szCs w:val="20"/>
        </w:rPr>
        <w:t>23(1):73-84</w:t>
      </w:r>
      <w:r>
        <w:rPr>
          <w:rFonts w:ascii="Calibri" w:hAnsi="Calibri" w:cs="Calibri"/>
          <w:sz w:val="20"/>
          <w:szCs w:val="20"/>
        </w:rPr>
        <w:t>.</w:t>
      </w:r>
    </w:p>
    <w:p w14:paraId="6EB46F24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8] </w:t>
      </w:r>
      <w:proofErr w:type="spellStart"/>
      <w:r w:rsidRPr="007C69FB">
        <w:rPr>
          <w:rFonts w:ascii="Calibri" w:hAnsi="Calibri" w:cs="Calibri"/>
          <w:sz w:val="20"/>
          <w:szCs w:val="20"/>
        </w:rPr>
        <w:t>Demiris</w:t>
      </w:r>
      <w:proofErr w:type="spellEnd"/>
      <w:r w:rsidRPr="007C69FB">
        <w:rPr>
          <w:rFonts w:ascii="Calibri" w:hAnsi="Calibri" w:cs="Calibri"/>
          <w:sz w:val="20"/>
          <w:szCs w:val="20"/>
        </w:rPr>
        <w:t xml:space="preserve"> G, Rantz MJ, Aud MA, Marek KD, Tyrer HW, Skubic M, Hussam AA</w:t>
      </w:r>
      <w:r>
        <w:rPr>
          <w:rFonts w:ascii="Calibri" w:hAnsi="Calibri" w:cs="Calibri"/>
          <w:sz w:val="20"/>
          <w:szCs w:val="20"/>
        </w:rPr>
        <w:t xml:space="preserve">. </w:t>
      </w:r>
      <w:r w:rsidRPr="009D1CFB">
        <w:rPr>
          <w:rFonts w:ascii="Calibri" w:hAnsi="Calibri" w:cs="Calibri"/>
          <w:sz w:val="20"/>
          <w:szCs w:val="20"/>
        </w:rPr>
        <w:t xml:space="preserve">Older adults' attitudes towards and perceptions of 'smart home' technologies: a pilot </w:t>
      </w:r>
      <w:proofErr w:type="gramStart"/>
      <w:r w:rsidRPr="009D1CFB">
        <w:rPr>
          <w:rFonts w:ascii="Calibri" w:hAnsi="Calibri" w:cs="Calibri"/>
          <w:sz w:val="20"/>
          <w:szCs w:val="20"/>
        </w:rPr>
        <w:t>study</w:t>
      </w:r>
      <w:r w:rsidRPr="00397C06">
        <w:rPr>
          <w:rFonts w:ascii="Calibri" w:hAnsi="Calibri" w:cs="Calibri"/>
          <w:sz w:val="20"/>
          <w:szCs w:val="20"/>
        </w:rPr>
        <w:t>,.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Medical Informatics &amp; the Internet in Medicine. 2004;29(2):87-94.</w:t>
      </w:r>
    </w:p>
    <w:p w14:paraId="1B18B489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9] </w:t>
      </w:r>
      <w:proofErr w:type="spellStart"/>
      <w:r w:rsidRPr="00086D9D">
        <w:rPr>
          <w:rFonts w:ascii="Calibri" w:hAnsi="Calibri" w:cs="Calibri"/>
          <w:sz w:val="20"/>
          <w:szCs w:val="20"/>
        </w:rPr>
        <w:t>Demiris</w:t>
      </w:r>
      <w:proofErr w:type="spellEnd"/>
      <w:r w:rsidRPr="00086D9D">
        <w:rPr>
          <w:rFonts w:ascii="Calibri" w:hAnsi="Calibri" w:cs="Calibri"/>
          <w:sz w:val="20"/>
          <w:szCs w:val="20"/>
        </w:rPr>
        <w:t xml:space="preserve"> G, Oliver DP, Dickey G, Skubic M, Rantz M.</w:t>
      </w:r>
      <w:r w:rsidRPr="00397C06">
        <w:rPr>
          <w:rFonts w:ascii="Calibri" w:hAnsi="Calibri" w:cs="Calibri"/>
          <w:sz w:val="20"/>
          <w:szCs w:val="20"/>
        </w:rPr>
        <w:t xml:space="preserve"> Findings from a participatory evaluation of a smart home application for older adults. Technol Health Care. 2008;16(2):111-118.</w:t>
      </w:r>
    </w:p>
    <w:p w14:paraId="1DD2BA5F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0] </w:t>
      </w:r>
      <w:proofErr w:type="spellStart"/>
      <w:r w:rsidRPr="00C74106">
        <w:rPr>
          <w:rFonts w:ascii="Calibri" w:hAnsi="Calibri" w:cs="Calibri"/>
          <w:sz w:val="20"/>
          <w:szCs w:val="20"/>
        </w:rPr>
        <w:t>Demiris</w:t>
      </w:r>
      <w:proofErr w:type="spellEnd"/>
      <w:r w:rsidRPr="00C74106">
        <w:rPr>
          <w:rFonts w:ascii="Calibri" w:hAnsi="Calibri" w:cs="Calibri"/>
          <w:sz w:val="20"/>
          <w:szCs w:val="20"/>
        </w:rPr>
        <w:t xml:space="preserve"> G, Hensel BK, Skubic M, Rantz M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 xml:space="preserve">Senior </w:t>
      </w:r>
      <w:proofErr w:type="gramStart"/>
      <w:r w:rsidRPr="00397C06">
        <w:rPr>
          <w:rFonts w:ascii="Calibri" w:hAnsi="Calibri" w:cs="Calibri"/>
          <w:sz w:val="20"/>
          <w:szCs w:val="20"/>
        </w:rPr>
        <w:t>residents'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perceived need of and preferences for 'smart home' sensor technologies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 xml:space="preserve">International Journal of Technology </w:t>
      </w:r>
      <w:r w:rsidRPr="00397C06">
        <w:rPr>
          <w:rFonts w:ascii="Calibri" w:hAnsi="Calibri" w:cs="Calibri"/>
          <w:sz w:val="20"/>
          <w:szCs w:val="20"/>
        </w:rPr>
        <w:lastRenderedPageBreak/>
        <w:t>Assessment in Health Care</w:t>
      </w:r>
      <w:r>
        <w:rPr>
          <w:rFonts w:ascii="Calibri" w:hAnsi="Calibri" w:cs="Calibri"/>
          <w:sz w:val="20"/>
          <w:szCs w:val="20"/>
        </w:rPr>
        <w:t>. 2008;</w:t>
      </w:r>
      <w:r w:rsidRPr="00397C06">
        <w:rPr>
          <w:rFonts w:ascii="Calibri" w:hAnsi="Calibri" w:cs="Calibri"/>
          <w:sz w:val="20"/>
          <w:szCs w:val="20"/>
        </w:rPr>
        <w:t>24(1):120-124.</w:t>
      </w:r>
    </w:p>
    <w:p w14:paraId="384496BE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1] </w:t>
      </w:r>
      <w:r w:rsidRPr="00142039">
        <w:rPr>
          <w:rFonts w:ascii="Calibri" w:hAnsi="Calibri" w:cs="Calibri"/>
          <w:sz w:val="20"/>
          <w:szCs w:val="20"/>
        </w:rPr>
        <w:t>Dermody G, Fritz R, Glass C, Dunham M, Whitehead L. Factors influencing community‐dwelling older adults’ readiness to adopt smart home technology: A qualitative exploratory study. Journal of Advanced Nursing. 2021 Dec;77(12):4847-61.</w:t>
      </w:r>
    </w:p>
    <w:p w14:paraId="3A57D4C2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2] </w:t>
      </w:r>
      <w:r w:rsidRPr="005D3EF4">
        <w:rPr>
          <w:rFonts w:ascii="Calibri" w:hAnsi="Calibri" w:cs="Calibri"/>
          <w:sz w:val="20"/>
          <w:szCs w:val="20"/>
        </w:rPr>
        <w:t>Deutsch I, Erel H, Paz M, Hoffman G, Zuckerman O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Home robotic devices for older adults: Opportunities and concerns. Computers in Human Behavior</w:t>
      </w:r>
      <w:r>
        <w:rPr>
          <w:rFonts w:ascii="Calibri" w:hAnsi="Calibri" w:cs="Calibri"/>
          <w:sz w:val="20"/>
          <w:szCs w:val="20"/>
        </w:rPr>
        <w:t xml:space="preserve">. </w:t>
      </w:r>
      <w:proofErr w:type="gramStart"/>
      <w:r>
        <w:rPr>
          <w:rFonts w:ascii="Calibri" w:hAnsi="Calibri" w:cs="Calibri"/>
          <w:sz w:val="20"/>
          <w:szCs w:val="20"/>
        </w:rPr>
        <w:t>2019;</w:t>
      </w:r>
      <w:r w:rsidRPr="00397C06">
        <w:rPr>
          <w:rFonts w:ascii="Calibri" w:hAnsi="Calibri" w:cs="Calibri"/>
          <w:sz w:val="20"/>
          <w:szCs w:val="20"/>
        </w:rPr>
        <w:t>98:122</w:t>
      </w:r>
      <w:proofErr w:type="gramEnd"/>
      <w:r w:rsidRPr="00397C06">
        <w:rPr>
          <w:rFonts w:ascii="Calibri" w:hAnsi="Calibri" w:cs="Calibri"/>
          <w:sz w:val="20"/>
          <w:szCs w:val="20"/>
        </w:rPr>
        <w:t>-133</w:t>
      </w:r>
      <w:r>
        <w:rPr>
          <w:rFonts w:ascii="Calibri" w:hAnsi="Calibri" w:cs="Calibri"/>
          <w:sz w:val="20"/>
          <w:szCs w:val="20"/>
        </w:rPr>
        <w:t>.</w:t>
      </w:r>
    </w:p>
    <w:p w14:paraId="5689F93B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397C06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23</w:t>
      </w:r>
      <w:r w:rsidRPr="00397C06">
        <w:rPr>
          <w:rFonts w:ascii="Calibri" w:hAnsi="Calibri" w:cs="Calibri"/>
          <w:sz w:val="20"/>
          <w:szCs w:val="20"/>
        </w:rPr>
        <w:t xml:space="preserve">] </w:t>
      </w:r>
      <w:r w:rsidRPr="00D930D2">
        <w:rPr>
          <w:rFonts w:ascii="Calibri" w:hAnsi="Calibri" w:cs="Calibri"/>
          <w:sz w:val="20"/>
          <w:szCs w:val="20"/>
        </w:rPr>
        <w:t xml:space="preserve">Ehn M, Eriksson LC, </w:t>
      </w:r>
      <w:proofErr w:type="spellStart"/>
      <w:r w:rsidRPr="00D930D2">
        <w:rPr>
          <w:rFonts w:ascii="Calibri" w:hAnsi="Calibri" w:cs="Calibri"/>
          <w:sz w:val="20"/>
          <w:szCs w:val="20"/>
        </w:rPr>
        <w:t>Åkerberg</w:t>
      </w:r>
      <w:proofErr w:type="spellEnd"/>
      <w:r w:rsidRPr="00D930D2">
        <w:rPr>
          <w:rFonts w:ascii="Calibri" w:hAnsi="Calibri" w:cs="Calibri"/>
          <w:sz w:val="20"/>
          <w:szCs w:val="20"/>
        </w:rPr>
        <w:t xml:space="preserve"> N, Johansson AC. </w:t>
      </w:r>
      <w:r w:rsidRPr="00397C06">
        <w:rPr>
          <w:rFonts w:ascii="Calibri" w:hAnsi="Calibri" w:cs="Calibri"/>
          <w:sz w:val="20"/>
          <w:szCs w:val="20"/>
        </w:rPr>
        <w:t xml:space="preserve">Activity Monitors as Support for Older Persons' Physical Activity in Daily Life: Qualitative Study of the Users' Experiences. JMIR </w:t>
      </w:r>
      <w:proofErr w:type="spellStart"/>
      <w:r w:rsidRPr="00397C06">
        <w:rPr>
          <w:rFonts w:ascii="Calibri" w:hAnsi="Calibri" w:cs="Calibri"/>
          <w:sz w:val="20"/>
          <w:szCs w:val="20"/>
        </w:rPr>
        <w:t>Mhealth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and </w:t>
      </w:r>
      <w:proofErr w:type="spellStart"/>
      <w:r w:rsidRPr="00397C06">
        <w:rPr>
          <w:rFonts w:ascii="Calibri" w:hAnsi="Calibri" w:cs="Calibri"/>
          <w:sz w:val="20"/>
          <w:szCs w:val="20"/>
        </w:rPr>
        <w:t>Uhealth</w:t>
      </w:r>
      <w:proofErr w:type="spellEnd"/>
      <w:r w:rsidRPr="00397C06">
        <w:rPr>
          <w:rFonts w:ascii="Calibri" w:hAnsi="Calibri" w:cs="Calibri"/>
          <w:sz w:val="20"/>
          <w:szCs w:val="20"/>
        </w:rPr>
        <w:t>. 2018;6(2)</w:t>
      </w:r>
      <w:r>
        <w:rPr>
          <w:rFonts w:ascii="Calibri" w:hAnsi="Calibri" w:cs="Calibri"/>
          <w:sz w:val="20"/>
          <w:szCs w:val="20"/>
        </w:rPr>
        <w:t xml:space="preserve">:1-15. </w:t>
      </w:r>
    </w:p>
    <w:p w14:paraId="062B35B6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4] </w:t>
      </w:r>
      <w:r w:rsidRPr="008D3A3E">
        <w:rPr>
          <w:rFonts w:ascii="Calibri" w:hAnsi="Calibri" w:cs="Calibri"/>
          <w:sz w:val="20"/>
          <w:szCs w:val="20"/>
        </w:rPr>
        <w:t xml:space="preserve">Ehn M, Johansson AC, </w:t>
      </w:r>
      <w:proofErr w:type="spellStart"/>
      <w:r w:rsidRPr="008D3A3E">
        <w:rPr>
          <w:rFonts w:ascii="Calibri" w:hAnsi="Calibri" w:cs="Calibri"/>
          <w:sz w:val="20"/>
          <w:szCs w:val="20"/>
        </w:rPr>
        <w:t>Revenäs</w:t>
      </w:r>
      <w:proofErr w:type="spellEnd"/>
      <w:r w:rsidRPr="008D3A3E">
        <w:rPr>
          <w:rFonts w:ascii="Calibri" w:hAnsi="Calibri" w:cs="Calibri"/>
          <w:sz w:val="20"/>
          <w:szCs w:val="20"/>
        </w:rPr>
        <w:t xml:space="preserve"> Å. </w:t>
      </w:r>
      <w:r w:rsidRPr="00397C06">
        <w:rPr>
          <w:rFonts w:ascii="Calibri" w:hAnsi="Calibri" w:cs="Calibri"/>
          <w:sz w:val="20"/>
          <w:szCs w:val="20"/>
        </w:rPr>
        <w:t>Technology-Based Motivation Support for Seniors' Physical Activity-A Qualitative Study on Seniors' and Health Care Professionals' Views. International Journal of Environmental Research and Public Health. 2019;16(13)</w:t>
      </w:r>
      <w:r>
        <w:rPr>
          <w:rFonts w:ascii="Calibri" w:hAnsi="Calibri" w:cs="Calibri"/>
          <w:sz w:val="20"/>
          <w:szCs w:val="20"/>
        </w:rPr>
        <w:t>:1-20.</w:t>
      </w:r>
    </w:p>
    <w:p w14:paraId="42B84276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5] </w:t>
      </w:r>
      <w:r w:rsidRPr="008D0034">
        <w:rPr>
          <w:rFonts w:ascii="Calibri" w:hAnsi="Calibri" w:cs="Calibri"/>
          <w:sz w:val="20"/>
          <w:szCs w:val="20"/>
        </w:rPr>
        <w:t xml:space="preserve">Elers P, Hunter I, </w:t>
      </w:r>
      <w:proofErr w:type="spellStart"/>
      <w:r w:rsidRPr="008D0034">
        <w:rPr>
          <w:rFonts w:ascii="Calibri" w:hAnsi="Calibri" w:cs="Calibri"/>
          <w:sz w:val="20"/>
          <w:szCs w:val="20"/>
        </w:rPr>
        <w:t>Whiddett</w:t>
      </w:r>
      <w:proofErr w:type="spellEnd"/>
      <w:r w:rsidRPr="008D0034">
        <w:rPr>
          <w:rFonts w:ascii="Calibri" w:hAnsi="Calibri" w:cs="Calibri"/>
          <w:sz w:val="20"/>
          <w:szCs w:val="20"/>
        </w:rPr>
        <w:t xml:space="preserve"> D, Lockhart C, </w:t>
      </w:r>
      <w:proofErr w:type="spellStart"/>
      <w:r w:rsidRPr="008D0034">
        <w:rPr>
          <w:rFonts w:ascii="Calibri" w:hAnsi="Calibri" w:cs="Calibri"/>
          <w:sz w:val="20"/>
          <w:szCs w:val="20"/>
        </w:rPr>
        <w:t>Guesgen</w:t>
      </w:r>
      <w:proofErr w:type="spellEnd"/>
      <w:r w:rsidRPr="008D0034">
        <w:rPr>
          <w:rFonts w:ascii="Calibri" w:hAnsi="Calibri" w:cs="Calibri"/>
          <w:sz w:val="20"/>
          <w:szCs w:val="20"/>
        </w:rPr>
        <w:t xml:space="preserve"> H, Singh A. </w:t>
      </w:r>
      <w:r w:rsidRPr="00397C06">
        <w:rPr>
          <w:rFonts w:ascii="Calibri" w:hAnsi="Calibri" w:cs="Calibri"/>
          <w:sz w:val="20"/>
          <w:szCs w:val="20"/>
        </w:rPr>
        <w:t xml:space="preserve">User Requirements for Technology to Assist Aging in Place: Qualitative Study of Older People and Their Informal Support Networks. JMIR </w:t>
      </w:r>
      <w:proofErr w:type="spellStart"/>
      <w:r w:rsidRPr="00397C06">
        <w:rPr>
          <w:rFonts w:ascii="Calibri" w:hAnsi="Calibri" w:cs="Calibri"/>
          <w:sz w:val="20"/>
          <w:szCs w:val="20"/>
        </w:rPr>
        <w:t>Mhealth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and </w:t>
      </w:r>
      <w:proofErr w:type="spellStart"/>
      <w:r w:rsidRPr="00397C06">
        <w:rPr>
          <w:rFonts w:ascii="Calibri" w:hAnsi="Calibri" w:cs="Calibri"/>
          <w:sz w:val="20"/>
          <w:szCs w:val="20"/>
        </w:rPr>
        <w:t>Uhealth</w:t>
      </w:r>
      <w:proofErr w:type="spellEnd"/>
      <w:r w:rsidRPr="00397C06">
        <w:rPr>
          <w:rFonts w:ascii="Calibri" w:hAnsi="Calibri" w:cs="Calibri"/>
          <w:sz w:val="20"/>
          <w:szCs w:val="20"/>
        </w:rPr>
        <w:t>. 2018;6(6)</w:t>
      </w:r>
      <w:r>
        <w:rPr>
          <w:rFonts w:ascii="Calibri" w:hAnsi="Calibri" w:cs="Calibri"/>
          <w:sz w:val="20"/>
          <w:szCs w:val="20"/>
        </w:rPr>
        <w:t>:1-7.</w:t>
      </w:r>
    </w:p>
    <w:p w14:paraId="31DA7D50" w14:textId="77777777" w:rsidR="00153B57" w:rsidRPr="00BA2F64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6] Essen A. </w:t>
      </w:r>
      <w:r w:rsidRPr="00397C06">
        <w:rPr>
          <w:rFonts w:ascii="Calibri" w:hAnsi="Calibri" w:cs="Calibri"/>
          <w:sz w:val="20"/>
          <w:szCs w:val="20"/>
        </w:rPr>
        <w:t xml:space="preserve">The two facets of electronic care surveillance: an exploration of the views of older people who live with monitoring devices. Social </w:t>
      </w:r>
      <w:proofErr w:type="spellStart"/>
      <w:r w:rsidRPr="00397C06">
        <w:rPr>
          <w:rFonts w:ascii="Calibri" w:hAnsi="Calibri" w:cs="Calibri"/>
          <w:sz w:val="20"/>
          <w:szCs w:val="20"/>
        </w:rPr>
        <w:t>Science&amp;Medicine</w:t>
      </w:r>
      <w:proofErr w:type="spellEnd"/>
      <w:r>
        <w:rPr>
          <w:rFonts w:ascii="Calibri" w:hAnsi="Calibri" w:cs="Calibri"/>
          <w:sz w:val="20"/>
          <w:szCs w:val="20"/>
        </w:rPr>
        <w:t>. 2008;</w:t>
      </w:r>
      <w:r w:rsidRPr="00397C06">
        <w:rPr>
          <w:rFonts w:ascii="Calibri" w:hAnsi="Calibri" w:cs="Calibri"/>
          <w:sz w:val="20"/>
          <w:szCs w:val="20"/>
        </w:rPr>
        <w:t>67</w:t>
      </w:r>
      <w:r>
        <w:rPr>
          <w:rFonts w:ascii="Calibri" w:hAnsi="Calibri" w:cs="Calibri"/>
          <w:sz w:val="20"/>
          <w:szCs w:val="20"/>
        </w:rPr>
        <w:t>(1)</w:t>
      </w:r>
      <w:r w:rsidRPr="00397C06">
        <w:rPr>
          <w:rFonts w:ascii="Calibri" w:hAnsi="Calibri" w:cs="Calibri"/>
          <w:sz w:val="20"/>
          <w:szCs w:val="20"/>
        </w:rPr>
        <w:t>:128-136.</w:t>
      </w:r>
      <w:r w:rsidRPr="00BA2F64">
        <w:rPr>
          <w:rFonts w:ascii="Calibri" w:hAnsi="Calibri" w:cs="Calibri"/>
          <w:sz w:val="20"/>
          <w:szCs w:val="20"/>
        </w:rPr>
        <w:t xml:space="preserve"> </w:t>
      </w:r>
    </w:p>
    <w:p w14:paraId="260634BD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397C06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27</w:t>
      </w:r>
      <w:r w:rsidRPr="00397C06">
        <w:rPr>
          <w:rFonts w:ascii="Calibri" w:hAnsi="Calibri" w:cs="Calibri"/>
          <w:sz w:val="20"/>
          <w:szCs w:val="20"/>
        </w:rPr>
        <w:t xml:space="preserve">] Farivar S, </w:t>
      </w:r>
      <w:proofErr w:type="spellStart"/>
      <w:r w:rsidRPr="00397C06">
        <w:rPr>
          <w:rFonts w:ascii="Calibri" w:hAnsi="Calibri" w:cs="Calibri"/>
          <w:sz w:val="20"/>
          <w:szCs w:val="20"/>
        </w:rPr>
        <w:t>Abouzahra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M, </w:t>
      </w:r>
      <w:proofErr w:type="spellStart"/>
      <w:r w:rsidRPr="00397C06">
        <w:rPr>
          <w:rFonts w:ascii="Calibri" w:hAnsi="Calibri" w:cs="Calibri"/>
          <w:sz w:val="20"/>
          <w:szCs w:val="20"/>
        </w:rPr>
        <w:t>Ghasemaghaei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M. Wearable device adoption among older adults: A mixed-methods study. International Journal of Information Management. </w:t>
      </w:r>
      <w:proofErr w:type="gramStart"/>
      <w:r w:rsidRPr="00397C06">
        <w:rPr>
          <w:rFonts w:ascii="Calibri" w:hAnsi="Calibri" w:cs="Calibri"/>
          <w:sz w:val="20"/>
          <w:szCs w:val="20"/>
        </w:rPr>
        <w:t>2020;55</w:t>
      </w:r>
      <w:r>
        <w:rPr>
          <w:rFonts w:ascii="Calibri" w:hAnsi="Calibri" w:cs="Calibri"/>
          <w:sz w:val="20"/>
          <w:szCs w:val="20"/>
        </w:rPr>
        <w:t>:1</w:t>
      </w:r>
      <w:proofErr w:type="gramEnd"/>
      <w:r>
        <w:rPr>
          <w:rFonts w:ascii="Calibri" w:hAnsi="Calibri" w:cs="Calibri"/>
          <w:sz w:val="20"/>
          <w:szCs w:val="20"/>
        </w:rPr>
        <w:t>-14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572205DC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8] </w:t>
      </w:r>
      <w:r w:rsidRPr="00397C06">
        <w:rPr>
          <w:rFonts w:ascii="Calibri" w:hAnsi="Calibri" w:cs="Calibri"/>
          <w:sz w:val="20"/>
          <w:szCs w:val="20"/>
        </w:rPr>
        <w:t>Fisher K, Easton K. The meaning and value of digital technology adoption for older adults with sight loss: A mixed methods study. Technology &amp; Disability. 2019;30(4):177-184.</w:t>
      </w:r>
    </w:p>
    <w:p w14:paraId="4F47A289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9] </w:t>
      </w:r>
      <w:r w:rsidRPr="007042C2">
        <w:rPr>
          <w:rFonts w:ascii="Calibri" w:hAnsi="Calibri" w:cs="Calibri"/>
          <w:sz w:val="20"/>
          <w:szCs w:val="20"/>
        </w:rPr>
        <w:t xml:space="preserve">Göransson C, Eriksson I, Ziegert K, </w:t>
      </w:r>
      <w:proofErr w:type="spellStart"/>
      <w:r w:rsidRPr="007042C2">
        <w:rPr>
          <w:rFonts w:ascii="Calibri" w:hAnsi="Calibri" w:cs="Calibri"/>
          <w:sz w:val="20"/>
          <w:szCs w:val="20"/>
        </w:rPr>
        <w:t>Wengström</w:t>
      </w:r>
      <w:proofErr w:type="spellEnd"/>
      <w:r w:rsidRPr="007042C2">
        <w:rPr>
          <w:rFonts w:ascii="Calibri" w:hAnsi="Calibri" w:cs="Calibri"/>
          <w:sz w:val="20"/>
          <w:szCs w:val="20"/>
        </w:rPr>
        <w:t xml:space="preserve"> Y, </w:t>
      </w:r>
      <w:proofErr w:type="spellStart"/>
      <w:r w:rsidRPr="007042C2">
        <w:rPr>
          <w:rFonts w:ascii="Calibri" w:hAnsi="Calibri" w:cs="Calibri"/>
          <w:sz w:val="20"/>
          <w:szCs w:val="20"/>
        </w:rPr>
        <w:t>Langius</w:t>
      </w:r>
      <w:proofErr w:type="spellEnd"/>
      <w:r w:rsidRPr="007042C2">
        <w:rPr>
          <w:rFonts w:ascii="Calibri" w:hAnsi="Calibri" w:cs="Calibri"/>
          <w:sz w:val="20"/>
          <w:szCs w:val="20"/>
        </w:rPr>
        <w:t xml:space="preserve">‐Eklöf A, Brovall M, Kihlgren A, Blomberg K. </w:t>
      </w:r>
      <w:r w:rsidRPr="00397C06">
        <w:rPr>
          <w:rFonts w:ascii="Calibri" w:hAnsi="Calibri" w:cs="Calibri"/>
          <w:sz w:val="20"/>
          <w:szCs w:val="20"/>
        </w:rPr>
        <w:t>Testing an app for reporting health concerns-Experiences from older people and home care nurses. International Journal of Older People Nursing. 2018;13(2</w:t>
      </w:r>
      <w:proofErr w:type="gramStart"/>
      <w:r w:rsidRPr="00397C06">
        <w:rPr>
          <w:rFonts w:ascii="Calibri" w:hAnsi="Calibri" w:cs="Calibri"/>
          <w:sz w:val="20"/>
          <w:szCs w:val="20"/>
        </w:rPr>
        <w:t>):</w:t>
      </w:r>
      <w:r>
        <w:rPr>
          <w:rFonts w:ascii="Calibri" w:hAnsi="Calibri" w:cs="Calibri"/>
          <w:sz w:val="20"/>
          <w:szCs w:val="20"/>
        </w:rPr>
        <w:t>e</w:t>
      </w:r>
      <w:proofErr w:type="gramEnd"/>
      <w:r>
        <w:rPr>
          <w:rFonts w:ascii="Calibri" w:hAnsi="Calibri" w:cs="Calibri"/>
          <w:sz w:val="20"/>
          <w:szCs w:val="20"/>
        </w:rPr>
        <w:t>12181.</w:t>
      </w:r>
    </w:p>
    <w:p w14:paraId="0A3344E7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0] </w:t>
      </w:r>
      <w:proofErr w:type="spellStart"/>
      <w:r w:rsidRPr="0006119D">
        <w:rPr>
          <w:rFonts w:ascii="Calibri" w:hAnsi="Calibri" w:cs="Calibri"/>
          <w:sz w:val="20"/>
          <w:szCs w:val="20"/>
        </w:rPr>
        <w:t>Harrefors</w:t>
      </w:r>
      <w:proofErr w:type="spellEnd"/>
      <w:r w:rsidRPr="0006119D">
        <w:rPr>
          <w:rFonts w:ascii="Calibri" w:hAnsi="Calibri" w:cs="Calibri"/>
          <w:sz w:val="20"/>
          <w:szCs w:val="20"/>
        </w:rPr>
        <w:t xml:space="preserve"> C, Axelsson K, </w:t>
      </w:r>
      <w:proofErr w:type="spellStart"/>
      <w:r w:rsidRPr="0006119D">
        <w:rPr>
          <w:rFonts w:ascii="Calibri" w:hAnsi="Calibri" w:cs="Calibri"/>
          <w:sz w:val="20"/>
          <w:szCs w:val="20"/>
        </w:rPr>
        <w:t>Sävenstedt</w:t>
      </w:r>
      <w:proofErr w:type="spellEnd"/>
      <w:r w:rsidRPr="0006119D">
        <w:rPr>
          <w:rFonts w:ascii="Calibri" w:hAnsi="Calibri" w:cs="Calibri"/>
          <w:sz w:val="20"/>
          <w:szCs w:val="20"/>
        </w:rPr>
        <w:t xml:space="preserve"> S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Using assistive technology services at differing levels of care: healthy older couples' perceptions. Journal of Advanced Nursing. 2010;66(7):1523-1532.</w:t>
      </w:r>
    </w:p>
    <w:p w14:paraId="6BE7114E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1] </w:t>
      </w:r>
      <w:r w:rsidRPr="00397C06">
        <w:rPr>
          <w:rFonts w:ascii="Calibri" w:hAnsi="Calibri" w:cs="Calibri"/>
          <w:sz w:val="20"/>
          <w:szCs w:val="20"/>
        </w:rPr>
        <w:t>Harris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MT</w:t>
      </w:r>
      <w:r>
        <w:rPr>
          <w:rFonts w:ascii="Calibri" w:hAnsi="Calibri" w:cs="Calibri"/>
          <w:sz w:val="20"/>
          <w:szCs w:val="20"/>
        </w:rPr>
        <w:t>,</w:t>
      </w:r>
      <w:r w:rsidRPr="00397C06">
        <w:rPr>
          <w:rFonts w:ascii="Calibri" w:hAnsi="Calibri" w:cs="Calibri"/>
          <w:sz w:val="20"/>
          <w:szCs w:val="20"/>
        </w:rPr>
        <w:t xml:space="preserve"> Rogers</w:t>
      </w:r>
      <w:r>
        <w:rPr>
          <w:rFonts w:ascii="Calibri" w:hAnsi="Calibri" w:cs="Calibri"/>
          <w:sz w:val="20"/>
          <w:szCs w:val="20"/>
        </w:rPr>
        <w:t xml:space="preserve"> WA.</w:t>
      </w:r>
      <w:r w:rsidRPr="00397C06">
        <w:rPr>
          <w:rFonts w:ascii="Calibri" w:hAnsi="Calibri" w:cs="Calibri"/>
          <w:sz w:val="20"/>
          <w:szCs w:val="20"/>
        </w:rPr>
        <w:t xml:space="preserve"> Developing a Healthcare Technology Acceptance Model (H-TAM) for Older Adults with Hypertension. Ageing &amp; Society. </w:t>
      </w:r>
      <w:r>
        <w:rPr>
          <w:rFonts w:ascii="Calibri" w:hAnsi="Calibri" w:cs="Calibri"/>
          <w:sz w:val="20"/>
          <w:szCs w:val="20"/>
        </w:rPr>
        <w:t>2021;1-21.</w:t>
      </w:r>
    </w:p>
    <w:p w14:paraId="1A8FD0CE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3F7199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32</w:t>
      </w:r>
      <w:r w:rsidRPr="003F7199">
        <w:rPr>
          <w:rFonts w:ascii="Calibri" w:hAnsi="Calibri" w:cs="Calibri"/>
          <w:sz w:val="20"/>
          <w:szCs w:val="20"/>
        </w:rPr>
        <w:t xml:space="preserve">] Hein </w:t>
      </w:r>
      <w:proofErr w:type="spellStart"/>
      <w:r w:rsidRPr="003F7199">
        <w:rPr>
          <w:rFonts w:ascii="Calibri" w:hAnsi="Calibri" w:cs="Calibri"/>
          <w:sz w:val="20"/>
          <w:szCs w:val="20"/>
        </w:rPr>
        <w:t>Willius</w:t>
      </w:r>
      <w:proofErr w:type="spellEnd"/>
      <w:r w:rsidRPr="003F7199">
        <w:rPr>
          <w:rFonts w:ascii="Calibri" w:hAnsi="Calibri" w:cs="Calibri"/>
          <w:sz w:val="20"/>
          <w:szCs w:val="20"/>
        </w:rPr>
        <w:t xml:space="preserve"> A, Torres Hidalgo M, Arroyo Zuñiga P, Quezada Venegas M, Arriagada Díaz C, Valenzuela Abarca E, San Martín Gutierrez E, </w:t>
      </w:r>
      <w:proofErr w:type="spellStart"/>
      <w:r w:rsidRPr="003F7199">
        <w:rPr>
          <w:rFonts w:ascii="Calibri" w:hAnsi="Calibri" w:cs="Calibri"/>
          <w:sz w:val="20"/>
          <w:szCs w:val="20"/>
        </w:rPr>
        <w:t>Bedregal</w:t>
      </w:r>
      <w:proofErr w:type="spellEnd"/>
      <w:r w:rsidRPr="003F7199">
        <w:rPr>
          <w:rFonts w:ascii="Calibri" w:hAnsi="Calibri" w:cs="Calibri"/>
          <w:sz w:val="20"/>
          <w:szCs w:val="20"/>
        </w:rPr>
        <w:t xml:space="preserve"> P.</w:t>
      </w:r>
      <w:r w:rsidRPr="00397C06">
        <w:rPr>
          <w:rFonts w:ascii="Calibri" w:hAnsi="Calibri" w:cs="Calibri"/>
          <w:sz w:val="20"/>
          <w:szCs w:val="20"/>
        </w:rPr>
        <w:t xml:space="preserve"> An Acceptability Study of </w:t>
      </w:r>
      <w:proofErr w:type="gramStart"/>
      <w:r w:rsidRPr="00397C06">
        <w:rPr>
          <w:rFonts w:ascii="Calibri" w:hAnsi="Calibri" w:cs="Calibri"/>
          <w:sz w:val="20"/>
          <w:szCs w:val="20"/>
        </w:rPr>
        <w:t>A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Personal Portable Device Storing Critical Health Information </w:t>
      </w:r>
      <w:proofErr w:type="gramStart"/>
      <w:r w:rsidRPr="00397C06">
        <w:rPr>
          <w:rFonts w:ascii="Calibri" w:hAnsi="Calibri" w:cs="Calibri"/>
          <w:sz w:val="20"/>
          <w:szCs w:val="20"/>
        </w:rPr>
        <w:t>To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Ensure Treatment Continuity </w:t>
      </w:r>
      <w:proofErr w:type="gramStart"/>
      <w:r w:rsidRPr="00397C06">
        <w:rPr>
          <w:rFonts w:ascii="Calibri" w:hAnsi="Calibri" w:cs="Calibri"/>
          <w:sz w:val="20"/>
          <w:szCs w:val="20"/>
        </w:rPr>
        <w:t>Of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Home-Dwelling Older Adults </w:t>
      </w:r>
      <w:proofErr w:type="gramStart"/>
      <w:r w:rsidRPr="00397C06">
        <w:rPr>
          <w:rFonts w:ascii="Calibri" w:hAnsi="Calibri" w:cs="Calibri"/>
          <w:sz w:val="20"/>
          <w:szCs w:val="20"/>
        </w:rPr>
        <w:t>In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Case </w:t>
      </w:r>
      <w:proofErr w:type="gramStart"/>
      <w:r w:rsidRPr="00397C06">
        <w:rPr>
          <w:rFonts w:ascii="Calibri" w:hAnsi="Calibri" w:cs="Calibri"/>
          <w:sz w:val="20"/>
          <w:szCs w:val="20"/>
        </w:rPr>
        <w:t>Of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</w:t>
      </w:r>
      <w:proofErr w:type="gramStart"/>
      <w:r w:rsidRPr="00397C06">
        <w:rPr>
          <w:rFonts w:ascii="Calibri" w:hAnsi="Calibri" w:cs="Calibri"/>
          <w:sz w:val="20"/>
          <w:szCs w:val="20"/>
        </w:rPr>
        <w:t>A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Disaster." Patient Prefer Adherence. </w:t>
      </w:r>
      <w:proofErr w:type="gramStart"/>
      <w:r w:rsidRPr="00397C06">
        <w:rPr>
          <w:rFonts w:ascii="Calibri" w:hAnsi="Calibri" w:cs="Calibri"/>
          <w:sz w:val="20"/>
          <w:szCs w:val="20"/>
        </w:rPr>
        <w:t>2019;13:1941</w:t>
      </w:r>
      <w:proofErr w:type="gramEnd"/>
      <w:r w:rsidRPr="00397C06">
        <w:rPr>
          <w:rFonts w:ascii="Calibri" w:hAnsi="Calibri" w:cs="Calibri"/>
          <w:sz w:val="20"/>
          <w:szCs w:val="20"/>
        </w:rPr>
        <w:t>-1949.</w:t>
      </w:r>
    </w:p>
    <w:p w14:paraId="1A4A1EDE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3] </w:t>
      </w:r>
      <w:r w:rsidRPr="006A06D9">
        <w:rPr>
          <w:rFonts w:ascii="Calibri" w:hAnsi="Calibri" w:cs="Calibri"/>
          <w:sz w:val="20"/>
          <w:szCs w:val="20"/>
        </w:rPr>
        <w:t xml:space="preserve">Holender A, Sutton S, De Simoni A. </w:t>
      </w:r>
      <w:r w:rsidRPr="00397C06">
        <w:rPr>
          <w:rFonts w:ascii="Calibri" w:hAnsi="Calibri" w:cs="Calibri"/>
          <w:sz w:val="20"/>
          <w:szCs w:val="20"/>
        </w:rPr>
        <w:t>Opinions on the use of technology to improve tablet taking in &gt;65-year-old patients on cardiovascular medications. J Int Med Res. 2018;46(7):2754-2768.</w:t>
      </w:r>
    </w:p>
    <w:p w14:paraId="035E9EC3" w14:textId="77777777" w:rsidR="00453A49" w:rsidRDefault="00453A49" w:rsidP="00453A49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4] </w:t>
      </w:r>
      <w:r w:rsidRPr="00DD4A41">
        <w:rPr>
          <w:rFonts w:ascii="Calibri" w:hAnsi="Calibri" w:cs="Calibri"/>
          <w:sz w:val="20"/>
          <w:szCs w:val="20"/>
        </w:rPr>
        <w:t>Holthe T, Halvorsrud L, Lund A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A critical occupational perspective on user engagement of older adults in an assisted living facility in technology research over three years. Journal of Occupational Science. 2020;27(3):376-389.</w:t>
      </w:r>
    </w:p>
    <w:p w14:paraId="0E6786B8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5] </w:t>
      </w:r>
      <w:r w:rsidRPr="00397C06">
        <w:rPr>
          <w:rFonts w:ascii="Calibri" w:hAnsi="Calibri" w:cs="Calibri"/>
          <w:sz w:val="20"/>
          <w:szCs w:val="20"/>
        </w:rPr>
        <w:t>Huang</w:t>
      </w:r>
      <w:r>
        <w:rPr>
          <w:rFonts w:ascii="Calibri" w:hAnsi="Calibri" w:cs="Calibri"/>
          <w:sz w:val="20"/>
          <w:szCs w:val="20"/>
        </w:rPr>
        <w:t xml:space="preserve"> TY, </w:t>
      </w:r>
      <w:r w:rsidRPr="00397C06">
        <w:rPr>
          <w:rFonts w:ascii="Calibri" w:hAnsi="Calibri" w:cs="Calibri"/>
          <w:sz w:val="20"/>
          <w:szCs w:val="20"/>
        </w:rPr>
        <w:t>Huang</w:t>
      </w:r>
      <w:r>
        <w:rPr>
          <w:rFonts w:ascii="Calibri" w:hAnsi="Calibri" w:cs="Calibri"/>
          <w:sz w:val="20"/>
          <w:szCs w:val="20"/>
        </w:rPr>
        <w:t xml:space="preserve"> C.</w:t>
      </w:r>
      <w:r w:rsidRPr="00397C06">
        <w:rPr>
          <w:rFonts w:ascii="Calibri" w:hAnsi="Calibri" w:cs="Calibri"/>
          <w:sz w:val="20"/>
          <w:szCs w:val="20"/>
        </w:rPr>
        <w:t xml:space="preserve"> Elderly's acceptance of companion robots from the perspective of user factors. Universal Access in the Information Society. </w:t>
      </w:r>
      <w:proofErr w:type="gramStart"/>
      <w:r w:rsidRPr="00397C06">
        <w:rPr>
          <w:rFonts w:ascii="Calibri" w:hAnsi="Calibri" w:cs="Calibri"/>
          <w:sz w:val="20"/>
          <w:szCs w:val="20"/>
        </w:rPr>
        <w:t>2020;19:935</w:t>
      </w:r>
      <w:proofErr w:type="gramEnd"/>
      <w:r w:rsidRPr="00397C06">
        <w:rPr>
          <w:rFonts w:ascii="Calibri" w:hAnsi="Calibri" w:cs="Calibri"/>
          <w:sz w:val="20"/>
          <w:szCs w:val="20"/>
        </w:rPr>
        <w:t>-948.</w:t>
      </w:r>
    </w:p>
    <w:p w14:paraId="34A7FDD6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6] </w:t>
      </w:r>
      <w:proofErr w:type="spellStart"/>
      <w:r w:rsidRPr="00397C06">
        <w:rPr>
          <w:rFonts w:ascii="Calibri" w:hAnsi="Calibri" w:cs="Calibri"/>
          <w:sz w:val="20"/>
          <w:szCs w:val="20"/>
        </w:rPr>
        <w:t>Hvalic-Touzery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S, </w:t>
      </w:r>
      <w:r>
        <w:rPr>
          <w:rFonts w:ascii="Calibri" w:hAnsi="Calibri" w:cs="Calibri"/>
          <w:sz w:val="20"/>
          <w:szCs w:val="20"/>
        </w:rPr>
        <w:t xml:space="preserve">Smole-Orehek K, </w:t>
      </w:r>
      <w:proofErr w:type="spellStart"/>
      <w:r>
        <w:rPr>
          <w:rFonts w:ascii="Calibri" w:hAnsi="Calibri" w:cs="Calibri"/>
          <w:sz w:val="20"/>
          <w:szCs w:val="20"/>
        </w:rPr>
        <w:t>Dolnicar</w:t>
      </w:r>
      <w:proofErr w:type="spellEnd"/>
      <w:r>
        <w:rPr>
          <w:rFonts w:ascii="Calibri" w:hAnsi="Calibri" w:cs="Calibri"/>
          <w:sz w:val="20"/>
          <w:szCs w:val="20"/>
        </w:rPr>
        <w:t xml:space="preserve"> V. </w:t>
      </w:r>
      <w:r w:rsidRPr="00397C06">
        <w:rPr>
          <w:rFonts w:ascii="Calibri" w:hAnsi="Calibri" w:cs="Calibri"/>
          <w:sz w:val="20"/>
          <w:szCs w:val="20"/>
        </w:rPr>
        <w:t xml:space="preserve">Exploring reciprocity in perceptions on telecare within the informal carer-care receiver dyad. </w:t>
      </w:r>
      <w:proofErr w:type="spellStart"/>
      <w:r w:rsidRPr="00397C06">
        <w:rPr>
          <w:rFonts w:ascii="Calibri" w:hAnsi="Calibri" w:cs="Calibri"/>
          <w:sz w:val="20"/>
          <w:szCs w:val="20"/>
        </w:rPr>
        <w:t>Teorija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in </w:t>
      </w:r>
      <w:proofErr w:type="spellStart"/>
      <w:r w:rsidRPr="00397C06">
        <w:rPr>
          <w:rFonts w:ascii="Calibri" w:hAnsi="Calibri" w:cs="Calibri"/>
          <w:sz w:val="20"/>
          <w:szCs w:val="20"/>
        </w:rPr>
        <w:t>Praksa</w:t>
      </w:r>
      <w:proofErr w:type="spellEnd"/>
      <w:r w:rsidRPr="00397C06">
        <w:rPr>
          <w:rFonts w:ascii="Calibri" w:hAnsi="Calibri" w:cs="Calibri"/>
          <w:sz w:val="20"/>
          <w:szCs w:val="20"/>
        </w:rPr>
        <w:t>. 2021;58(3):840-859.</w:t>
      </w:r>
    </w:p>
    <w:p w14:paraId="2BC1CF0A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7] </w:t>
      </w:r>
      <w:r w:rsidRPr="00397C06">
        <w:rPr>
          <w:rFonts w:ascii="Calibri" w:hAnsi="Calibri" w:cs="Calibri"/>
          <w:sz w:val="20"/>
          <w:szCs w:val="20"/>
        </w:rPr>
        <w:t>Jo</w:t>
      </w:r>
      <w:r>
        <w:rPr>
          <w:rFonts w:ascii="Calibri" w:hAnsi="Calibri" w:cs="Calibri"/>
          <w:sz w:val="20"/>
          <w:szCs w:val="20"/>
        </w:rPr>
        <w:t xml:space="preserve"> TH, Ma JH, Cha SH.</w:t>
      </w:r>
      <w:r w:rsidRPr="00397C06">
        <w:rPr>
          <w:rFonts w:ascii="Calibri" w:hAnsi="Calibri" w:cs="Calibri"/>
          <w:sz w:val="20"/>
          <w:szCs w:val="20"/>
        </w:rPr>
        <w:t xml:space="preserve"> Elderly Perception on the Internet of Things-Based Integrated Smart-Home System. Sensors</w:t>
      </w:r>
      <w:r>
        <w:rPr>
          <w:rFonts w:ascii="Calibri" w:hAnsi="Calibri" w:cs="Calibri"/>
          <w:sz w:val="20"/>
          <w:szCs w:val="20"/>
        </w:rPr>
        <w:t>. 2021;</w:t>
      </w:r>
      <w:r w:rsidRPr="00397C06">
        <w:rPr>
          <w:rFonts w:ascii="Calibri" w:hAnsi="Calibri" w:cs="Calibri"/>
          <w:sz w:val="20"/>
          <w:szCs w:val="20"/>
        </w:rPr>
        <w:t>21(</w:t>
      </w:r>
      <w:r>
        <w:rPr>
          <w:rFonts w:ascii="Calibri" w:hAnsi="Calibri" w:cs="Calibri"/>
          <w:sz w:val="20"/>
          <w:szCs w:val="20"/>
        </w:rPr>
        <w:t>1284</w:t>
      </w:r>
      <w:r w:rsidRPr="00397C06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>:1-28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4530735F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8] </w:t>
      </w:r>
      <w:r w:rsidRPr="00397C06">
        <w:rPr>
          <w:rFonts w:ascii="Calibri" w:hAnsi="Calibri" w:cs="Calibri"/>
          <w:sz w:val="20"/>
          <w:szCs w:val="20"/>
        </w:rPr>
        <w:t>Johnson</w:t>
      </w:r>
      <w:r>
        <w:rPr>
          <w:rFonts w:ascii="Calibri" w:hAnsi="Calibri" w:cs="Calibri"/>
          <w:sz w:val="20"/>
          <w:szCs w:val="20"/>
        </w:rPr>
        <w:t xml:space="preserve"> A, Shukla N, Halley M, Nava V, </w:t>
      </w:r>
      <w:proofErr w:type="spellStart"/>
      <w:r>
        <w:rPr>
          <w:rFonts w:ascii="Calibri" w:hAnsi="Calibri" w:cs="Calibri"/>
          <w:sz w:val="20"/>
          <w:szCs w:val="20"/>
        </w:rPr>
        <w:t>Budaraju</w:t>
      </w:r>
      <w:proofErr w:type="spellEnd"/>
      <w:r>
        <w:rPr>
          <w:rFonts w:ascii="Calibri" w:hAnsi="Calibri" w:cs="Calibri"/>
          <w:sz w:val="20"/>
          <w:szCs w:val="20"/>
        </w:rPr>
        <w:t xml:space="preserve"> J, Zhang L, Linos E.</w:t>
      </w:r>
      <w:r w:rsidRPr="00397C06">
        <w:rPr>
          <w:rFonts w:ascii="Calibri" w:hAnsi="Calibri" w:cs="Calibri"/>
          <w:sz w:val="20"/>
          <w:szCs w:val="20"/>
        </w:rPr>
        <w:t xml:space="preserve"> Barriers and facilitators to mobile health and active surveillance use among older adults with skin disease. Health Expectations</w:t>
      </w:r>
      <w:r>
        <w:rPr>
          <w:rFonts w:ascii="Calibri" w:hAnsi="Calibri" w:cs="Calibri"/>
          <w:sz w:val="20"/>
          <w:szCs w:val="20"/>
        </w:rPr>
        <w:t xml:space="preserve">. </w:t>
      </w:r>
      <w:proofErr w:type="gramStart"/>
      <w:r>
        <w:rPr>
          <w:rFonts w:ascii="Calibri" w:hAnsi="Calibri" w:cs="Calibri"/>
          <w:sz w:val="20"/>
          <w:szCs w:val="20"/>
        </w:rPr>
        <w:t>2021;</w:t>
      </w:r>
      <w:r w:rsidRPr="00397C06">
        <w:rPr>
          <w:rFonts w:ascii="Calibri" w:hAnsi="Calibri" w:cs="Calibri"/>
          <w:sz w:val="20"/>
          <w:szCs w:val="20"/>
        </w:rPr>
        <w:t>24:1582</w:t>
      </w:r>
      <w:proofErr w:type="gramEnd"/>
      <w:r w:rsidRPr="00397C06">
        <w:rPr>
          <w:rFonts w:ascii="Calibri" w:hAnsi="Calibri" w:cs="Calibri"/>
          <w:sz w:val="20"/>
          <w:szCs w:val="20"/>
        </w:rPr>
        <w:t>-1592.</w:t>
      </w:r>
    </w:p>
    <w:p w14:paraId="6EC6DAF3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9] </w:t>
      </w:r>
      <w:r w:rsidRPr="00397C06">
        <w:rPr>
          <w:rFonts w:ascii="Calibri" w:hAnsi="Calibri" w:cs="Calibri"/>
          <w:sz w:val="20"/>
          <w:szCs w:val="20"/>
        </w:rPr>
        <w:t>Kärki</w:t>
      </w:r>
      <w:r>
        <w:rPr>
          <w:rFonts w:ascii="Calibri" w:hAnsi="Calibri" w:cs="Calibri"/>
          <w:sz w:val="20"/>
          <w:szCs w:val="20"/>
        </w:rPr>
        <w:t xml:space="preserve"> A, Sallinen M, Kuusinen J.</w:t>
      </w:r>
      <w:r w:rsidRPr="00397C06">
        <w:rPr>
          <w:rFonts w:ascii="Calibri" w:hAnsi="Calibri" w:cs="Calibri"/>
          <w:sz w:val="20"/>
          <w:szCs w:val="20"/>
        </w:rPr>
        <w:t xml:space="preserve"> How to live independently with or without technology? Stud Health Technol Inform. </w:t>
      </w:r>
      <w:proofErr w:type="gramStart"/>
      <w:r w:rsidRPr="00397C06">
        <w:rPr>
          <w:rFonts w:ascii="Calibri" w:hAnsi="Calibri" w:cs="Calibri"/>
          <w:sz w:val="20"/>
          <w:szCs w:val="20"/>
        </w:rPr>
        <w:t>2015;217:306</w:t>
      </w:r>
      <w:proofErr w:type="gramEnd"/>
      <w:r w:rsidRPr="00397C06">
        <w:rPr>
          <w:rFonts w:ascii="Calibri" w:hAnsi="Calibri" w:cs="Calibri"/>
          <w:sz w:val="20"/>
          <w:szCs w:val="20"/>
        </w:rPr>
        <w:t>-310.</w:t>
      </w:r>
    </w:p>
    <w:p w14:paraId="5DCA9B81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 xml:space="preserve">[40] </w:t>
      </w:r>
      <w:r w:rsidRPr="00397C06">
        <w:rPr>
          <w:rFonts w:ascii="Calibri" w:hAnsi="Calibri" w:cs="Calibri"/>
          <w:sz w:val="20"/>
          <w:szCs w:val="20"/>
        </w:rPr>
        <w:t xml:space="preserve">Knowles B, Hanson VL. Older Adults' Deployment of 'Distrust'. </w:t>
      </w:r>
      <w:r>
        <w:rPr>
          <w:rFonts w:ascii="Calibri" w:hAnsi="Calibri" w:cs="Calibri"/>
          <w:sz w:val="20"/>
          <w:szCs w:val="20"/>
        </w:rPr>
        <w:t>ACM</w:t>
      </w:r>
      <w:r w:rsidRPr="00397C06">
        <w:rPr>
          <w:rFonts w:ascii="Calibri" w:hAnsi="Calibri" w:cs="Calibri"/>
          <w:sz w:val="20"/>
          <w:szCs w:val="20"/>
        </w:rPr>
        <w:t xml:space="preserve"> Transactions on Computer-Human Interaction. 2018;25(4)</w:t>
      </w:r>
      <w:r>
        <w:rPr>
          <w:rFonts w:ascii="Calibri" w:hAnsi="Calibri" w:cs="Calibri"/>
          <w:sz w:val="20"/>
          <w:szCs w:val="20"/>
        </w:rPr>
        <w:t>:1-25.</w:t>
      </w:r>
    </w:p>
    <w:p w14:paraId="40BC8E09" w14:textId="77777777" w:rsidR="00153B57" w:rsidRPr="00C41D86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1F40BB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41</w:t>
      </w:r>
      <w:r w:rsidRPr="001F40BB">
        <w:rPr>
          <w:rFonts w:ascii="Calibri" w:hAnsi="Calibri" w:cs="Calibri"/>
          <w:sz w:val="20"/>
          <w:szCs w:val="20"/>
        </w:rPr>
        <w:t xml:space="preserve">] </w:t>
      </w:r>
      <w:r>
        <w:rPr>
          <w:rFonts w:ascii="Calibri" w:hAnsi="Calibri" w:cs="Calibri"/>
          <w:sz w:val="20"/>
          <w:szCs w:val="20"/>
        </w:rPr>
        <w:t xml:space="preserve">Kononova A, Li L, Kamp K, Bowen M, Rikard RV, Cotton S, Peng W. </w:t>
      </w:r>
      <w:r w:rsidRPr="00397C06">
        <w:rPr>
          <w:rFonts w:ascii="Calibri" w:hAnsi="Calibri" w:cs="Calibri"/>
          <w:sz w:val="20"/>
          <w:szCs w:val="20"/>
        </w:rPr>
        <w:t>The Use of Wearable Activity Trackers Among Older Adults: Focus Group Study of Tracker Perceptions, Motivators, and Barriers in the Maintenance Stage of Behavior Change</w:t>
      </w:r>
      <w:r>
        <w:rPr>
          <w:rFonts w:ascii="Calibri" w:hAnsi="Calibri" w:cs="Calibri"/>
          <w:sz w:val="20"/>
          <w:szCs w:val="20"/>
        </w:rPr>
        <w:t xml:space="preserve">. JMIR </w:t>
      </w:r>
      <w:proofErr w:type="spellStart"/>
      <w:r>
        <w:rPr>
          <w:rFonts w:ascii="Calibri" w:hAnsi="Calibri" w:cs="Calibri"/>
          <w:sz w:val="20"/>
          <w:szCs w:val="20"/>
        </w:rPr>
        <w:t>Mhealth</w:t>
      </w:r>
      <w:proofErr w:type="spellEnd"/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</w:rPr>
        <w:t>Uhealth</w:t>
      </w:r>
      <w:proofErr w:type="spellEnd"/>
      <w:r>
        <w:rPr>
          <w:rFonts w:ascii="Calibri" w:hAnsi="Calibri" w:cs="Calibri"/>
          <w:sz w:val="20"/>
          <w:szCs w:val="20"/>
        </w:rPr>
        <w:t>. 2019;7(4):1-16.</w:t>
      </w:r>
    </w:p>
    <w:p w14:paraId="1CA1D7DF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2] </w:t>
      </w:r>
      <w:r w:rsidRPr="00397C06">
        <w:rPr>
          <w:rFonts w:ascii="Calibri" w:hAnsi="Calibri" w:cs="Calibri"/>
          <w:sz w:val="20"/>
          <w:szCs w:val="20"/>
        </w:rPr>
        <w:t xml:space="preserve">Ladin K, </w:t>
      </w:r>
      <w:proofErr w:type="spellStart"/>
      <w:r w:rsidRPr="00397C06">
        <w:rPr>
          <w:rFonts w:ascii="Calibri" w:hAnsi="Calibri" w:cs="Calibri"/>
          <w:sz w:val="20"/>
          <w:szCs w:val="20"/>
        </w:rPr>
        <w:t>Porteny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T, Perugini JM, Gonzales KM, </w:t>
      </w:r>
      <w:proofErr w:type="spellStart"/>
      <w:r w:rsidRPr="00397C06">
        <w:rPr>
          <w:rFonts w:ascii="Calibri" w:hAnsi="Calibri" w:cs="Calibri"/>
          <w:sz w:val="20"/>
          <w:szCs w:val="20"/>
        </w:rPr>
        <w:t>Aufort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KE, Levine SK, Wong JB, Isakova T, Rifkin D, Gordon EJ, Rossi A, Koch-Weser S, Weiner DE. Perceptions of Telehealth vs In-Person Visits Among Older Adults </w:t>
      </w:r>
      <w:proofErr w:type="gramStart"/>
      <w:r w:rsidRPr="00397C06">
        <w:rPr>
          <w:rFonts w:ascii="Calibri" w:hAnsi="Calibri" w:cs="Calibri"/>
          <w:sz w:val="20"/>
          <w:szCs w:val="20"/>
        </w:rPr>
        <w:t>With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Advanced Kidney Disease, Care Partners, and Clinicians. JAMA Network Open. 2021;4(12):</w:t>
      </w:r>
      <w:r>
        <w:rPr>
          <w:rFonts w:ascii="Calibri" w:hAnsi="Calibri" w:cs="Calibri"/>
          <w:sz w:val="20"/>
          <w:szCs w:val="20"/>
        </w:rPr>
        <w:t>1-12.</w:t>
      </w:r>
    </w:p>
    <w:p w14:paraId="07E34F5F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3] </w:t>
      </w:r>
      <w:proofErr w:type="spellStart"/>
      <w:r w:rsidRPr="00397C06">
        <w:rPr>
          <w:rFonts w:ascii="Calibri" w:hAnsi="Calibri" w:cs="Calibri"/>
          <w:sz w:val="20"/>
          <w:szCs w:val="20"/>
        </w:rPr>
        <w:t>Leikas</w:t>
      </w:r>
      <w:proofErr w:type="spellEnd"/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J</w:t>
      </w:r>
      <w:r>
        <w:rPr>
          <w:rFonts w:ascii="Calibri" w:hAnsi="Calibri" w:cs="Calibri"/>
          <w:sz w:val="20"/>
          <w:szCs w:val="20"/>
        </w:rPr>
        <w:t>,</w:t>
      </w:r>
      <w:r w:rsidRPr="00397C06">
        <w:rPr>
          <w:rFonts w:ascii="Calibri" w:hAnsi="Calibri" w:cs="Calibri"/>
          <w:sz w:val="20"/>
          <w:szCs w:val="20"/>
        </w:rPr>
        <w:t xml:space="preserve"> Kulju</w:t>
      </w:r>
      <w:r>
        <w:rPr>
          <w:rFonts w:ascii="Calibri" w:hAnsi="Calibri" w:cs="Calibri"/>
          <w:sz w:val="20"/>
          <w:szCs w:val="20"/>
        </w:rPr>
        <w:t xml:space="preserve"> M. </w:t>
      </w:r>
      <w:r w:rsidRPr="00397C06">
        <w:rPr>
          <w:rFonts w:ascii="Calibri" w:hAnsi="Calibri" w:cs="Calibri"/>
          <w:sz w:val="20"/>
          <w:szCs w:val="20"/>
        </w:rPr>
        <w:t xml:space="preserve">Ethical consideration of home monitoring technology: A qualitative focus group study. </w:t>
      </w:r>
      <w:proofErr w:type="spellStart"/>
      <w:r w:rsidRPr="00397C06">
        <w:rPr>
          <w:rFonts w:ascii="Calibri" w:hAnsi="Calibri" w:cs="Calibri"/>
          <w:sz w:val="20"/>
          <w:szCs w:val="20"/>
        </w:rPr>
        <w:t>Gerontechnology</w:t>
      </w:r>
      <w:proofErr w:type="spellEnd"/>
      <w:r>
        <w:rPr>
          <w:rFonts w:ascii="Calibri" w:hAnsi="Calibri" w:cs="Calibri"/>
          <w:sz w:val="20"/>
          <w:szCs w:val="20"/>
        </w:rPr>
        <w:t>. 2018;</w:t>
      </w:r>
      <w:r w:rsidRPr="00397C06">
        <w:rPr>
          <w:rFonts w:ascii="Calibri" w:hAnsi="Calibri" w:cs="Calibri"/>
          <w:sz w:val="20"/>
          <w:szCs w:val="20"/>
        </w:rPr>
        <w:t>17(1):38-47.</w:t>
      </w:r>
    </w:p>
    <w:p w14:paraId="36689C52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6F4F37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44</w:t>
      </w:r>
      <w:r w:rsidRPr="006F4F37">
        <w:rPr>
          <w:rFonts w:ascii="Calibri" w:hAnsi="Calibri" w:cs="Calibri"/>
          <w:sz w:val="20"/>
          <w:szCs w:val="20"/>
        </w:rPr>
        <w:t xml:space="preserve">] </w:t>
      </w:r>
      <w:r w:rsidRPr="00397C06">
        <w:rPr>
          <w:rFonts w:ascii="Calibri" w:hAnsi="Calibri" w:cs="Calibri"/>
          <w:sz w:val="20"/>
          <w:szCs w:val="20"/>
        </w:rPr>
        <w:t>Lie</w:t>
      </w:r>
      <w:r>
        <w:rPr>
          <w:rFonts w:ascii="Calibri" w:hAnsi="Calibri" w:cs="Calibri"/>
          <w:sz w:val="20"/>
          <w:szCs w:val="20"/>
        </w:rPr>
        <w:t xml:space="preserve"> MLS, Lindsay S, Brittain K.</w:t>
      </w:r>
      <w:r w:rsidRPr="00397C06">
        <w:rPr>
          <w:rFonts w:ascii="Calibri" w:hAnsi="Calibri" w:cs="Calibri"/>
          <w:sz w:val="20"/>
          <w:szCs w:val="20"/>
        </w:rPr>
        <w:t xml:space="preserve"> Technology and trust: older people's perspectives of a home monitoring system. Ageing &amp; Society. 2016;</w:t>
      </w:r>
      <w:r>
        <w:rPr>
          <w:rFonts w:ascii="Calibri" w:hAnsi="Calibri" w:cs="Calibri"/>
          <w:sz w:val="20"/>
          <w:szCs w:val="20"/>
        </w:rPr>
        <w:t>75(3):1-25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6641C117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5] </w:t>
      </w:r>
      <w:r w:rsidRPr="00397C06">
        <w:rPr>
          <w:rFonts w:ascii="Calibri" w:hAnsi="Calibri" w:cs="Calibri"/>
          <w:sz w:val="20"/>
          <w:szCs w:val="20"/>
        </w:rPr>
        <w:t>McGlynn</w:t>
      </w:r>
      <w:r>
        <w:rPr>
          <w:rFonts w:ascii="Calibri" w:hAnsi="Calibri" w:cs="Calibri"/>
          <w:sz w:val="20"/>
          <w:szCs w:val="20"/>
        </w:rPr>
        <w:t xml:space="preserve"> SA, Kemple SC, Mitzner TL, King CH, Rogers WA.</w:t>
      </w:r>
      <w:r w:rsidRPr="00397C06">
        <w:rPr>
          <w:rFonts w:ascii="Calibri" w:hAnsi="Calibri" w:cs="Calibri"/>
          <w:sz w:val="20"/>
          <w:szCs w:val="20"/>
        </w:rPr>
        <w:t xml:space="preserve"> Understanding Older Adults' Perceptions of Usefulness for the Paro Robot. Proc Hum Factors Ergon Soc Annu Meet. 2014;58(1):1914-1918.</w:t>
      </w:r>
    </w:p>
    <w:p w14:paraId="16BE62E8" w14:textId="77777777" w:rsidR="00453A49" w:rsidRDefault="00453A49" w:rsidP="00453A49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6] </w:t>
      </w:r>
      <w:r w:rsidRPr="00397C06">
        <w:rPr>
          <w:rFonts w:ascii="Calibri" w:hAnsi="Calibri" w:cs="Calibri"/>
          <w:sz w:val="20"/>
          <w:szCs w:val="20"/>
        </w:rPr>
        <w:t>McGlynn</w:t>
      </w:r>
      <w:r>
        <w:rPr>
          <w:rFonts w:ascii="Calibri" w:hAnsi="Calibri" w:cs="Calibri"/>
          <w:sz w:val="20"/>
          <w:szCs w:val="20"/>
        </w:rPr>
        <w:t xml:space="preserve"> SA,</w:t>
      </w:r>
      <w:r w:rsidRPr="00397C0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Kemple S, Mitzner TL, King CHA, Rogers WA. </w:t>
      </w:r>
      <w:r w:rsidRPr="00397C06">
        <w:rPr>
          <w:rFonts w:ascii="Calibri" w:hAnsi="Calibri" w:cs="Calibri"/>
          <w:sz w:val="20"/>
          <w:szCs w:val="20"/>
        </w:rPr>
        <w:t xml:space="preserve">Understanding the potential of PARO for healthy older adults. International Journal of Human-Computer Studies. </w:t>
      </w:r>
      <w:proofErr w:type="gramStart"/>
      <w:r w:rsidRPr="00397C06">
        <w:rPr>
          <w:rFonts w:ascii="Calibri" w:hAnsi="Calibri" w:cs="Calibri"/>
          <w:sz w:val="20"/>
          <w:szCs w:val="20"/>
        </w:rPr>
        <w:t>2017;100:33</w:t>
      </w:r>
      <w:proofErr w:type="gramEnd"/>
      <w:r w:rsidRPr="00397C06">
        <w:rPr>
          <w:rFonts w:ascii="Calibri" w:hAnsi="Calibri" w:cs="Calibri"/>
          <w:sz w:val="20"/>
          <w:szCs w:val="20"/>
        </w:rPr>
        <w:t>-47.</w:t>
      </w:r>
    </w:p>
    <w:p w14:paraId="328D307F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7] </w:t>
      </w:r>
      <w:r w:rsidRPr="00397C06">
        <w:rPr>
          <w:rFonts w:ascii="Calibri" w:hAnsi="Calibri" w:cs="Calibri"/>
          <w:sz w:val="20"/>
          <w:szCs w:val="20"/>
        </w:rPr>
        <w:t>Neves</w:t>
      </w:r>
      <w:r>
        <w:rPr>
          <w:rFonts w:ascii="Calibri" w:hAnsi="Calibri" w:cs="Calibri"/>
          <w:sz w:val="20"/>
          <w:szCs w:val="20"/>
        </w:rPr>
        <w:t xml:space="preserve"> BB,</w:t>
      </w:r>
      <w:r w:rsidRPr="00397C06">
        <w:rPr>
          <w:rFonts w:ascii="Calibri" w:hAnsi="Calibri" w:cs="Calibri"/>
          <w:sz w:val="20"/>
          <w:szCs w:val="20"/>
        </w:rPr>
        <w:t xml:space="preserve"> Mead</w:t>
      </w:r>
      <w:r>
        <w:rPr>
          <w:rFonts w:ascii="Calibri" w:hAnsi="Calibri" w:cs="Calibri"/>
          <w:sz w:val="20"/>
          <w:szCs w:val="20"/>
        </w:rPr>
        <w:t xml:space="preserve"> G.</w:t>
      </w:r>
      <w:r w:rsidRPr="00397C06">
        <w:rPr>
          <w:rFonts w:ascii="Calibri" w:hAnsi="Calibri" w:cs="Calibri"/>
          <w:sz w:val="20"/>
          <w:szCs w:val="20"/>
        </w:rPr>
        <w:t xml:space="preserve"> Digital Technology and Older People: Towards a Sociological Approach to Technology Adoption in Later Life. Sociology-the Journal of the British Sociological Association. 2021;55(5):888-905.</w:t>
      </w:r>
    </w:p>
    <w:p w14:paraId="6D8A4A68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8] </w:t>
      </w:r>
      <w:r w:rsidRPr="00397C06">
        <w:rPr>
          <w:rFonts w:ascii="Calibri" w:hAnsi="Calibri" w:cs="Calibri"/>
          <w:sz w:val="20"/>
          <w:szCs w:val="20"/>
        </w:rPr>
        <w:t>Neves</w:t>
      </w:r>
      <w:r>
        <w:rPr>
          <w:rFonts w:ascii="Calibri" w:hAnsi="Calibri" w:cs="Calibri"/>
          <w:sz w:val="20"/>
          <w:szCs w:val="20"/>
        </w:rPr>
        <w:t xml:space="preserve"> BB</w:t>
      </w:r>
      <w:r w:rsidRPr="00397C06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Waycott J, Maddox A.</w:t>
      </w:r>
      <w:r w:rsidRPr="00397C06">
        <w:rPr>
          <w:rFonts w:ascii="Calibri" w:hAnsi="Calibri" w:cs="Calibri"/>
          <w:sz w:val="20"/>
          <w:szCs w:val="20"/>
        </w:rPr>
        <w:t xml:space="preserve"> When Technologies are Not Enough: The Challenges of Digital Interventions to Address Loneliness in Later Life. Sociological Research Online.</w:t>
      </w:r>
      <w:r>
        <w:rPr>
          <w:rFonts w:ascii="Calibri" w:hAnsi="Calibri" w:cs="Calibri"/>
          <w:sz w:val="20"/>
          <w:szCs w:val="20"/>
        </w:rPr>
        <w:t xml:space="preserve"> 2023;28(1):150-170.</w:t>
      </w:r>
    </w:p>
    <w:p w14:paraId="6D55628D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9] </w:t>
      </w:r>
      <w:r w:rsidRPr="00397C06">
        <w:rPr>
          <w:rFonts w:ascii="Calibri" w:hAnsi="Calibri" w:cs="Calibri"/>
          <w:sz w:val="20"/>
          <w:szCs w:val="20"/>
        </w:rPr>
        <w:t>Niemela M</w:t>
      </w:r>
      <w:r>
        <w:rPr>
          <w:rFonts w:ascii="Calibri" w:hAnsi="Calibri" w:cs="Calibri"/>
          <w:sz w:val="20"/>
          <w:szCs w:val="20"/>
        </w:rPr>
        <w:t xml:space="preserve">, van </w:t>
      </w:r>
      <w:proofErr w:type="spellStart"/>
      <w:r>
        <w:rPr>
          <w:rFonts w:ascii="Calibri" w:hAnsi="Calibri" w:cs="Calibri"/>
          <w:sz w:val="20"/>
          <w:szCs w:val="20"/>
        </w:rPr>
        <w:t>Aerschot</w:t>
      </w:r>
      <w:proofErr w:type="spellEnd"/>
      <w:r>
        <w:rPr>
          <w:rFonts w:ascii="Calibri" w:hAnsi="Calibri" w:cs="Calibri"/>
          <w:sz w:val="20"/>
          <w:szCs w:val="20"/>
        </w:rPr>
        <w:t xml:space="preserve"> L, Tammela A, Aaltonen, Lammi H.</w:t>
      </w:r>
      <w:r w:rsidRPr="00397C06">
        <w:rPr>
          <w:rFonts w:ascii="Calibri" w:hAnsi="Calibri" w:cs="Calibri"/>
          <w:sz w:val="20"/>
          <w:szCs w:val="20"/>
        </w:rPr>
        <w:t xml:space="preserve"> Towards Ethical Guidelines of Using Telepresence Robots in Residential Care. International Journal of Social Robotics. 2021;13(3):431-439.</w:t>
      </w:r>
    </w:p>
    <w:p w14:paraId="7FB2B547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3A10B3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50</w:t>
      </w:r>
      <w:r w:rsidRPr="003A10B3">
        <w:rPr>
          <w:rFonts w:ascii="Calibri" w:hAnsi="Calibri" w:cs="Calibri"/>
          <w:sz w:val="20"/>
          <w:szCs w:val="20"/>
        </w:rPr>
        <w:t xml:space="preserve">] </w:t>
      </w:r>
      <w:r w:rsidRPr="00397C06">
        <w:rPr>
          <w:rFonts w:ascii="Calibri" w:hAnsi="Calibri" w:cs="Calibri"/>
          <w:sz w:val="20"/>
          <w:szCs w:val="20"/>
        </w:rPr>
        <w:t>Ostrowski</w:t>
      </w:r>
      <w:r>
        <w:rPr>
          <w:rFonts w:ascii="Calibri" w:hAnsi="Calibri" w:cs="Calibri"/>
          <w:sz w:val="20"/>
          <w:szCs w:val="20"/>
        </w:rPr>
        <w:t xml:space="preserve"> AK, Harrington CN, Breazeal C, Won Park H. </w:t>
      </w:r>
      <w:r w:rsidRPr="00397C06">
        <w:rPr>
          <w:rFonts w:ascii="Calibri" w:hAnsi="Calibri" w:cs="Calibri"/>
          <w:sz w:val="20"/>
          <w:szCs w:val="20"/>
        </w:rPr>
        <w:t xml:space="preserve">Personal Narratives in Technology Design: The Value of Sharing Older Adults' Stories in the Design of Social Robots. Frontiers in Robotics and AI. </w:t>
      </w:r>
      <w:proofErr w:type="gramStart"/>
      <w:r w:rsidRPr="00397C06">
        <w:rPr>
          <w:rFonts w:ascii="Calibri" w:hAnsi="Calibri" w:cs="Calibri"/>
          <w:sz w:val="20"/>
          <w:szCs w:val="20"/>
        </w:rPr>
        <w:t>2021;8</w:t>
      </w:r>
      <w:r>
        <w:rPr>
          <w:rFonts w:ascii="Calibri" w:hAnsi="Calibri" w:cs="Calibri"/>
          <w:sz w:val="20"/>
          <w:szCs w:val="20"/>
        </w:rPr>
        <w:t>:1</w:t>
      </w:r>
      <w:proofErr w:type="gramEnd"/>
      <w:r>
        <w:rPr>
          <w:rFonts w:ascii="Calibri" w:hAnsi="Calibri" w:cs="Calibri"/>
          <w:sz w:val="20"/>
          <w:szCs w:val="20"/>
        </w:rPr>
        <w:t>-17.</w:t>
      </w:r>
    </w:p>
    <w:p w14:paraId="05E160F4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1] </w:t>
      </w:r>
      <w:r w:rsidRPr="00397C06">
        <w:rPr>
          <w:rFonts w:ascii="Calibri" w:hAnsi="Calibri" w:cs="Calibri"/>
          <w:sz w:val="20"/>
          <w:szCs w:val="20"/>
        </w:rPr>
        <w:t>Park</w:t>
      </w:r>
      <w:r>
        <w:rPr>
          <w:rFonts w:ascii="Calibri" w:hAnsi="Calibri" w:cs="Calibri"/>
          <w:sz w:val="20"/>
          <w:szCs w:val="20"/>
        </w:rPr>
        <w:t xml:space="preserve"> YH, Chang HK, Lee MH, Lee SH.</w:t>
      </w:r>
      <w:r w:rsidRPr="00397C06">
        <w:rPr>
          <w:rFonts w:ascii="Calibri" w:hAnsi="Calibri" w:cs="Calibri"/>
          <w:sz w:val="20"/>
          <w:szCs w:val="20"/>
        </w:rPr>
        <w:t xml:space="preserve"> Community-dwelling older adults' needs and acceptance regarding the use of robot technology to assist with daily living performance. BMC Geriatrics. 2019;19(</w:t>
      </w:r>
      <w:r>
        <w:rPr>
          <w:rFonts w:ascii="Calibri" w:hAnsi="Calibri" w:cs="Calibri"/>
          <w:sz w:val="20"/>
          <w:szCs w:val="20"/>
        </w:rPr>
        <w:t>208</w:t>
      </w:r>
      <w:r w:rsidRPr="00397C06">
        <w:rPr>
          <w:rFonts w:ascii="Calibri" w:hAnsi="Calibri" w:cs="Calibri"/>
          <w:sz w:val="20"/>
          <w:szCs w:val="20"/>
        </w:rPr>
        <w:t>):</w:t>
      </w:r>
      <w:r>
        <w:rPr>
          <w:rFonts w:ascii="Calibri" w:hAnsi="Calibri" w:cs="Calibri"/>
          <w:sz w:val="20"/>
          <w:szCs w:val="20"/>
        </w:rPr>
        <w:t>1-9.</w:t>
      </w:r>
    </w:p>
    <w:p w14:paraId="3251235E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2] </w:t>
      </w:r>
      <w:r w:rsidRPr="00397C06">
        <w:rPr>
          <w:rFonts w:ascii="Calibri" w:hAnsi="Calibri" w:cs="Calibri"/>
          <w:sz w:val="20"/>
          <w:szCs w:val="20"/>
        </w:rPr>
        <w:t>Peek</w:t>
      </w:r>
      <w:r>
        <w:rPr>
          <w:rFonts w:ascii="Calibri" w:hAnsi="Calibri" w:cs="Calibri"/>
          <w:sz w:val="20"/>
          <w:szCs w:val="20"/>
        </w:rPr>
        <w:t xml:space="preserve"> STM, </w:t>
      </w:r>
      <w:proofErr w:type="spellStart"/>
      <w:r>
        <w:rPr>
          <w:rFonts w:ascii="Calibri" w:hAnsi="Calibri" w:cs="Calibri"/>
          <w:sz w:val="20"/>
          <w:szCs w:val="20"/>
        </w:rPr>
        <w:t>Luijkx</w:t>
      </w:r>
      <w:proofErr w:type="spellEnd"/>
      <w:r>
        <w:rPr>
          <w:rFonts w:ascii="Calibri" w:hAnsi="Calibri" w:cs="Calibri"/>
          <w:sz w:val="20"/>
          <w:szCs w:val="20"/>
        </w:rPr>
        <w:t xml:space="preserve"> KG, </w:t>
      </w:r>
      <w:proofErr w:type="spellStart"/>
      <w:r>
        <w:rPr>
          <w:rFonts w:ascii="Calibri" w:hAnsi="Calibri" w:cs="Calibri"/>
          <w:sz w:val="20"/>
          <w:szCs w:val="20"/>
        </w:rPr>
        <w:t>Rijnaard</w:t>
      </w:r>
      <w:proofErr w:type="spellEnd"/>
      <w:r>
        <w:rPr>
          <w:rFonts w:ascii="Calibri" w:hAnsi="Calibri" w:cs="Calibri"/>
          <w:sz w:val="20"/>
          <w:szCs w:val="20"/>
        </w:rPr>
        <w:t xml:space="preserve"> MD, Nieboer ME, van der Voort CS, Aarts S, van Hoof J, </w:t>
      </w:r>
      <w:proofErr w:type="spellStart"/>
      <w:r>
        <w:rPr>
          <w:rFonts w:ascii="Calibri" w:hAnsi="Calibri" w:cs="Calibri"/>
          <w:sz w:val="20"/>
          <w:szCs w:val="20"/>
        </w:rPr>
        <w:t>Vrijhoef</w:t>
      </w:r>
      <w:proofErr w:type="spellEnd"/>
      <w:r>
        <w:rPr>
          <w:rFonts w:ascii="Calibri" w:hAnsi="Calibri" w:cs="Calibri"/>
          <w:sz w:val="20"/>
          <w:szCs w:val="20"/>
        </w:rPr>
        <w:t xml:space="preserve"> HJM, Wouters EJM.</w:t>
      </w:r>
      <w:r w:rsidRPr="00397C06">
        <w:rPr>
          <w:rFonts w:ascii="Calibri" w:hAnsi="Calibri" w:cs="Calibri"/>
          <w:sz w:val="20"/>
          <w:szCs w:val="20"/>
        </w:rPr>
        <w:t xml:space="preserve"> Older Adults' Reasons for Using Technology while Aging in Place. Gerontology. 2016;62(2):226-237.</w:t>
      </w:r>
    </w:p>
    <w:p w14:paraId="6DC6A5DC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3] </w:t>
      </w:r>
      <w:r w:rsidRPr="00397C06">
        <w:rPr>
          <w:rFonts w:ascii="Calibri" w:hAnsi="Calibri" w:cs="Calibri"/>
          <w:sz w:val="20"/>
          <w:szCs w:val="20"/>
        </w:rPr>
        <w:t xml:space="preserve">Peek STM, </w:t>
      </w:r>
      <w:proofErr w:type="spellStart"/>
      <w:r>
        <w:rPr>
          <w:rFonts w:ascii="Calibri" w:hAnsi="Calibri" w:cs="Calibri"/>
          <w:sz w:val="20"/>
          <w:szCs w:val="20"/>
        </w:rPr>
        <w:t>Luijkx</w:t>
      </w:r>
      <w:proofErr w:type="spellEnd"/>
      <w:r>
        <w:rPr>
          <w:rFonts w:ascii="Calibri" w:hAnsi="Calibri" w:cs="Calibri"/>
          <w:sz w:val="20"/>
          <w:szCs w:val="20"/>
        </w:rPr>
        <w:t xml:space="preserve"> KG, </w:t>
      </w:r>
      <w:proofErr w:type="spellStart"/>
      <w:r>
        <w:rPr>
          <w:rFonts w:ascii="Calibri" w:hAnsi="Calibri" w:cs="Calibri"/>
          <w:sz w:val="20"/>
          <w:szCs w:val="20"/>
        </w:rPr>
        <w:t>Vrijhoef</w:t>
      </w:r>
      <w:proofErr w:type="spellEnd"/>
      <w:r>
        <w:rPr>
          <w:rFonts w:ascii="Calibri" w:hAnsi="Calibri" w:cs="Calibri"/>
          <w:sz w:val="20"/>
          <w:szCs w:val="20"/>
        </w:rPr>
        <w:t xml:space="preserve"> HJM, Nieboer ME, Aarts S, van der Voort CS, </w:t>
      </w:r>
      <w:proofErr w:type="spellStart"/>
      <w:r>
        <w:rPr>
          <w:rFonts w:ascii="Calibri" w:hAnsi="Calibri" w:cs="Calibri"/>
          <w:sz w:val="20"/>
          <w:szCs w:val="20"/>
        </w:rPr>
        <w:t>Rijnaard</w:t>
      </w:r>
      <w:proofErr w:type="spellEnd"/>
      <w:r>
        <w:rPr>
          <w:rFonts w:ascii="Calibri" w:hAnsi="Calibri" w:cs="Calibri"/>
          <w:sz w:val="20"/>
          <w:szCs w:val="20"/>
        </w:rPr>
        <w:t xml:space="preserve"> MD, Wouters EJM. </w:t>
      </w:r>
      <w:r w:rsidRPr="00397C06">
        <w:rPr>
          <w:rFonts w:ascii="Calibri" w:hAnsi="Calibri" w:cs="Calibri"/>
          <w:sz w:val="20"/>
          <w:szCs w:val="20"/>
        </w:rPr>
        <w:t>Understanding changes and stability in the long-term use of technologies by seniors who are aging in place: a dynamical framework. BMC Geriatrics. 2019;19(</w:t>
      </w:r>
      <w:r>
        <w:rPr>
          <w:rFonts w:ascii="Calibri" w:hAnsi="Calibri" w:cs="Calibri"/>
          <w:sz w:val="20"/>
          <w:szCs w:val="20"/>
        </w:rPr>
        <w:t>236</w:t>
      </w:r>
      <w:r w:rsidRPr="00397C06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>:1-13.</w:t>
      </w:r>
    </w:p>
    <w:p w14:paraId="78D5EB85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4] </w:t>
      </w:r>
      <w:proofErr w:type="spellStart"/>
      <w:r w:rsidRPr="00397C06">
        <w:rPr>
          <w:rFonts w:ascii="Calibri" w:hAnsi="Calibri" w:cs="Calibri"/>
          <w:sz w:val="20"/>
          <w:szCs w:val="20"/>
        </w:rPr>
        <w:t>Pigin</w:t>
      </w:r>
      <w:r>
        <w:rPr>
          <w:rFonts w:ascii="Calibri" w:hAnsi="Calibri" w:cs="Calibri"/>
          <w:sz w:val="20"/>
          <w:szCs w:val="20"/>
        </w:rPr>
        <w:t>i</w:t>
      </w:r>
      <w:proofErr w:type="spellEnd"/>
      <w:r>
        <w:rPr>
          <w:rFonts w:ascii="Calibri" w:hAnsi="Calibri" w:cs="Calibri"/>
          <w:sz w:val="20"/>
          <w:szCs w:val="20"/>
        </w:rPr>
        <w:t xml:space="preserve"> L, Facal D, Blasi L, Andrich R. </w:t>
      </w:r>
      <w:r w:rsidRPr="00397C06">
        <w:rPr>
          <w:rFonts w:ascii="Calibri" w:hAnsi="Calibri" w:cs="Calibri"/>
          <w:sz w:val="20"/>
          <w:szCs w:val="20"/>
        </w:rPr>
        <w:t>Service robots in elderly care at home: Users' needs and perceptions as a basis for concept development. Technology &amp; Disability. 2012;24(4):303-311.</w:t>
      </w:r>
    </w:p>
    <w:p w14:paraId="41B93E3C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5] </w:t>
      </w:r>
      <w:r w:rsidRPr="00397C06">
        <w:rPr>
          <w:rFonts w:ascii="Calibri" w:hAnsi="Calibri" w:cs="Calibri"/>
          <w:sz w:val="20"/>
          <w:szCs w:val="20"/>
        </w:rPr>
        <w:t xml:space="preserve">Pol M, </w:t>
      </w:r>
      <w:r>
        <w:rPr>
          <w:rFonts w:ascii="Calibri" w:hAnsi="Calibri" w:cs="Calibri"/>
          <w:sz w:val="20"/>
          <w:szCs w:val="20"/>
        </w:rPr>
        <w:t xml:space="preserve">van Nes F, van </w:t>
      </w:r>
      <w:proofErr w:type="spellStart"/>
      <w:r w:rsidRPr="00F95327">
        <w:rPr>
          <w:rFonts w:ascii="Calibri" w:hAnsi="Calibri" w:cs="Calibri"/>
          <w:sz w:val="20"/>
          <w:szCs w:val="20"/>
        </w:rPr>
        <w:t>Hartingsveldt</w:t>
      </w:r>
      <w:proofErr w:type="spellEnd"/>
      <w:r w:rsidRPr="00F95327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M, Buurman B, de </w:t>
      </w:r>
      <w:proofErr w:type="spellStart"/>
      <w:r>
        <w:rPr>
          <w:rFonts w:ascii="Calibri" w:hAnsi="Calibri" w:cs="Calibri"/>
          <w:sz w:val="20"/>
          <w:szCs w:val="20"/>
        </w:rPr>
        <w:t>Rooij</w:t>
      </w:r>
      <w:proofErr w:type="spellEnd"/>
      <w:r>
        <w:rPr>
          <w:rFonts w:ascii="Calibri" w:hAnsi="Calibri" w:cs="Calibri"/>
          <w:sz w:val="20"/>
          <w:szCs w:val="20"/>
        </w:rPr>
        <w:t xml:space="preserve"> S, </w:t>
      </w:r>
      <w:proofErr w:type="spellStart"/>
      <w:r w:rsidRPr="00F95327">
        <w:rPr>
          <w:rFonts w:ascii="Calibri" w:hAnsi="Calibri" w:cs="Calibri"/>
          <w:sz w:val="20"/>
          <w:szCs w:val="20"/>
        </w:rPr>
        <w:t>Kröse</w:t>
      </w:r>
      <w:proofErr w:type="spellEnd"/>
      <w:r w:rsidRPr="00F95327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B. </w:t>
      </w:r>
      <w:r w:rsidRPr="00397C06">
        <w:rPr>
          <w:rFonts w:ascii="Calibri" w:hAnsi="Calibri" w:cs="Calibri"/>
          <w:sz w:val="20"/>
          <w:szCs w:val="20"/>
        </w:rPr>
        <w:t xml:space="preserve">Older People's Perspectives Regarding the Use of Sensor Monitoring in Their Home. </w:t>
      </w:r>
      <w:r>
        <w:rPr>
          <w:rFonts w:ascii="Calibri" w:hAnsi="Calibri" w:cs="Calibri"/>
          <w:sz w:val="20"/>
          <w:szCs w:val="20"/>
        </w:rPr>
        <w:t xml:space="preserve">The </w:t>
      </w:r>
      <w:r w:rsidRPr="00397C06">
        <w:rPr>
          <w:rFonts w:ascii="Calibri" w:hAnsi="Calibri" w:cs="Calibri"/>
          <w:sz w:val="20"/>
          <w:szCs w:val="20"/>
        </w:rPr>
        <w:t>Gerontologist. 2016;56(3):485-493.</w:t>
      </w:r>
    </w:p>
    <w:p w14:paraId="7A955371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6] </w:t>
      </w:r>
      <w:proofErr w:type="spellStart"/>
      <w:r w:rsidRPr="00397C06">
        <w:rPr>
          <w:rFonts w:ascii="Calibri" w:hAnsi="Calibri" w:cs="Calibri"/>
          <w:sz w:val="20"/>
          <w:szCs w:val="20"/>
        </w:rPr>
        <w:t>Portet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F, </w:t>
      </w:r>
      <w:r>
        <w:rPr>
          <w:rFonts w:ascii="Calibri" w:hAnsi="Calibri" w:cs="Calibri"/>
          <w:sz w:val="20"/>
          <w:szCs w:val="20"/>
        </w:rPr>
        <w:t xml:space="preserve">Vacher M, Golanski C, Roux C, </w:t>
      </w:r>
      <w:proofErr w:type="spellStart"/>
      <w:r>
        <w:rPr>
          <w:rFonts w:ascii="Calibri" w:hAnsi="Calibri" w:cs="Calibri"/>
          <w:sz w:val="20"/>
          <w:szCs w:val="20"/>
        </w:rPr>
        <w:t>Meillon</w:t>
      </w:r>
      <w:proofErr w:type="spellEnd"/>
      <w:r>
        <w:rPr>
          <w:rFonts w:ascii="Calibri" w:hAnsi="Calibri" w:cs="Calibri"/>
          <w:sz w:val="20"/>
          <w:szCs w:val="20"/>
        </w:rPr>
        <w:t xml:space="preserve"> B. </w:t>
      </w:r>
      <w:r w:rsidRPr="00397C06">
        <w:rPr>
          <w:rFonts w:ascii="Calibri" w:hAnsi="Calibri" w:cs="Calibri"/>
          <w:sz w:val="20"/>
          <w:szCs w:val="20"/>
        </w:rPr>
        <w:t>Design and evaluation of a smart home voice interface for the elderly: acceptability and objection aspects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 xml:space="preserve">Personal and Ubiquitous Computing. </w:t>
      </w:r>
      <w:proofErr w:type="gramStart"/>
      <w:r w:rsidRPr="00397C06">
        <w:rPr>
          <w:rFonts w:ascii="Calibri" w:hAnsi="Calibri" w:cs="Calibri"/>
          <w:sz w:val="20"/>
          <w:szCs w:val="20"/>
        </w:rPr>
        <w:t>2013;17:127</w:t>
      </w:r>
      <w:proofErr w:type="gramEnd"/>
      <w:r w:rsidRPr="00397C06">
        <w:rPr>
          <w:rFonts w:ascii="Calibri" w:hAnsi="Calibri" w:cs="Calibri"/>
          <w:sz w:val="20"/>
          <w:szCs w:val="20"/>
        </w:rPr>
        <w:t>-144.</w:t>
      </w:r>
    </w:p>
    <w:p w14:paraId="4DAF1979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7] </w:t>
      </w:r>
      <w:proofErr w:type="spellStart"/>
      <w:r w:rsidRPr="00397C06">
        <w:rPr>
          <w:rFonts w:ascii="Calibri" w:hAnsi="Calibri" w:cs="Calibri"/>
          <w:sz w:val="20"/>
          <w:szCs w:val="20"/>
        </w:rPr>
        <w:t>Pripfl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J, </w:t>
      </w:r>
      <w:proofErr w:type="spellStart"/>
      <w:r>
        <w:rPr>
          <w:rFonts w:ascii="Calibri" w:hAnsi="Calibri" w:cs="Calibri"/>
          <w:sz w:val="20"/>
          <w:szCs w:val="20"/>
        </w:rPr>
        <w:t>K</w:t>
      </w:r>
      <w:r w:rsidRPr="00F95327">
        <w:rPr>
          <w:rFonts w:ascii="Calibri" w:hAnsi="Calibri" w:cs="Calibri"/>
          <w:sz w:val="20"/>
          <w:szCs w:val="20"/>
        </w:rPr>
        <w:t>ö</w:t>
      </w:r>
      <w:r>
        <w:rPr>
          <w:rFonts w:ascii="Calibri" w:hAnsi="Calibri" w:cs="Calibri"/>
          <w:sz w:val="20"/>
          <w:szCs w:val="20"/>
        </w:rPr>
        <w:t>rtner</w:t>
      </w:r>
      <w:proofErr w:type="spellEnd"/>
      <w:r>
        <w:rPr>
          <w:rFonts w:ascii="Calibri" w:hAnsi="Calibri" w:cs="Calibri"/>
          <w:sz w:val="20"/>
          <w:szCs w:val="20"/>
        </w:rPr>
        <w:t xml:space="preserve"> T, Batko-Klein D, </w:t>
      </w:r>
      <w:proofErr w:type="spellStart"/>
      <w:r>
        <w:rPr>
          <w:rFonts w:ascii="Calibri" w:hAnsi="Calibri" w:cs="Calibri"/>
          <w:sz w:val="20"/>
          <w:szCs w:val="20"/>
        </w:rPr>
        <w:t>Hebesberger</w:t>
      </w:r>
      <w:proofErr w:type="spellEnd"/>
      <w:r>
        <w:rPr>
          <w:rFonts w:ascii="Calibri" w:hAnsi="Calibri" w:cs="Calibri"/>
          <w:sz w:val="20"/>
          <w:szCs w:val="20"/>
        </w:rPr>
        <w:t xml:space="preserve"> D, Weninger M, </w:t>
      </w:r>
      <w:proofErr w:type="spellStart"/>
      <w:r>
        <w:rPr>
          <w:rFonts w:ascii="Calibri" w:hAnsi="Calibri" w:cs="Calibri"/>
          <w:sz w:val="20"/>
          <w:szCs w:val="20"/>
        </w:rPr>
        <w:t>Gisinger</w:t>
      </w:r>
      <w:proofErr w:type="spellEnd"/>
      <w:r>
        <w:rPr>
          <w:rFonts w:ascii="Calibri" w:hAnsi="Calibri" w:cs="Calibri"/>
          <w:sz w:val="20"/>
          <w:szCs w:val="20"/>
        </w:rPr>
        <w:t xml:space="preserve"> C. </w:t>
      </w:r>
      <w:r w:rsidRPr="00397C06">
        <w:rPr>
          <w:rFonts w:ascii="Calibri" w:hAnsi="Calibri" w:cs="Calibri"/>
          <w:sz w:val="20"/>
          <w:szCs w:val="20"/>
        </w:rPr>
        <w:t xml:space="preserve">Social service robots to support independent living Experiences from a field trial. </w:t>
      </w:r>
      <w:proofErr w:type="spellStart"/>
      <w:r w:rsidRPr="00397C06">
        <w:rPr>
          <w:rFonts w:ascii="Calibri" w:hAnsi="Calibri" w:cs="Calibri"/>
          <w:sz w:val="20"/>
          <w:szCs w:val="20"/>
        </w:rPr>
        <w:t>Zeitschrift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Fur Gerontologie Und Geriatrie. </w:t>
      </w:r>
      <w:proofErr w:type="gramStart"/>
      <w:r w:rsidRPr="00397C06">
        <w:rPr>
          <w:rFonts w:ascii="Calibri" w:hAnsi="Calibri" w:cs="Calibri"/>
          <w:sz w:val="20"/>
          <w:szCs w:val="20"/>
        </w:rPr>
        <w:t>2016;49:282</w:t>
      </w:r>
      <w:proofErr w:type="gramEnd"/>
      <w:r w:rsidRPr="00397C06">
        <w:rPr>
          <w:rFonts w:ascii="Calibri" w:hAnsi="Calibri" w:cs="Calibri"/>
          <w:sz w:val="20"/>
          <w:szCs w:val="20"/>
        </w:rPr>
        <w:t>-287.</w:t>
      </w:r>
    </w:p>
    <w:p w14:paraId="517127B9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8] </w:t>
      </w:r>
      <w:r w:rsidRPr="00397C06">
        <w:rPr>
          <w:rFonts w:ascii="Calibri" w:hAnsi="Calibri" w:cs="Calibri"/>
          <w:sz w:val="20"/>
          <w:szCs w:val="20"/>
        </w:rPr>
        <w:t xml:space="preserve">Sanchez VG, </w:t>
      </w:r>
      <w:r>
        <w:rPr>
          <w:rFonts w:ascii="Calibri" w:hAnsi="Calibri" w:cs="Calibri"/>
          <w:sz w:val="20"/>
          <w:szCs w:val="20"/>
        </w:rPr>
        <w:t xml:space="preserve">Anker-Hansen C, Taylor I, Eilertsen G. </w:t>
      </w:r>
      <w:r w:rsidRPr="00397C06">
        <w:rPr>
          <w:rFonts w:ascii="Calibri" w:hAnsi="Calibri" w:cs="Calibri"/>
          <w:sz w:val="20"/>
          <w:szCs w:val="20"/>
        </w:rPr>
        <w:t xml:space="preserve">Older People's Attitudes and Perspectives </w:t>
      </w:r>
      <w:proofErr w:type="gramStart"/>
      <w:r w:rsidRPr="00397C06">
        <w:rPr>
          <w:rFonts w:ascii="Calibri" w:hAnsi="Calibri" w:cs="Calibri"/>
          <w:sz w:val="20"/>
          <w:szCs w:val="20"/>
        </w:rPr>
        <w:t>Of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Welfare Technology </w:t>
      </w:r>
      <w:proofErr w:type="gramStart"/>
      <w:r w:rsidRPr="00397C06">
        <w:rPr>
          <w:rFonts w:ascii="Calibri" w:hAnsi="Calibri" w:cs="Calibri"/>
          <w:sz w:val="20"/>
          <w:szCs w:val="20"/>
        </w:rPr>
        <w:t>In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Norway. Journal of Multidisciplinary Healthcare. </w:t>
      </w:r>
      <w:proofErr w:type="gramStart"/>
      <w:r w:rsidRPr="00397C06">
        <w:rPr>
          <w:rFonts w:ascii="Calibri" w:hAnsi="Calibri" w:cs="Calibri"/>
          <w:sz w:val="20"/>
          <w:szCs w:val="20"/>
        </w:rPr>
        <w:t>2019;12:841</w:t>
      </w:r>
      <w:proofErr w:type="gramEnd"/>
      <w:r w:rsidRPr="00397C06">
        <w:rPr>
          <w:rFonts w:ascii="Calibri" w:hAnsi="Calibri" w:cs="Calibri"/>
          <w:sz w:val="20"/>
          <w:szCs w:val="20"/>
        </w:rPr>
        <w:t>-853.</w:t>
      </w:r>
    </w:p>
    <w:p w14:paraId="7D0DCC34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9] </w:t>
      </w:r>
      <w:r w:rsidRPr="00DA3494">
        <w:rPr>
          <w:rFonts w:ascii="Calibri" w:hAnsi="Calibri" w:cs="Calibri"/>
          <w:sz w:val="20"/>
          <w:szCs w:val="20"/>
        </w:rPr>
        <w:t xml:space="preserve">Stack E, King R, Janko B, Burnett M, Hammersley N, Agarwal V, </w:t>
      </w:r>
      <w:proofErr w:type="spellStart"/>
      <w:r w:rsidRPr="00DA3494">
        <w:rPr>
          <w:rFonts w:ascii="Calibri" w:hAnsi="Calibri" w:cs="Calibri"/>
          <w:sz w:val="20"/>
          <w:szCs w:val="20"/>
        </w:rPr>
        <w:t>Hannuna</w:t>
      </w:r>
      <w:proofErr w:type="spellEnd"/>
      <w:r w:rsidRPr="00DA3494">
        <w:rPr>
          <w:rFonts w:ascii="Calibri" w:hAnsi="Calibri" w:cs="Calibri"/>
          <w:sz w:val="20"/>
          <w:szCs w:val="20"/>
        </w:rPr>
        <w:t xml:space="preserve"> S, Burrows A, Ashburn A. Could In‐Home Sensors Surpass Human Observation of People with </w:t>
      </w:r>
      <w:r w:rsidRPr="00DA3494">
        <w:rPr>
          <w:rFonts w:ascii="Calibri" w:hAnsi="Calibri" w:cs="Calibri"/>
          <w:sz w:val="20"/>
          <w:szCs w:val="20"/>
        </w:rPr>
        <w:lastRenderedPageBreak/>
        <w:t xml:space="preserve">Parkinson’s at High Risk of Falling? An Ethnographic Study. BioMed research international. </w:t>
      </w:r>
      <w:proofErr w:type="gramStart"/>
      <w:r w:rsidRPr="00DA3494">
        <w:rPr>
          <w:rFonts w:ascii="Calibri" w:hAnsi="Calibri" w:cs="Calibri"/>
          <w:sz w:val="20"/>
          <w:szCs w:val="20"/>
        </w:rPr>
        <w:t>2016;2016:</w:t>
      </w:r>
      <w:r>
        <w:rPr>
          <w:rFonts w:ascii="Calibri" w:hAnsi="Calibri" w:cs="Calibri"/>
          <w:sz w:val="20"/>
          <w:szCs w:val="20"/>
        </w:rPr>
        <w:t>1</w:t>
      </w:r>
      <w:proofErr w:type="gramEnd"/>
      <w:r>
        <w:rPr>
          <w:rFonts w:ascii="Calibri" w:hAnsi="Calibri" w:cs="Calibri"/>
          <w:sz w:val="20"/>
          <w:szCs w:val="20"/>
        </w:rPr>
        <w:t>-10</w:t>
      </w:r>
      <w:r w:rsidRPr="00DA3494">
        <w:rPr>
          <w:rFonts w:ascii="Calibri" w:hAnsi="Calibri" w:cs="Calibri"/>
          <w:sz w:val="20"/>
          <w:szCs w:val="20"/>
        </w:rPr>
        <w:t>.</w:t>
      </w:r>
    </w:p>
    <w:p w14:paraId="155FEB97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987A3D">
        <w:rPr>
          <w:rFonts w:ascii="Calibri" w:hAnsi="Calibri" w:cs="Calibri"/>
          <w:sz w:val="20"/>
          <w:szCs w:val="20"/>
        </w:rPr>
        <w:t xml:space="preserve">[60] Steele R, Lo A, Secombe C, Wong YK. </w:t>
      </w:r>
      <w:r w:rsidRPr="003E3492">
        <w:rPr>
          <w:rFonts w:ascii="Calibri" w:hAnsi="Calibri" w:cs="Calibri"/>
          <w:sz w:val="20"/>
          <w:szCs w:val="20"/>
        </w:rPr>
        <w:t>Elderly persons’ perception and acceptance of using wireless sensor networks to assist healthcare. International journal of medical informatics. 2009 Dec 1;78(12):788-801.</w:t>
      </w:r>
    </w:p>
    <w:p w14:paraId="1BDDCDB5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1] </w:t>
      </w:r>
      <w:r w:rsidRPr="00987A3D">
        <w:rPr>
          <w:rFonts w:ascii="Calibri" w:hAnsi="Calibri" w:cs="Calibri"/>
          <w:sz w:val="20"/>
          <w:szCs w:val="20"/>
        </w:rPr>
        <w:t>Thilo FJ</w:t>
      </w:r>
      <w:r w:rsidRPr="00397C06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Bilger S, </w:t>
      </w:r>
      <w:proofErr w:type="spellStart"/>
      <w:r>
        <w:rPr>
          <w:rFonts w:ascii="Calibri" w:hAnsi="Calibri" w:cs="Calibri"/>
          <w:sz w:val="20"/>
          <w:szCs w:val="20"/>
        </w:rPr>
        <w:t>Halfens</w:t>
      </w:r>
      <w:proofErr w:type="spellEnd"/>
      <w:r>
        <w:rPr>
          <w:rFonts w:ascii="Calibri" w:hAnsi="Calibri" w:cs="Calibri"/>
          <w:sz w:val="20"/>
          <w:szCs w:val="20"/>
        </w:rPr>
        <w:t xml:space="preserve"> RJG, Schols JMGA, Hahn S. </w:t>
      </w:r>
      <w:r w:rsidRPr="00397C06">
        <w:rPr>
          <w:rFonts w:ascii="Calibri" w:hAnsi="Calibri" w:cs="Calibri"/>
          <w:sz w:val="20"/>
          <w:szCs w:val="20"/>
        </w:rPr>
        <w:t xml:space="preserve">Involvement of the end user: exploration of older people's needs and preferences for a wearable fall detection device - a qualitative descriptive study. Patient Prefer Adherence. </w:t>
      </w:r>
      <w:proofErr w:type="gramStart"/>
      <w:r w:rsidRPr="00397C06">
        <w:rPr>
          <w:rFonts w:ascii="Calibri" w:hAnsi="Calibri" w:cs="Calibri"/>
          <w:sz w:val="20"/>
          <w:szCs w:val="20"/>
        </w:rPr>
        <w:t>2017;11:11</w:t>
      </w:r>
      <w:proofErr w:type="gramEnd"/>
      <w:r w:rsidRPr="00397C06">
        <w:rPr>
          <w:rFonts w:ascii="Calibri" w:hAnsi="Calibri" w:cs="Calibri"/>
          <w:sz w:val="20"/>
          <w:szCs w:val="20"/>
        </w:rPr>
        <w:t>-22.</w:t>
      </w:r>
    </w:p>
    <w:p w14:paraId="27296808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2] </w:t>
      </w:r>
      <w:r w:rsidRPr="00121FEF">
        <w:rPr>
          <w:rFonts w:ascii="Calibri" w:hAnsi="Calibri" w:cs="Calibri"/>
          <w:sz w:val="20"/>
          <w:szCs w:val="20"/>
        </w:rPr>
        <w:t>Thomas L, Little L, Briggs P, McInnes L, Jones E, Nicholson J. Location tracking: views from the older adult population. Age and ageing. 2013 Nov 1;42(6):758-63.</w:t>
      </w:r>
    </w:p>
    <w:p w14:paraId="7A88B51F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45593E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63</w:t>
      </w:r>
      <w:r w:rsidRPr="0045593E">
        <w:rPr>
          <w:rFonts w:ascii="Calibri" w:hAnsi="Calibri" w:cs="Calibri"/>
          <w:sz w:val="20"/>
          <w:szCs w:val="20"/>
        </w:rPr>
        <w:t xml:space="preserve">] </w:t>
      </w:r>
      <w:r w:rsidRPr="00397C06">
        <w:rPr>
          <w:rFonts w:ascii="Calibri" w:hAnsi="Calibri" w:cs="Calibri"/>
          <w:sz w:val="20"/>
          <w:szCs w:val="20"/>
        </w:rPr>
        <w:t>Tsai</w:t>
      </w:r>
      <w:r>
        <w:rPr>
          <w:rFonts w:ascii="Calibri" w:hAnsi="Calibri" w:cs="Calibri"/>
          <w:sz w:val="20"/>
          <w:szCs w:val="20"/>
        </w:rPr>
        <w:t xml:space="preserve"> HS, </w:t>
      </w:r>
      <w:proofErr w:type="spellStart"/>
      <w:r>
        <w:rPr>
          <w:rFonts w:ascii="Calibri" w:hAnsi="Calibri" w:cs="Calibri"/>
          <w:sz w:val="20"/>
          <w:szCs w:val="20"/>
        </w:rPr>
        <w:t>Shillair</w:t>
      </w:r>
      <w:proofErr w:type="spellEnd"/>
      <w:r>
        <w:rPr>
          <w:rFonts w:ascii="Calibri" w:hAnsi="Calibri" w:cs="Calibri"/>
          <w:sz w:val="20"/>
          <w:szCs w:val="20"/>
        </w:rPr>
        <w:t xml:space="preserve"> R, Cotton SR, Winstead V, Yost E. </w:t>
      </w:r>
      <w:r w:rsidRPr="00397C06">
        <w:rPr>
          <w:rFonts w:ascii="Calibri" w:hAnsi="Calibri" w:cs="Calibri"/>
          <w:sz w:val="20"/>
          <w:szCs w:val="20"/>
        </w:rPr>
        <w:t>Getting Grandma Online: Are Tablets the Answer for Increasing Digital Inclusion for Older Adults in the US? Educational Gerontology</w:t>
      </w:r>
      <w:r>
        <w:rPr>
          <w:rFonts w:ascii="Calibri" w:hAnsi="Calibri" w:cs="Calibri"/>
          <w:sz w:val="20"/>
          <w:szCs w:val="20"/>
        </w:rPr>
        <w:t>. 2015;</w:t>
      </w:r>
      <w:r w:rsidRPr="00397C06">
        <w:rPr>
          <w:rFonts w:ascii="Calibri" w:hAnsi="Calibri" w:cs="Calibri"/>
          <w:sz w:val="20"/>
          <w:szCs w:val="20"/>
        </w:rPr>
        <w:t>41(10): 695-709.</w:t>
      </w:r>
    </w:p>
    <w:p w14:paraId="69996BA2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 w:rsidRPr="00987A3D">
        <w:rPr>
          <w:rFonts w:ascii="Calibri" w:hAnsi="Calibri" w:cs="Calibri"/>
          <w:sz w:val="20"/>
          <w:szCs w:val="20"/>
        </w:rPr>
        <w:t xml:space="preserve">[64] Van </w:t>
      </w:r>
      <w:proofErr w:type="spellStart"/>
      <w:r w:rsidRPr="00987A3D">
        <w:rPr>
          <w:rFonts w:ascii="Calibri" w:hAnsi="Calibri" w:cs="Calibri"/>
          <w:sz w:val="20"/>
          <w:szCs w:val="20"/>
        </w:rPr>
        <w:t>Houwelingen</w:t>
      </w:r>
      <w:proofErr w:type="spellEnd"/>
      <w:r w:rsidRPr="00987A3D">
        <w:rPr>
          <w:rFonts w:ascii="Calibri" w:hAnsi="Calibri" w:cs="Calibri"/>
          <w:sz w:val="20"/>
          <w:szCs w:val="20"/>
        </w:rPr>
        <w:t xml:space="preserve"> CTM, </w:t>
      </w:r>
      <w:proofErr w:type="spellStart"/>
      <w:r w:rsidRPr="00987A3D">
        <w:rPr>
          <w:rFonts w:ascii="Calibri" w:hAnsi="Calibri" w:cs="Calibri"/>
          <w:sz w:val="20"/>
          <w:szCs w:val="20"/>
        </w:rPr>
        <w:t>Ettema</w:t>
      </w:r>
      <w:proofErr w:type="spellEnd"/>
      <w:r w:rsidRPr="00987A3D">
        <w:rPr>
          <w:rFonts w:ascii="Calibri" w:hAnsi="Calibri" w:cs="Calibri"/>
          <w:sz w:val="20"/>
          <w:szCs w:val="20"/>
        </w:rPr>
        <w:t xml:space="preserve"> RGA, Antonietti MGEF, Kort HSM. </w:t>
      </w:r>
      <w:r w:rsidRPr="00397C06">
        <w:rPr>
          <w:rFonts w:ascii="Calibri" w:hAnsi="Calibri" w:cs="Calibri"/>
          <w:sz w:val="20"/>
          <w:szCs w:val="20"/>
        </w:rPr>
        <w:t>Understanding Older People's Readiness for Receiving Telehealth: Mixed-Method Study</w:t>
      </w:r>
      <w:r>
        <w:rPr>
          <w:rFonts w:ascii="Calibri" w:hAnsi="Calibri" w:cs="Calibri"/>
          <w:sz w:val="20"/>
          <w:szCs w:val="20"/>
        </w:rPr>
        <w:t>.</w:t>
      </w:r>
      <w:r w:rsidRPr="00397C06">
        <w:rPr>
          <w:rFonts w:ascii="Calibri" w:hAnsi="Calibri" w:cs="Calibri"/>
          <w:sz w:val="20"/>
          <w:szCs w:val="20"/>
        </w:rPr>
        <w:t xml:space="preserve"> Journal of Medical Internet Research. 2018;20(4): 1-1</w:t>
      </w:r>
      <w:r>
        <w:rPr>
          <w:rFonts w:ascii="Calibri" w:hAnsi="Calibri" w:cs="Calibri"/>
          <w:sz w:val="20"/>
          <w:szCs w:val="20"/>
        </w:rPr>
        <w:t>7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3DC30BFB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5] </w:t>
      </w:r>
      <w:proofErr w:type="spellStart"/>
      <w:r w:rsidRPr="0001506D">
        <w:rPr>
          <w:rFonts w:ascii="Calibri" w:hAnsi="Calibri" w:cs="Calibri"/>
          <w:sz w:val="20"/>
          <w:szCs w:val="20"/>
        </w:rPr>
        <w:t>Vandemeulebroucke</w:t>
      </w:r>
      <w:proofErr w:type="spellEnd"/>
      <w:r w:rsidRPr="0001506D">
        <w:rPr>
          <w:rFonts w:ascii="Calibri" w:hAnsi="Calibri" w:cs="Calibri"/>
          <w:sz w:val="20"/>
          <w:szCs w:val="20"/>
        </w:rPr>
        <w:t xml:space="preserve"> T, Dierckx de </w:t>
      </w:r>
      <w:proofErr w:type="spellStart"/>
      <w:r w:rsidRPr="0001506D">
        <w:rPr>
          <w:rFonts w:ascii="Calibri" w:hAnsi="Calibri" w:cs="Calibri"/>
          <w:sz w:val="20"/>
          <w:szCs w:val="20"/>
        </w:rPr>
        <w:t>Casterlé</w:t>
      </w:r>
      <w:proofErr w:type="spellEnd"/>
      <w:r w:rsidRPr="0001506D">
        <w:rPr>
          <w:rFonts w:ascii="Calibri" w:hAnsi="Calibri" w:cs="Calibri"/>
          <w:sz w:val="20"/>
          <w:szCs w:val="20"/>
        </w:rPr>
        <w:t xml:space="preserve"> B, </w:t>
      </w:r>
      <w:proofErr w:type="spellStart"/>
      <w:r w:rsidRPr="0001506D">
        <w:rPr>
          <w:rFonts w:ascii="Calibri" w:hAnsi="Calibri" w:cs="Calibri"/>
          <w:sz w:val="20"/>
          <w:szCs w:val="20"/>
        </w:rPr>
        <w:t>Welbergen</w:t>
      </w:r>
      <w:proofErr w:type="spellEnd"/>
      <w:r w:rsidRPr="0001506D">
        <w:rPr>
          <w:rFonts w:ascii="Calibri" w:hAnsi="Calibri" w:cs="Calibri"/>
          <w:sz w:val="20"/>
          <w:szCs w:val="20"/>
        </w:rPr>
        <w:t xml:space="preserve"> L, Massart M, </w:t>
      </w:r>
      <w:proofErr w:type="spellStart"/>
      <w:r w:rsidRPr="0001506D">
        <w:rPr>
          <w:rFonts w:ascii="Calibri" w:hAnsi="Calibri" w:cs="Calibri"/>
          <w:sz w:val="20"/>
          <w:szCs w:val="20"/>
        </w:rPr>
        <w:t>Gastmans</w:t>
      </w:r>
      <w:proofErr w:type="spellEnd"/>
      <w:r w:rsidRPr="0001506D">
        <w:rPr>
          <w:rFonts w:ascii="Calibri" w:hAnsi="Calibri" w:cs="Calibri"/>
          <w:sz w:val="20"/>
          <w:szCs w:val="20"/>
        </w:rPr>
        <w:t xml:space="preserve"> C. The ethics of socially assistive robots in aged care. A focus group study with older adults in Flanders, Belgium. The Journals of Gerontology: Series B. 2020 Nov;75(9):1996-2007</w:t>
      </w:r>
      <w:r>
        <w:rPr>
          <w:rFonts w:ascii="Calibri" w:hAnsi="Calibri" w:cs="Calibri"/>
          <w:sz w:val="20"/>
          <w:szCs w:val="20"/>
        </w:rPr>
        <w:t>.</w:t>
      </w:r>
    </w:p>
    <w:p w14:paraId="7EAF65C2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6] </w:t>
      </w:r>
      <w:proofErr w:type="spellStart"/>
      <w:r w:rsidRPr="00397C06">
        <w:rPr>
          <w:rFonts w:ascii="Calibri" w:hAnsi="Calibri" w:cs="Calibri"/>
          <w:sz w:val="20"/>
          <w:szCs w:val="20"/>
        </w:rPr>
        <w:t>Vaportzis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E, </w:t>
      </w:r>
      <w:r>
        <w:rPr>
          <w:rFonts w:ascii="Calibri" w:hAnsi="Calibri" w:cs="Calibri"/>
          <w:sz w:val="20"/>
          <w:szCs w:val="20"/>
        </w:rPr>
        <w:t xml:space="preserve">Clausen MG, Gow AJ. </w:t>
      </w:r>
      <w:r w:rsidRPr="00397C06">
        <w:rPr>
          <w:rFonts w:ascii="Calibri" w:hAnsi="Calibri" w:cs="Calibri"/>
          <w:sz w:val="20"/>
          <w:szCs w:val="20"/>
        </w:rPr>
        <w:t>Older Adults Perceptions of Technology and Barriers to Interacting with Tablet Computers: A Focus Group Study. Frontiers in Psychology. 2017;8</w:t>
      </w:r>
      <w:r>
        <w:rPr>
          <w:rFonts w:ascii="Calibri" w:hAnsi="Calibri" w:cs="Calibri"/>
          <w:sz w:val="20"/>
          <w:szCs w:val="20"/>
        </w:rPr>
        <w:t>(1687):1-11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29DFD1EB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7] </w:t>
      </w:r>
      <w:r w:rsidRPr="00397C06">
        <w:rPr>
          <w:rFonts w:ascii="Calibri" w:hAnsi="Calibri" w:cs="Calibri"/>
          <w:sz w:val="20"/>
          <w:szCs w:val="20"/>
        </w:rPr>
        <w:t>Walsh K, Callan A. Perceptions, Preferences, and Acceptance of Information and Communication Technologies in Older-Adult Community Care Settings in Ireland: A Case-Study and Ranked-Care Program Analysis</w:t>
      </w:r>
      <w:r>
        <w:rPr>
          <w:rFonts w:ascii="Calibri" w:hAnsi="Calibri" w:cs="Calibri"/>
          <w:sz w:val="20"/>
          <w:szCs w:val="20"/>
        </w:rPr>
        <w:t>.</w:t>
      </w:r>
      <w:r w:rsidRPr="00397C06">
        <w:rPr>
          <w:rFonts w:ascii="Calibri" w:hAnsi="Calibri" w:cs="Calibri"/>
          <w:sz w:val="20"/>
          <w:szCs w:val="20"/>
        </w:rPr>
        <w:t xml:space="preserve"> Ageing International. 2011;36: 102-122.</w:t>
      </w:r>
    </w:p>
    <w:p w14:paraId="0A84E364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8] </w:t>
      </w:r>
      <w:r w:rsidRPr="00397C06">
        <w:rPr>
          <w:rFonts w:ascii="Calibri" w:hAnsi="Calibri" w:cs="Calibri"/>
          <w:sz w:val="20"/>
          <w:szCs w:val="20"/>
        </w:rPr>
        <w:t>Wang</w:t>
      </w:r>
      <w:r>
        <w:rPr>
          <w:rFonts w:ascii="Calibri" w:hAnsi="Calibri" w:cs="Calibri"/>
          <w:sz w:val="20"/>
          <w:szCs w:val="20"/>
        </w:rPr>
        <w:t xml:space="preserve"> SZ,</w:t>
      </w:r>
      <w:r w:rsidRPr="00397C0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Bolling K, Mao W, Reichstadt J, </w:t>
      </w:r>
      <w:proofErr w:type="spellStart"/>
      <w:r>
        <w:rPr>
          <w:rFonts w:ascii="Calibri" w:hAnsi="Calibri" w:cs="Calibri"/>
          <w:sz w:val="20"/>
          <w:szCs w:val="20"/>
        </w:rPr>
        <w:t>Jeste</w:t>
      </w:r>
      <w:proofErr w:type="spellEnd"/>
      <w:r>
        <w:rPr>
          <w:rFonts w:ascii="Calibri" w:hAnsi="Calibri" w:cs="Calibri"/>
          <w:sz w:val="20"/>
          <w:szCs w:val="20"/>
        </w:rPr>
        <w:t xml:space="preserve"> D, Kim HC, Nebeker C. </w:t>
      </w:r>
      <w:r w:rsidRPr="00397C06">
        <w:rPr>
          <w:rFonts w:ascii="Calibri" w:hAnsi="Calibri" w:cs="Calibri"/>
          <w:sz w:val="20"/>
          <w:szCs w:val="20"/>
        </w:rPr>
        <w:t>Technology to Support Aging in Place: Older Adults' Perspectives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Healthcare</w:t>
      </w:r>
      <w:r>
        <w:rPr>
          <w:rFonts w:ascii="Calibri" w:hAnsi="Calibri" w:cs="Calibri"/>
          <w:sz w:val="20"/>
          <w:szCs w:val="20"/>
        </w:rPr>
        <w:t>. 2019;</w:t>
      </w:r>
      <w:r w:rsidRPr="00397C06">
        <w:rPr>
          <w:rFonts w:ascii="Calibri" w:hAnsi="Calibri" w:cs="Calibri"/>
          <w:sz w:val="20"/>
          <w:szCs w:val="20"/>
        </w:rPr>
        <w:t>7(</w:t>
      </w:r>
      <w:r>
        <w:rPr>
          <w:rFonts w:ascii="Calibri" w:hAnsi="Calibri" w:cs="Calibri"/>
          <w:sz w:val="20"/>
          <w:szCs w:val="20"/>
        </w:rPr>
        <w:t>60</w:t>
      </w:r>
      <w:r w:rsidRPr="00397C06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>:1-18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27141D97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9] </w:t>
      </w:r>
      <w:r w:rsidRPr="00397C06">
        <w:rPr>
          <w:rFonts w:ascii="Calibri" w:hAnsi="Calibri" w:cs="Calibri"/>
          <w:sz w:val="20"/>
          <w:szCs w:val="20"/>
        </w:rPr>
        <w:t xml:space="preserve">Wild K, </w:t>
      </w:r>
      <w:r>
        <w:rPr>
          <w:rFonts w:ascii="Calibri" w:hAnsi="Calibri" w:cs="Calibri"/>
          <w:sz w:val="20"/>
          <w:szCs w:val="20"/>
        </w:rPr>
        <w:t xml:space="preserve">Boise L, Lundell J, </w:t>
      </w:r>
      <w:proofErr w:type="spellStart"/>
      <w:r>
        <w:rPr>
          <w:rFonts w:ascii="Calibri" w:hAnsi="Calibri" w:cs="Calibri"/>
          <w:sz w:val="20"/>
          <w:szCs w:val="20"/>
        </w:rPr>
        <w:t>Foucek</w:t>
      </w:r>
      <w:proofErr w:type="spellEnd"/>
      <w:r>
        <w:rPr>
          <w:rFonts w:ascii="Calibri" w:hAnsi="Calibri" w:cs="Calibri"/>
          <w:sz w:val="20"/>
          <w:szCs w:val="20"/>
        </w:rPr>
        <w:t xml:space="preserve"> A. </w:t>
      </w:r>
      <w:r w:rsidRPr="00397C06">
        <w:rPr>
          <w:rFonts w:ascii="Calibri" w:hAnsi="Calibri" w:cs="Calibri"/>
          <w:sz w:val="20"/>
          <w:szCs w:val="20"/>
        </w:rPr>
        <w:t>Unobtrusive in-home monitoring of cognitive and physical health: reactions and perceptions of older adults</w:t>
      </w:r>
      <w:r>
        <w:rPr>
          <w:rFonts w:ascii="Calibri" w:hAnsi="Calibri" w:cs="Calibri"/>
          <w:sz w:val="20"/>
          <w:szCs w:val="20"/>
        </w:rPr>
        <w:t>.</w:t>
      </w:r>
      <w:r w:rsidRPr="00397C06">
        <w:rPr>
          <w:rFonts w:ascii="Calibri" w:hAnsi="Calibri" w:cs="Calibri"/>
          <w:sz w:val="20"/>
          <w:szCs w:val="20"/>
        </w:rPr>
        <w:t xml:space="preserve"> Journal of Applied Gerontology. 2008;27(2):181-200.</w:t>
      </w:r>
    </w:p>
    <w:p w14:paraId="49BFEE6A" w14:textId="77777777" w:rsidR="00153B57" w:rsidRDefault="00153B57" w:rsidP="00153B57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70] </w:t>
      </w:r>
      <w:r w:rsidRPr="00397C06">
        <w:rPr>
          <w:rFonts w:ascii="Calibri" w:hAnsi="Calibri" w:cs="Calibri"/>
          <w:sz w:val="20"/>
          <w:szCs w:val="20"/>
        </w:rPr>
        <w:t>Wilson-Nash C, Tinson J. 'I am the master of my fate': digital technology paradoxes and the coping strategies of older consumers. Journal of Marketing Management</w:t>
      </w:r>
      <w:r>
        <w:rPr>
          <w:rFonts w:ascii="Calibri" w:hAnsi="Calibri" w:cs="Calibri"/>
          <w:sz w:val="20"/>
          <w:szCs w:val="20"/>
        </w:rPr>
        <w:t>. 2022;38(3-4):248-278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632A3A10" w14:textId="77777777" w:rsidR="00153B57" w:rsidRDefault="00153B57" w:rsidP="00153B57"/>
    <w:p w14:paraId="0F26A793" w14:textId="77777777" w:rsidR="00153B57" w:rsidRPr="00153B57" w:rsidRDefault="00153B57" w:rsidP="00153B57">
      <w:pPr>
        <w:tabs>
          <w:tab w:val="left" w:pos="467"/>
        </w:tabs>
        <w:rPr>
          <w:sz w:val="20"/>
          <w:szCs w:val="20"/>
        </w:rPr>
      </w:pPr>
    </w:p>
    <w:p w14:paraId="362D9D9C" w14:textId="77777777" w:rsidR="00153B57" w:rsidRPr="00153B57" w:rsidRDefault="00153B57" w:rsidP="00153B57">
      <w:pPr>
        <w:rPr>
          <w:sz w:val="20"/>
          <w:szCs w:val="20"/>
        </w:rPr>
      </w:pPr>
    </w:p>
    <w:p w14:paraId="2E26923A" w14:textId="77777777" w:rsidR="00153B57" w:rsidRPr="00153B57" w:rsidRDefault="00153B57" w:rsidP="00153B57">
      <w:pPr>
        <w:rPr>
          <w:sz w:val="20"/>
          <w:szCs w:val="20"/>
        </w:rPr>
      </w:pPr>
    </w:p>
    <w:p w14:paraId="43DD1681" w14:textId="77777777" w:rsidR="00153B57" w:rsidRPr="00153B57" w:rsidRDefault="00153B57" w:rsidP="00153B57">
      <w:pPr>
        <w:rPr>
          <w:sz w:val="20"/>
          <w:szCs w:val="20"/>
        </w:rPr>
      </w:pPr>
    </w:p>
    <w:p w14:paraId="287DE732" w14:textId="77777777" w:rsidR="00153B57" w:rsidRPr="00153B57" w:rsidRDefault="00153B57" w:rsidP="00153B57">
      <w:pPr>
        <w:rPr>
          <w:sz w:val="20"/>
          <w:szCs w:val="20"/>
        </w:rPr>
      </w:pPr>
    </w:p>
    <w:p w14:paraId="08B36AEB" w14:textId="77777777" w:rsidR="00153B57" w:rsidRPr="00153B57" w:rsidRDefault="00153B57" w:rsidP="00153B57">
      <w:pPr>
        <w:rPr>
          <w:sz w:val="20"/>
          <w:szCs w:val="20"/>
        </w:rPr>
      </w:pPr>
    </w:p>
    <w:p w14:paraId="76DC503D" w14:textId="77777777" w:rsidR="00153B57" w:rsidRPr="00153B57" w:rsidRDefault="00153B57" w:rsidP="00153B57">
      <w:pPr>
        <w:rPr>
          <w:sz w:val="20"/>
          <w:szCs w:val="20"/>
        </w:rPr>
      </w:pPr>
    </w:p>
    <w:p w14:paraId="62C2A566" w14:textId="77777777" w:rsidR="00153B57" w:rsidRPr="00153B57" w:rsidRDefault="00153B57" w:rsidP="00153B57">
      <w:pPr>
        <w:rPr>
          <w:sz w:val="20"/>
          <w:szCs w:val="20"/>
        </w:rPr>
      </w:pPr>
    </w:p>
    <w:p w14:paraId="7E1A6733" w14:textId="77777777" w:rsidR="00153B57" w:rsidRPr="00153B57" w:rsidRDefault="00153B57" w:rsidP="00153B57">
      <w:pPr>
        <w:rPr>
          <w:sz w:val="20"/>
          <w:szCs w:val="20"/>
        </w:rPr>
      </w:pPr>
    </w:p>
    <w:p w14:paraId="5CEB7D7D" w14:textId="77777777" w:rsidR="00153B57" w:rsidRPr="00153B57" w:rsidRDefault="00153B57" w:rsidP="00153B57">
      <w:pPr>
        <w:rPr>
          <w:sz w:val="20"/>
          <w:szCs w:val="20"/>
        </w:rPr>
      </w:pPr>
    </w:p>
    <w:p w14:paraId="3A1500D3" w14:textId="77777777" w:rsidR="00153B57" w:rsidRPr="00153B57" w:rsidRDefault="00153B57" w:rsidP="00153B57">
      <w:pPr>
        <w:rPr>
          <w:sz w:val="20"/>
          <w:szCs w:val="20"/>
        </w:rPr>
      </w:pPr>
    </w:p>
    <w:p w14:paraId="312F58F4" w14:textId="77777777" w:rsidR="00153B57" w:rsidRPr="00153B57" w:rsidRDefault="00153B57" w:rsidP="00153B57">
      <w:pPr>
        <w:rPr>
          <w:sz w:val="20"/>
          <w:szCs w:val="20"/>
        </w:rPr>
      </w:pPr>
    </w:p>
    <w:p w14:paraId="09CDD30F" w14:textId="77777777" w:rsidR="00153B57" w:rsidRPr="00153B57" w:rsidRDefault="00153B57" w:rsidP="00153B57">
      <w:pPr>
        <w:rPr>
          <w:sz w:val="20"/>
          <w:szCs w:val="20"/>
        </w:rPr>
      </w:pPr>
    </w:p>
    <w:p w14:paraId="3ED474C7" w14:textId="77777777" w:rsidR="00153B57" w:rsidRPr="00153B57" w:rsidRDefault="00153B57" w:rsidP="00153B57">
      <w:pPr>
        <w:rPr>
          <w:sz w:val="20"/>
          <w:szCs w:val="20"/>
        </w:rPr>
      </w:pPr>
    </w:p>
    <w:p w14:paraId="579361C1" w14:textId="77777777" w:rsidR="00153B57" w:rsidRPr="00153B57" w:rsidRDefault="00153B57" w:rsidP="00153B57">
      <w:pPr>
        <w:rPr>
          <w:sz w:val="20"/>
          <w:szCs w:val="20"/>
        </w:rPr>
      </w:pPr>
    </w:p>
    <w:sectPr w:rsidR="00153B57" w:rsidRPr="00153B57" w:rsidSect="009B57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508CDD9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243C708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596911661">
    <w:abstractNumId w:val="0"/>
  </w:num>
  <w:num w:numId="2" w16cid:durableId="1084842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67"/>
    <w:rsid w:val="00000034"/>
    <w:rsid w:val="00000A01"/>
    <w:rsid w:val="00000BBA"/>
    <w:rsid w:val="0000183E"/>
    <w:rsid w:val="00004B59"/>
    <w:rsid w:val="00005DC4"/>
    <w:rsid w:val="00007305"/>
    <w:rsid w:val="00011AD9"/>
    <w:rsid w:val="00012715"/>
    <w:rsid w:val="000137E9"/>
    <w:rsid w:val="00014933"/>
    <w:rsid w:val="00016F07"/>
    <w:rsid w:val="00017022"/>
    <w:rsid w:val="00021424"/>
    <w:rsid w:val="00021648"/>
    <w:rsid w:val="00022A95"/>
    <w:rsid w:val="00022D63"/>
    <w:rsid w:val="00023284"/>
    <w:rsid w:val="00025248"/>
    <w:rsid w:val="00032487"/>
    <w:rsid w:val="0003328E"/>
    <w:rsid w:val="00033EFD"/>
    <w:rsid w:val="00034A2C"/>
    <w:rsid w:val="00034CF1"/>
    <w:rsid w:val="0003675D"/>
    <w:rsid w:val="0003720B"/>
    <w:rsid w:val="000419C2"/>
    <w:rsid w:val="000420BA"/>
    <w:rsid w:val="0004617E"/>
    <w:rsid w:val="00047054"/>
    <w:rsid w:val="000504F9"/>
    <w:rsid w:val="00050B2E"/>
    <w:rsid w:val="00050B45"/>
    <w:rsid w:val="00050E3A"/>
    <w:rsid w:val="00056A78"/>
    <w:rsid w:val="00060C53"/>
    <w:rsid w:val="00061593"/>
    <w:rsid w:val="00061E2F"/>
    <w:rsid w:val="00063471"/>
    <w:rsid w:val="0006363C"/>
    <w:rsid w:val="00064C03"/>
    <w:rsid w:val="00065285"/>
    <w:rsid w:val="00065D25"/>
    <w:rsid w:val="00070D96"/>
    <w:rsid w:val="0007238B"/>
    <w:rsid w:val="000737D0"/>
    <w:rsid w:val="000738A5"/>
    <w:rsid w:val="00073C3B"/>
    <w:rsid w:val="00074B3E"/>
    <w:rsid w:val="00074B65"/>
    <w:rsid w:val="00077095"/>
    <w:rsid w:val="000772C4"/>
    <w:rsid w:val="00077EA9"/>
    <w:rsid w:val="0008102F"/>
    <w:rsid w:val="00081984"/>
    <w:rsid w:val="00083654"/>
    <w:rsid w:val="00083C22"/>
    <w:rsid w:val="000861B9"/>
    <w:rsid w:val="00086824"/>
    <w:rsid w:val="0008796B"/>
    <w:rsid w:val="000916BC"/>
    <w:rsid w:val="00092819"/>
    <w:rsid w:val="00092A8E"/>
    <w:rsid w:val="000936D2"/>
    <w:rsid w:val="000963BD"/>
    <w:rsid w:val="00096E94"/>
    <w:rsid w:val="00097460"/>
    <w:rsid w:val="000974EF"/>
    <w:rsid w:val="00097903"/>
    <w:rsid w:val="000A0C0A"/>
    <w:rsid w:val="000A1F67"/>
    <w:rsid w:val="000A2476"/>
    <w:rsid w:val="000A2AF2"/>
    <w:rsid w:val="000A4B14"/>
    <w:rsid w:val="000B0466"/>
    <w:rsid w:val="000B1FC7"/>
    <w:rsid w:val="000B39BC"/>
    <w:rsid w:val="000B480E"/>
    <w:rsid w:val="000B68EE"/>
    <w:rsid w:val="000C0B41"/>
    <w:rsid w:val="000C4EFF"/>
    <w:rsid w:val="000C5E21"/>
    <w:rsid w:val="000C72F7"/>
    <w:rsid w:val="000D06BA"/>
    <w:rsid w:val="000D14F3"/>
    <w:rsid w:val="000D315F"/>
    <w:rsid w:val="000D340D"/>
    <w:rsid w:val="000D3A4D"/>
    <w:rsid w:val="000D40BD"/>
    <w:rsid w:val="000D5A06"/>
    <w:rsid w:val="000D5C03"/>
    <w:rsid w:val="000D6162"/>
    <w:rsid w:val="000D663E"/>
    <w:rsid w:val="000E117A"/>
    <w:rsid w:val="000E22D6"/>
    <w:rsid w:val="000E2779"/>
    <w:rsid w:val="000E3A58"/>
    <w:rsid w:val="000E3FA3"/>
    <w:rsid w:val="000E4EA2"/>
    <w:rsid w:val="000E50EC"/>
    <w:rsid w:val="000E5A60"/>
    <w:rsid w:val="000E5B41"/>
    <w:rsid w:val="000F235A"/>
    <w:rsid w:val="000F4CF9"/>
    <w:rsid w:val="000F6059"/>
    <w:rsid w:val="000F6F29"/>
    <w:rsid w:val="000F6F2C"/>
    <w:rsid w:val="000F7933"/>
    <w:rsid w:val="00102942"/>
    <w:rsid w:val="00103EC6"/>
    <w:rsid w:val="00103FE0"/>
    <w:rsid w:val="00104DCB"/>
    <w:rsid w:val="001053E9"/>
    <w:rsid w:val="00105607"/>
    <w:rsid w:val="00105B77"/>
    <w:rsid w:val="00105D75"/>
    <w:rsid w:val="00113D54"/>
    <w:rsid w:val="001142A9"/>
    <w:rsid w:val="0011585A"/>
    <w:rsid w:val="0011721E"/>
    <w:rsid w:val="00117734"/>
    <w:rsid w:val="00121432"/>
    <w:rsid w:val="00122344"/>
    <w:rsid w:val="0012410F"/>
    <w:rsid w:val="001249C2"/>
    <w:rsid w:val="00124BE0"/>
    <w:rsid w:val="00125502"/>
    <w:rsid w:val="00126DA9"/>
    <w:rsid w:val="00130891"/>
    <w:rsid w:val="0013249B"/>
    <w:rsid w:val="001330E0"/>
    <w:rsid w:val="00133ABA"/>
    <w:rsid w:val="00133B3C"/>
    <w:rsid w:val="00135368"/>
    <w:rsid w:val="00136504"/>
    <w:rsid w:val="00136562"/>
    <w:rsid w:val="00137477"/>
    <w:rsid w:val="001376C4"/>
    <w:rsid w:val="00137913"/>
    <w:rsid w:val="001412E9"/>
    <w:rsid w:val="00142DF9"/>
    <w:rsid w:val="0014304A"/>
    <w:rsid w:val="001477E0"/>
    <w:rsid w:val="00150126"/>
    <w:rsid w:val="00151E53"/>
    <w:rsid w:val="001523E4"/>
    <w:rsid w:val="00152BFA"/>
    <w:rsid w:val="00153B57"/>
    <w:rsid w:val="00155A9F"/>
    <w:rsid w:val="001561C7"/>
    <w:rsid w:val="001571A4"/>
    <w:rsid w:val="00160138"/>
    <w:rsid w:val="00161571"/>
    <w:rsid w:val="00163FBA"/>
    <w:rsid w:val="001642D2"/>
    <w:rsid w:val="0016666C"/>
    <w:rsid w:val="00170C9B"/>
    <w:rsid w:val="001727B8"/>
    <w:rsid w:val="00173478"/>
    <w:rsid w:val="00176001"/>
    <w:rsid w:val="0017639B"/>
    <w:rsid w:val="001771DD"/>
    <w:rsid w:val="00177B25"/>
    <w:rsid w:val="00186048"/>
    <w:rsid w:val="001862CA"/>
    <w:rsid w:val="00186325"/>
    <w:rsid w:val="001902AB"/>
    <w:rsid w:val="001952C2"/>
    <w:rsid w:val="00196326"/>
    <w:rsid w:val="0019692E"/>
    <w:rsid w:val="001A0F9F"/>
    <w:rsid w:val="001A12C0"/>
    <w:rsid w:val="001A1B67"/>
    <w:rsid w:val="001A2D7E"/>
    <w:rsid w:val="001A39B2"/>
    <w:rsid w:val="001A41E1"/>
    <w:rsid w:val="001A4218"/>
    <w:rsid w:val="001A5470"/>
    <w:rsid w:val="001A7C7A"/>
    <w:rsid w:val="001B0EA0"/>
    <w:rsid w:val="001B21AA"/>
    <w:rsid w:val="001B6233"/>
    <w:rsid w:val="001B6315"/>
    <w:rsid w:val="001B65E6"/>
    <w:rsid w:val="001B7B23"/>
    <w:rsid w:val="001C1EC1"/>
    <w:rsid w:val="001C7657"/>
    <w:rsid w:val="001D12B7"/>
    <w:rsid w:val="001D1912"/>
    <w:rsid w:val="001D54A9"/>
    <w:rsid w:val="001E0016"/>
    <w:rsid w:val="001E2193"/>
    <w:rsid w:val="001E242C"/>
    <w:rsid w:val="001E2D34"/>
    <w:rsid w:val="001E2F7A"/>
    <w:rsid w:val="001E397A"/>
    <w:rsid w:val="001E58F4"/>
    <w:rsid w:val="001E7F68"/>
    <w:rsid w:val="001F1B05"/>
    <w:rsid w:val="001F1B61"/>
    <w:rsid w:val="001F1F08"/>
    <w:rsid w:val="001F2DC5"/>
    <w:rsid w:val="001F66F1"/>
    <w:rsid w:val="001F6CA7"/>
    <w:rsid w:val="002004C4"/>
    <w:rsid w:val="00200912"/>
    <w:rsid w:val="00201554"/>
    <w:rsid w:val="00201DDB"/>
    <w:rsid w:val="0020301F"/>
    <w:rsid w:val="00203273"/>
    <w:rsid w:val="00203375"/>
    <w:rsid w:val="002052F6"/>
    <w:rsid w:val="0020707B"/>
    <w:rsid w:val="00213B27"/>
    <w:rsid w:val="002163CE"/>
    <w:rsid w:val="00217976"/>
    <w:rsid w:val="002206B7"/>
    <w:rsid w:val="00220AA3"/>
    <w:rsid w:val="002231C7"/>
    <w:rsid w:val="00224FD3"/>
    <w:rsid w:val="00226F52"/>
    <w:rsid w:val="00227104"/>
    <w:rsid w:val="00227CC3"/>
    <w:rsid w:val="00231C2E"/>
    <w:rsid w:val="002332A3"/>
    <w:rsid w:val="00234B6D"/>
    <w:rsid w:val="002357EE"/>
    <w:rsid w:val="00235F7F"/>
    <w:rsid w:val="002378F1"/>
    <w:rsid w:val="002405EB"/>
    <w:rsid w:val="00246FB0"/>
    <w:rsid w:val="00247E8C"/>
    <w:rsid w:val="0025375F"/>
    <w:rsid w:val="00253F99"/>
    <w:rsid w:val="00254C08"/>
    <w:rsid w:val="00255B87"/>
    <w:rsid w:val="00255E70"/>
    <w:rsid w:val="00257ABE"/>
    <w:rsid w:val="00257DCB"/>
    <w:rsid w:val="002609BA"/>
    <w:rsid w:val="00261962"/>
    <w:rsid w:val="00261ECE"/>
    <w:rsid w:val="002622D6"/>
    <w:rsid w:val="00262333"/>
    <w:rsid w:val="00263F65"/>
    <w:rsid w:val="0026458F"/>
    <w:rsid w:val="002673AB"/>
    <w:rsid w:val="00270D52"/>
    <w:rsid w:val="00270EAE"/>
    <w:rsid w:val="00270EBC"/>
    <w:rsid w:val="00271337"/>
    <w:rsid w:val="00271338"/>
    <w:rsid w:val="00271422"/>
    <w:rsid w:val="00272687"/>
    <w:rsid w:val="00273AAA"/>
    <w:rsid w:val="002764AE"/>
    <w:rsid w:val="00277150"/>
    <w:rsid w:val="0028064F"/>
    <w:rsid w:val="00280DAE"/>
    <w:rsid w:val="00280F43"/>
    <w:rsid w:val="0028287C"/>
    <w:rsid w:val="00283070"/>
    <w:rsid w:val="00283919"/>
    <w:rsid w:val="00283D84"/>
    <w:rsid w:val="00287083"/>
    <w:rsid w:val="002915C9"/>
    <w:rsid w:val="00292FE5"/>
    <w:rsid w:val="00293004"/>
    <w:rsid w:val="0029494B"/>
    <w:rsid w:val="00296F73"/>
    <w:rsid w:val="002970DA"/>
    <w:rsid w:val="00297206"/>
    <w:rsid w:val="0029790E"/>
    <w:rsid w:val="002A1C72"/>
    <w:rsid w:val="002A3ED4"/>
    <w:rsid w:val="002A5914"/>
    <w:rsid w:val="002A5D3A"/>
    <w:rsid w:val="002A6A4F"/>
    <w:rsid w:val="002B001F"/>
    <w:rsid w:val="002B0FE0"/>
    <w:rsid w:val="002B244F"/>
    <w:rsid w:val="002B2C69"/>
    <w:rsid w:val="002C080E"/>
    <w:rsid w:val="002C0841"/>
    <w:rsid w:val="002C3419"/>
    <w:rsid w:val="002D3D1D"/>
    <w:rsid w:val="002D65FD"/>
    <w:rsid w:val="002E0F96"/>
    <w:rsid w:val="002E390E"/>
    <w:rsid w:val="002E4116"/>
    <w:rsid w:val="002E6485"/>
    <w:rsid w:val="002E6874"/>
    <w:rsid w:val="002F121B"/>
    <w:rsid w:val="002F209A"/>
    <w:rsid w:val="002F2C8A"/>
    <w:rsid w:val="002F42CE"/>
    <w:rsid w:val="002F4E24"/>
    <w:rsid w:val="002F56DA"/>
    <w:rsid w:val="002F598B"/>
    <w:rsid w:val="002F65C3"/>
    <w:rsid w:val="003006D7"/>
    <w:rsid w:val="00300874"/>
    <w:rsid w:val="003029CD"/>
    <w:rsid w:val="00302DFD"/>
    <w:rsid w:val="00304FB5"/>
    <w:rsid w:val="00311B46"/>
    <w:rsid w:val="00317312"/>
    <w:rsid w:val="003206F7"/>
    <w:rsid w:val="00320C2B"/>
    <w:rsid w:val="00321BB8"/>
    <w:rsid w:val="003224D2"/>
    <w:rsid w:val="00322E21"/>
    <w:rsid w:val="00324747"/>
    <w:rsid w:val="00333258"/>
    <w:rsid w:val="00333C21"/>
    <w:rsid w:val="00334495"/>
    <w:rsid w:val="00334E49"/>
    <w:rsid w:val="0033529A"/>
    <w:rsid w:val="003359F2"/>
    <w:rsid w:val="00336437"/>
    <w:rsid w:val="0033676E"/>
    <w:rsid w:val="00337732"/>
    <w:rsid w:val="00340FE6"/>
    <w:rsid w:val="00341AEE"/>
    <w:rsid w:val="00342B38"/>
    <w:rsid w:val="00343CD9"/>
    <w:rsid w:val="00344292"/>
    <w:rsid w:val="00345B97"/>
    <w:rsid w:val="00350CEF"/>
    <w:rsid w:val="00353851"/>
    <w:rsid w:val="00355F39"/>
    <w:rsid w:val="003568D1"/>
    <w:rsid w:val="00360225"/>
    <w:rsid w:val="003602A4"/>
    <w:rsid w:val="003614A6"/>
    <w:rsid w:val="00362369"/>
    <w:rsid w:val="00364388"/>
    <w:rsid w:val="0036637D"/>
    <w:rsid w:val="0037203C"/>
    <w:rsid w:val="003748E3"/>
    <w:rsid w:val="00375E08"/>
    <w:rsid w:val="00377AB7"/>
    <w:rsid w:val="0038395C"/>
    <w:rsid w:val="003848AB"/>
    <w:rsid w:val="00384974"/>
    <w:rsid w:val="0038556F"/>
    <w:rsid w:val="0039152D"/>
    <w:rsid w:val="003923CE"/>
    <w:rsid w:val="00393DA4"/>
    <w:rsid w:val="003943B8"/>
    <w:rsid w:val="003A348C"/>
    <w:rsid w:val="003A55E9"/>
    <w:rsid w:val="003B05D6"/>
    <w:rsid w:val="003B1C1A"/>
    <w:rsid w:val="003B257A"/>
    <w:rsid w:val="003B3726"/>
    <w:rsid w:val="003B379D"/>
    <w:rsid w:val="003B4F08"/>
    <w:rsid w:val="003B5B8B"/>
    <w:rsid w:val="003B5CCA"/>
    <w:rsid w:val="003B6291"/>
    <w:rsid w:val="003C1FCA"/>
    <w:rsid w:val="003C22C7"/>
    <w:rsid w:val="003C64C7"/>
    <w:rsid w:val="003C6730"/>
    <w:rsid w:val="003C7F8F"/>
    <w:rsid w:val="003D2709"/>
    <w:rsid w:val="003D4276"/>
    <w:rsid w:val="003D4DC2"/>
    <w:rsid w:val="003D6241"/>
    <w:rsid w:val="003D77E3"/>
    <w:rsid w:val="003E1013"/>
    <w:rsid w:val="003E2545"/>
    <w:rsid w:val="003E2E6C"/>
    <w:rsid w:val="003E593A"/>
    <w:rsid w:val="003E5BD3"/>
    <w:rsid w:val="003F4352"/>
    <w:rsid w:val="003F447B"/>
    <w:rsid w:val="003F49F6"/>
    <w:rsid w:val="003F4E22"/>
    <w:rsid w:val="003F614A"/>
    <w:rsid w:val="003F649F"/>
    <w:rsid w:val="003F6D1A"/>
    <w:rsid w:val="003F6EB9"/>
    <w:rsid w:val="003F706B"/>
    <w:rsid w:val="003F76F5"/>
    <w:rsid w:val="003F7EB6"/>
    <w:rsid w:val="00402D82"/>
    <w:rsid w:val="004034D9"/>
    <w:rsid w:val="00403B97"/>
    <w:rsid w:val="00406B3D"/>
    <w:rsid w:val="004122E7"/>
    <w:rsid w:val="004138BB"/>
    <w:rsid w:val="00421895"/>
    <w:rsid w:val="00421ED3"/>
    <w:rsid w:val="004220C1"/>
    <w:rsid w:val="004223CB"/>
    <w:rsid w:val="004242E6"/>
    <w:rsid w:val="00426992"/>
    <w:rsid w:val="00427DD4"/>
    <w:rsid w:val="00433144"/>
    <w:rsid w:val="00433B70"/>
    <w:rsid w:val="00433E09"/>
    <w:rsid w:val="00435756"/>
    <w:rsid w:val="004362F4"/>
    <w:rsid w:val="004374F4"/>
    <w:rsid w:val="00437D35"/>
    <w:rsid w:val="004441F7"/>
    <w:rsid w:val="00450A92"/>
    <w:rsid w:val="004526CF"/>
    <w:rsid w:val="00453A49"/>
    <w:rsid w:val="00454AA5"/>
    <w:rsid w:val="00455E2A"/>
    <w:rsid w:val="00457BC2"/>
    <w:rsid w:val="004607A2"/>
    <w:rsid w:val="00462247"/>
    <w:rsid w:val="004701B1"/>
    <w:rsid w:val="004706BB"/>
    <w:rsid w:val="00470F4C"/>
    <w:rsid w:val="00473702"/>
    <w:rsid w:val="00475D8D"/>
    <w:rsid w:val="004766FF"/>
    <w:rsid w:val="00476E46"/>
    <w:rsid w:val="00477887"/>
    <w:rsid w:val="00477C81"/>
    <w:rsid w:val="004807A6"/>
    <w:rsid w:val="00481CC6"/>
    <w:rsid w:val="00483060"/>
    <w:rsid w:val="0048312B"/>
    <w:rsid w:val="004833A0"/>
    <w:rsid w:val="00484633"/>
    <w:rsid w:val="0048574F"/>
    <w:rsid w:val="004876D2"/>
    <w:rsid w:val="004928E8"/>
    <w:rsid w:val="00492B7A"/>
    <w:rsid w:val="00492EAF"/>
    <w:rsid w:val="0049373D"/>
    <w:rsid w:val="00494393"/>
    <w:rsid w:val="0049468E"/>
    <w:rsid w:val="00497CB0"/>
    <w:rsid w:val="004A141A"/>
    <w:rsid w:val="004A1F0A"/>
    <w:rsid w:val="004A25C0"/>
    <w:rsid w:val="004A4A05"/>
    <w:rsid w:val="004A5D98"/>
    <w:rsid w:val="004A61AC"/>
    <w:rsid w:val="004A7680"/>
    <w:rsid w:val="004A7D0F"/>
    <w:rsid w:val="004A7F65"/>
    <w:rsid w:val="004B40C2"/>
    <w:rsid w:val="004B50F1"/>
    <w:rsid w:val="004B7775"/>
    <w:rsid w:val="004C00D0"/>
    <w:rsid w:val="004C196E"/>
    <w:rsid w:val="004C2E1C"/>
    <w:rsid w:val="004C503F"/>
    <w:rsid w:val="004C5335"/>
    <w:rsid w:val="004C5888"/>
    <w:rsid w:val="004C625B"/>
    <w:rsid w:val="004D272B"/>
    <w:rsid w:val="004D2953"/>
    <w:rsid w:val="004D2A1D"/>
    <w:rsid w:val="004D2A37"/>
    <w:rsid w:val="004D5352"/>
    <w:rsid w:val="004D6DFF"/>
    <w:rsid w:val="004D7188"/>
    <w:rsid w:val="004E0DFC"/>
    <w:rsid w:val="004E10A4"/>
    <w:rsid w:val="004E3669"/>
    <w:rsid w:val="004E42CD"/>
    <w:rsid w:val="004F0A5C"/>
    <w:rsid w:val="004F0CBF"/>
    <w:rsid w:val="004F18F0"/>
    <w:rsid w:val="004F1BDA"/>
    <w:rsid w:val="004F214A"/>
    <w:rsid w:val="004F26F1"/>
    <w:rsid w:val="004F27E1"/>
    <w:rsid w:val="004F57EE"/>
    <w:rsid w:val="004F6AC7"/>
    <w:rsid w:val="005001B0"/>
    <w:rsid w:val="00500B82"/>
    <w:rsid w:val="00500FE1"/>
    <w:rsid w:val="0050148C"/>
    <w:rsid w:val="00501A4F"/>
    <w:rsid w:val="00501A9E"/>
    <w:rsid w:val="00502AEB"/>
    <w:rsid w:val="0050625B"/>
    <w:rsid w:val="00507075"/>
    <w:rsid w:val="00507A41"/>
    <w:rsid w:val="00507DBA"/>
    <w:rsid w:val="005101B0"/>
    <w:rsid w:val="00510FFB"/>
    <w:rsid w:val="00511D46"/>
    <w:rsid w:val="00511D7D"/>
    <w:rsid w:val="005133B3"/>
    <w:rsid w:val="00516BFD"/>
    <w:rsid w:val="00517D9E"/>
    <w:rsid w:val="00517F66"/>
    <w:rsid w:val="0052057A"/>
    <w:rsid w:val="005233E3"/>
    <w:rsid w:val="00526298"/>
    <w:rsid w:val="00533221"/>
    <w:rsid w:val="00533D4F"/>
    <w:rsid w:val="00536C6E"/>
    <w:rsid w:val="00541EFA"/>
    <w:rsid w:val="005426AD"/>
    <w:rsid w:val="00543203"/>
    <w:rsid w:val="00543FFE"/>
    <w:rsid w:val="00544F7D"/>
    <w:rsid w:val="005506D9"/>
    <w:rsid w:val="00552544"/>
    <w:rsid w:val="00553016"/>
    <w:rsid w:val="00557701"/>
    <w:rsid w:val="00560F38"/>
    <w:rsid w:val="00562411"/>
    <w:rsid w:val="005654C2"/>
    <w:rsid w:val="00565A6F"/>
    <w:rsid w:val="005665C6"/>
    <w:rsid w:val="0056676B"/>
    <w:rsid w:val="00567389"/>
    <w:rsid w:val="0057011D"/>
    <w:rsid w:val="005714DA"/>
    <w:rsid w:val="00571AC4"/>
    <w:rsid w:val="00574CFD"/>
    <w:rsid w:val="00576130"/>
    <w:rsid w:val="0057659F"/>
    <w:rsid w:val="00576BF4"/>
    <w:rsid w:val="0058434D"/>
    <w:rsid w:val="0058655E"/>
    <w:rsid w:val="00586C13"/>
    <w:rsid w:val="00594D92"/>
    <w:rsid w:val="005A3223"/>
    <w:rsid w:val="005A409F"/>
    <w:rsid w:val="005A5ED1"/>
    <w:rsid w:val="005A6A27"/>
    <w:rsid w:val="005A77EE"/>
    <w:rsid w:val="005A7AEF"/>
    <w:rsid w:val="005B05F1"/>
    <w:rsid w:val="005B502C"/>
    <w:rsid w:val="005B7F23"/>
    <w:rsid w:val="005C2CB9"/>
    <w:rsid w:val="005C51E8"/>
    <w:rsid w:val="005C6281"/>
    <w:rsid w:val="005C7598"/>
    <w:rsid w:val="005D0D4A"/>
    <w:rsid w:val="005D1B19"/>
    <w:rsid w:val="005D7081"/>
    <w:rsid w:val="005D7BDF"/>
    <w:rsid w:val="005E11C3"/>
    <w:rsid w:val="005E13D4"/>
    <w:rsid w:val="005E29FB"/>
    <w:rsid w:val="005E358B"/>
    <w:rsid w:val="005E4388"/>
    <w:rsid w:val="005E6B72"/>
    <w:rsid w:val="005E6DA7"/>
    <w:rsid w:val="005E6FDD"/>
    <w:rsid w:val="005E72C2"/>
    <w:rsid w:val="005E7F5F"/>
    <w:rsid w:val="005F1382"/>
    <w:rsid w:val="005F16B5"/>
    <w:rsid w:val="005F17F1"/>
    <w:rsid w:val="005F1D7B"/>
    <w:rsid w:val="005F4031"/>
    <w:rsid w:val="005F4BE6"/>
    <w:rsid w:val="006017CE"/>
    <w:rsid w:val="00602FD3"/>
    <w:rsid w:val="00605207"/>
    <w:rsid w:val="00607D6E"/>
    <w:rsid w:val="006128B4"/>
    <w:rsid w:val="00617BD8"/>
    <w:rsid w:val="006204FF"/>
    <w:rsid w:val="00621BDC"/>
    <w:rsid w:val="00624660"/>
    <w:rsid w:val="00624EE1"/>
    <w:rsid w:val="00631CA9"/>
    <w:rsid w:val="00631E13"/>
    <w:rsid w:val="00632278"/>
    <w:rsid w:val="0063279A"/>
    <w:rsid w:val="00634167"/>
    <w:rsid w:val="0063499B"/>
    <w:rsid w:val="00634CB1"/>
    <w:rsid w:val="006366A8"/>
    <w:rsid w:val="0064235D"/>
    <w:rsid w:val="00642589"/>
    <w:rsid w:val="00643431"/>
    <w:rsid w:val="0064391E"/>
    <w:rsid w:val="00645F9E"/>
    <w:rsid w:val="0064623D"/>
    <w:rsid w:val="006469B4"/>
    <w:rsid w:val="00647E36"/>
    <w:rsid w:val="00647E9D"/>
    <w:rsid w:val="00652DF2"/>
    <w:rsid w:val="0065338B"/>
    <w:rsid w:val="00653530"/>
    <w:rsid w:val="0065444C"/>
    <w:rsid w:val="006561CF"/>
    <w:rsid w:val="00657675"/>
    <w:rsid w:val="00660A0A"/>
    <w:rsid w:val="00660D56"/>
    <w:rsid w:val="00661F4E"/>
    <w:rsid w:val="00662E3C"/>
    <w:rsid w:val="00663A05"/>
    <w:rsid w:val="00663DFD"/>
    <w:rsid w:val="00663EE6"/>
    <w:rsid w:val="00665740"/>
    <w:rsid w:val="00667141"/>
    <w:rsid w:val="0066760D"/>
    <w:rsid w:val="00667BAE"/>
    <w:rsid w:val="0067235B"/>
    <w:rsid w:val="0067256C"/>
    <w:rsid w:val="00673A7E"/>
    <w:rsid w:val="006762AA"/>
    <w:rsid w:val="0068332C"/>
    <w:rsid w:val="00684AD2"/>
    <w:rsid w:val="00684DEA"/>
    <w:rsid w:val="0068507D"/>
    <w:rsid w:val="0068667D"/>
    <w:rsid w:val="00687883"/>
    <w:rsid w:val="00690731"/>
    <w:rsid w:val="006922A8"/>
    <w:rsid w:val="00695277"/>
    <w:rsid w:val="00696805"/>
    <w:rsid w:val="00696821"/>
    <w:rsid w:val="00696857"/>
    <w:rsid w:val="006A0B2C"/>
    <w:rsid w:val="006A1A6F"/>
    <w:rsid w:val="006A342D"/>
    <w:rsid w:val="006A41FC"/>
    <w:rsid w:val="006A588F"/>
    <w:rsid w:val="006A709C"/>
    <w:rsid w:val="006A7671"/>
    <w:rsid w:val="006A7EFD"/>
    <w:rsid w:val="006B0E27"/>
    <w:rsid w:val="006B0E77"/>
    <w:rsid w:val="006B2729"/>
    <w:rsid w:val="006B307F"/>
    <w:rsid w:val="006B3C41"/>
    <w:rsid w:val="006B4008"/>
    <w:rsid w:val="006B4BBF"/>
    <w:rsid w:val="006B5809"/>
    <w:rsid w:val="006B6607"/>
    <w:rsid w:val="006B7111"/>
    <w:rsid w:val="006B75D6"/>
    <w:rsid w:val="006B7A20"/>
    <w:rsid w:val="006B7DDB"/>
    <w:rsid w:val="006C26A5"/>
    <w:rsid w:val="006C52FA"/>
    <w:rsid w:val="006C6300"/>
    <w:rsid w:val="006D2240"/>
    <w:rsid w:val="006D2E17"/>
    <w:rsid w:val="006D3132"/>
    <w:rsid w:val="006D5CA9"/>
    <w:rsid w:val="006D5F31"/>
    <w:rsid w:val="006D6724"/>
    <w:rsid w:val="006D69E9"/>
    <w:rsid w:val="006D7F22"/>
    <w:rsid w:val="006E25B2"/>
    <w:rsid w:val="006E2BA7"/>
    <w:rsid w:val="006E4FF7"/>
    <w:rsid w:val="006E5750"/>
    <w:rsid w:val="006E7AC2"/>
    <w:rsid w:val="006F0585"/>
    <w:rsid w:val="006F19E6"/>
    <w:rsid w:val="006F32A0"/>
    <w:rsid w:val="006F3530"/>
    <w:rsid w:val="006F5AA0"/>
    <w:rsid w:val="006F70F3"/>
    <w:rsid w:val="00701266"/>
    <w:rsid w:val="0070237A"/>
    <w:rsid w:val="00702D2E"/>
    <w:rsid w:val="00703FB4"/>
    <w:rsid w:val="00704637"/>
    <w:rsid w:val="007048DC"/>
    <w:rsid w:val="00705810"/>
    <w:rsid w:val="007060B5"/>
    <w:rsid w:val="007063AE"/>
    <w:rsid w:val="00706DEE"/>
    <w:rsid w:val="00707468"/>
    <w:rsid w:val="00707E37"/>
    <w:rsid w:val="0071039A"/>
    <w:rsid w:val="00711DF3"/>
    <w:rsid w:val="00717794"/>
    <w:rsid w:val="00717E42"/>
    <w:rsid w:val="00721D3F"/>
    <w:rsid w:val="0072261E"/>
    <w:rsid w:val="00722CE0"/>
    <w:rsid w:val="00723882"/>
    <w:rsid w:val="0072529E"/>
    <w:rsid w:val="00727146"/>
    <w:rsid w:val="00732120"/>
    <w:rsid w:val="00733052"/>
    <w:rsid w:val="00736717"/>
    <w:rsid w:val="00736E52"/>
    <w:rsid w:val="007378E1"/>
    <w:rsid w:val="0074087F"/>
    <w:rsid w:val="00740D10"/>
    <w:rsid w:val="00742156"/>
    <w:rsid w:val="007429CF"/>
    <w:rsid w:val="00745903"/>
    <w:rsid w:val="00746A5F"/>
    <w:rsid w:val="007471D1"/>
    <w:rsid w:val="00750025"/>
    <w:rsid w:val="007525FF"/>
    <w:rsid w:val="00757B5E"/>
    <w:rsid w:val="00760B61"/>
    <w:rsid w:val="0076149F"/>
    <w:rsid w:val="007635BC"/>
    <w:rsid w:val="007635CB"/>
    <w:rsid w:val="00763751"/>
    <w:rsid w:val="00763B22"/>
    <w:rsid w:val="00763EA8"/>
    <w:rsid w:val="00764317"/>
    <w:rsid w:val="007661B4"/>
    <w:rsid w:val="007677C3"/>
    <w:rsid w:val="00771EEF"/>
    <w:rsid w:val="00772091"/>
    <w:rsid w:val="007734A3"/>
    <w:rsid w:val="00774724"/>
    <w:rsid w:val="00774C25"/>
    <w:rsid w:val="00775466"/>
    <w:rsid w:val="00777A64"/>
    <w:rsid w:val="00777EFF"/>
    <w:rsid w:val="00781783"/>
    <w:rsid w:val="00781BB2"/>
    <w:rsid w:val="00783DFD"/>
    <w:rsid w:val="00784FA7"/>
    <w:rsid w:val="00785DC8"/>
    <w:rsid w:val="00790F45"/>
    <w:rsid w:val="00793460"/>
    <w:rsid w:val="00797AA9"/>
    <w:rsid w:val="007A00BD"/>
    <w:rsid w:val="007A1244"/>
    <w:rsid w:val="007A1D10"/>
    <w:rsid w:val="007A32F8"/>
    <w:rsid w:val="007A441A"/>
    <w:rsid w:val="007A4D5A"/>
    <w:rsid w:val="007A64E9"/>
    <w:rsid w:val="007B169A"/>
    <w:rsid w:val="007B6439"/>
    <w:rsid w:val="007B65D8"/>
    <w:rsid w:val="007B68AF"/>
    <w:rsid w:val="007B715B"/>
    <w:rsid w:val="007B7857"/>
    <w:rsid w:val="007C004A"/>
    <w:rsid w:val="007C17C6"/>
    <w:rsid w:val="007C2B67"/>
    <w:rsid w:val="007C45FC"/>
    <w:rsid w:val="007C6CAB"/>
    <w:rsid w:val="007D1750"/>
    <w:rsid w:val="007D1D88"/>
    <w:rsid w:val="007D29ED"/>
    <w:rsid w:val="007D385A"/>
    <w:rsid w:val="007D5DFD"/>
    <w:rsid w:val="007D6E4F"/>
    <w:rsid w:val="007D7D43"/>
    <w:rsid w:val="007D7DAF"/>
    <w:rsid w:val="007E295B"/>
    <w:rsid w:val="007E5432"/>
    <w:rsid w:val="007E5850"/>
    <w:rsid w:val="007E5AC1"/>
    <w:rsid w:val="007E6D31"/>
    <w:rsid w:val="007E72E4"/>
    <w:rsid w:val="007E77AE"/>
    <w:rsid w:val="007E7E86"/>
    <w:rsid w:val="007F1C3B"/>
    <w:rsid w:val="007F599C"/>
    <w:rsid w:val="007F6017"/>
    <w:rsid w:val="007F6EBD"/>
    <w:rsid w:val="007F721A"/>
    <w:rsid w:val="00800752"/>
    <w:rsid w:val="00801B44"/>
    <w:rsid w:val="00801E29"/>
    <w:rsid w:val="0080496D"/>
    <w:rsid w:val="00806ABE"/>
    <w:rsid w:val="00807D03"/>
    <w:rsid w:val="00812DE9"/>
    <w:rsid w:val="008133A4"/>
    <w:rsid w:val="00813CE3"/>
    <w:rsid w:val="00817924"/>
    <w:rsid w:val="00817FEB"/>
    <w:rsid w:val="0082226C"/>
    <w:rsid w:val="00823B47"/>
    <w:rsid w:val="00830900"/>
    <w:rsid w:val="0083204C"/>
    <w:rsid w:val="00834F8B"/>
    <w:rsid w:val="00836353"/>
    <w:rsid w:val="0083754E"/>
    <w:rsid w:val="008421B7"/>
    <w:rsid w:val="00843FDB"/>
    <w:rsid w:val="00844077"/>
    <w:rsid w:val="008441BA"/>
    <w:rsid w:val="00847288"/>
    <w:rsid w:val="00847F8A"/>
    <w:rsid w:val="008505F7"/>
    <w:rsid w:val="008509A3"/>
    <w:rsid w:val="00852670"/>
    <w:rsid w:val="008530D6"/>
    <w:rsid w:val="008533EB"/>
    <w:rsid w:val="00854209"/>
    <w:rsid w:val="00855C51"/>
    <w:rsid w:val="00856869"/>
    <w:rsid w:val="00862C60"/>
    <w:rsid w:val="00863F20"/>
    <w:rsid w:val="00864D73"/>
    <w:rsid w:val="00865E0E"/>
    <w:rsid w:val="0086780C"/>
    <w:rsid w:val="0087034F"/>
    <w:rsid w:val="008809A4"/>
    <w:rsid w:val="008815BA"/>
    <w:rsid w:val="00881B6C"/>
    <w:rsid w:val="008833CD"/>
    <w:rsid w:val="00885069"/>
    <w:rsid w:val="00886EA8"/>
    <w:rsid w:val="008876EB"/>
    <w:rsid w:val="00892D6C"/>
    <w:rsid w:val="008967CC"/>
    <w:rsid w:val="00897B2A"/>
    <w:rsid w:val="008A1265"/>
    <w:rsid w:val="008A1D2A"/>
    <w:rsid w:val="008A2132"/>
    <w:rsid w:val="008A408C"/>
    <w:rsid w:val="008A679B"/>
    <w:rsid w:val="008A7F0E"/>
    <w:rsid w:val="008B076C"/>
    <w:rsid w:val="008B16C9"/>
    <w:rsid w:val="008B3E41"/>
    <w:rsid w:val="008B4B05"/>
    <w:rsid w:val="008B4FE8"/>
    <w:rsid w:val="008B76A8"/>
    <w:rsid w:val="008B7784"/>
    <w:rsid w:val="008C11D2"/>
    <w:rsid w:val="008C195A"/>
    <w:rsid w:val="008C515F"/>
    <w:rsid w:val="008C526C"/>
    <w:rsid w:val="008C5EC1"/>
    <w:rsid w:val="008C7B0B"/>
    <w:rsid w:val="008D0BE9"/>
    <w:rsid w:val="008D38C8"/>
    <w:rsid w:val="008D3AAC"/>
    <w:rsid w:val="008D490E"/>
    <w:rsid w:val="008D7B31"/>
    <w:rsid w:val="008E0CA4"/>
    <w:rsid w:val="008E1C07"/>
    <w:rsid w:val="008E2353"/>
    <w:rsid w:val="008E3CB1"/>
    <w:rsid w:val="008E512B"/>
    <w:rsid w:val="008E6853"/>
    <w:rsid w:val="008F1CDA"/>
    <w:rsid w:val="008F21F3"/>
    <w:rsid w:val="008F2DCB"/>
    <w:rsid w:val="008F5BA9"/>
    <w:rsid w:val="00904D5E"/>
    <w:rsid w:val="00906031"/>
    <w:rsid w:val="009120F3"/>
    <w:rsid w:val="00913CEF"/>
    <w:rsid w:val="0091446D"/>
    <w:rsid w:val="00916427"/>
    <w:rsid w:val="00916938"/>
    <w:rsid w:val="00916BC2"/>
    <w:rsid w:val="0091763B"/>
    <w:rsid w:val="00920DCB"/>
    <w:rsid w:val="00921554"/>
    <w:rsid w:val="00923ED2"/>
    <w:rsid w:val="009246E5"/>
    <w:rsid w:val="00925E67"/>
    <w:rsid w:val="00925ED8"/>
    <w:rsid w:val="0092687F"/>
    <w:rsid w:val="009278E6"/>
    <w:rsid w:val="00931B1A"/>
    <w:rsid w:val="00932314"/>
    <w:rsid w:val="0093353C"/>
    <w:rsid w:val="00935B58"/>
    <w:rsid w:val="00940548"/>
    <w:rsid w:val="00944384"/>
    <w:rsid w:val="009456F0"/>
    <w:rsid w:val="00945DE8"/>
    <w:rsid w:val="0094734D"/>
    <w:rsid w:val="00952D50"/>
    <w:rsid w:val="00953C2D"/>
    <w:rsid w:val="00957EC9"/>
    <w:rsid w:val="00962612"/>
    <w:rsid w:val="009643B5"/>
    <w:rsid w:val="009654C2"/>
    <w:rsid w:val="00966002"/>
    <w:rsid w:val="009670F5"/>
    <w:rsid w:val="00971D39"/>
    <w:rsid w:val="00972FD5"/>
    <w:rsid w:val="009752D2"/>
    <w:rsid w:val="009762B5"/>
    <w:rsid w:val="009802D9"/>
    <w:rsid w:val="00980329"/>
    <w:rsid w:val="00980F85"/>
    <w:rsid w:val="00986BF5"/>
    <w:rsid w:val="00987277"/>
    <w:rsid w:val="00991E25"/>
    <w:rsid w:val="009A172A"/>
    <w:rsid w:val="009A4E4B"/>
    <w:rsid w:val="009A5B41"/>
    <w:rsid w:val="009A5BE1"/>
    <w:rsid w:val="009A60FC"/>
    <w:rsid w:val="009A7BB3"/>
    <w:rsid w:val="009B0837"/>
    <w:rsid w:val="009B2B48"/>
    <w:rsid w:val="009B37F8"/>
    <w:rsid w:val="009B46A1"/>
    <w:rsid w:val="009B5767"/>
    <w:rsid w:val="009B58E9"/>
    <w:rsid w:val="009B6DD4"/>
    <w:rsid w:val="009B72AC"/>
    <w:rsid w:val="009B7ACC"/>
    <w:rsid w:val="009C1274"/>
    <w:rsid w:val="009C1BAA"/>
    <w:rsid w:val="009C6643"/>
    <w:rsid w:val="009C693E"/>
    <w:rsid w:val="009C6E1E"/>
    <w:rsid w:val="009C7419"/>
    <w:rsid w:val="009C7668"/>
    <w:rsid w:val="009D4CAA"/>
    <w:rsid w:val="009E288E"/>
    <w:rsid w:val="009E49B6"/>
    <w:rsid w:val="009E5292"/>
    <w:rsid w:val="009E5305"/>
    <w:rsid w:val="009E5E0C"/>
    <w:rsid w:val="009E6A83"/>
    <w:rsid w:val="009E7E95"/>
    <w:rsid w:val="009F3722"/>
    <w:rsid w:val="009F3792"/>
    <w:rsid w:val="009F534C"/>
    <w:rsid w:val="009F5DD8"/>
    <w:rsid w:val="009F624F"/>
    <w:rsid w:val="00A00955"/>
    <w:rsid w:val="00A052F1"/>
    <w:rsid w:val="00A0617B"/>
    <w:rsid w:val="00A07211"/>
    <w:rsid w:val="00A12373"/>
    <w:rsid w:val="00A145A0"/>
    <w:rsid w:val="00A15606"/>
    <w:rsid w:val="00A167B2"/>
    <w:rsid w:val="00A203DB"/>
    <w:rsid w:val="00A20851"/>
    <w:rsid w:val="00A20E67"/>
    <w:rsid w:val="00A218BC"/>
    <w:rsid w:val="00A220AD"/>
    <w:rsid w:val="00A2289D"/>
    <w:rsid w:val="00A22E88"/>
    <w:rsid w:val="00A32121"/>
    <w:rsid w:val="00A32E3A"/>
    <w:rsid w:val="00A34806"/>
    <w:rsid w:val="00A37080"/>
    <w:rsid w:val="00A4288E"/>
    <w:rsid w:val="00A42BB4"/>
    <w:rsid w:val="00A42F54"/>
    <w:rsid w:val="00A43079"/>
    <w:rsid w:val="00A439A2"/>
    <w:rsid w:val="00A4407C"/>
    <w:rsid w:val="00A44CD6"/>
    <w:rsid w:val="00A478C9"/>
    <w:rsid w:val="00A50713"/>
    <w:rsid w:val="00A61293"/>
    <w:rsid w:val="00A62268"/>
    <w:rsid w:val="00A63206"/>
    <w:rsid w:val="00A653EC"/>
    <w:rsid w:val="00A66962"/>
    <w:rsid w:val="00A67546"/>
    <w:rsid w:val="00A73E25"/>
    <w:rsid w:val="00A73EF8"/>
    <w:rsid w:val="00A77388"/>
    <w:rsid w:val="00A778D1"/>
    <w:rsid w:val="00A82324"/>
    <w:rsid w:val="00A8521F"/>
    <w:rsid w:val="00A854D2"/>
    <w:rsid w:val="00A9031D"/>
    <w:rsid w:val="00A925AE"/>
    <w:rsid w:val="00A93830"/>
    <w:rsid w:val="00A94E91"/>
    <w:rsid w:val="00A96AC5"/>
    <w:rsid w:val="00AA1BF1"/>
    <w:rsid w:val="00AA357B"/>
    <w:rsid w:val="00AA3DCE"/>
    <w:rsid w:val="00AA6962"/>
    <w:rsid w:val="00AB2BDB"/>
    <w:rsid w:val="00AB2C07"/>
    <w:rsid w:val="00AB3F1F"/>
    <w:rsid w:val="00AB4138"/>
    <w:rsid w:val="00AB4705"/>
    <w:rsid w:val="00AB5343"/>
    <w:rsid w:val="00AB686D"/>
    <w:rsid w:val="00AC0B15"/>
    <w:rsid w:val="00AC3FDC"/>
    <w:rsid w:val="00AC4025"/>
    <w:rsid w:val="00AD09B9"/>
    <w:rsid w:val="00AD18AD"/>
    <w:rsid w:val="00AD430B"/>
    <w:rsid w:val="00AD695B"/>
    <w:rsid w:val="00AD7703"/>
    <w:rsid w:val="00AE073D"/>
    <w:rsid w:val="00AE12A6"/>
    <w:rsid w:val="00AE3A3D"/>
    <w:rsid w:val="00AE3CB1"/>
    <w:rsid w:val="00AE60FE"/>
    <w:rsid w:val="00AE7117"/>
    <w:rsid w:val="00AF35DD"/>
    <w:rsid w:val="00AF70FA"/>
    <w:rsid w:val="00AF7184"/>
    <w:rsid w:val="00B00B3F"/>
    <w:rsid w:val="00B01702"/>
    <w:rsid w:val="00B06C77"/>
    <w:rsid w:val="00B11A86"/>
    <w:rsid w:val="00B12FAF"/>
    <w:rsid w:val="00B13E24"/>
    <w:rsid w:val="00B14C0A"/>
    <w:rsid w:val="00B15659"/>
    <w:rsid w:val="00B23E31"/>
    <w:rsid w:val="00B24951"/>
    <w:rsid w:val="00B25944"/>
    <w:rsid w:val="00B25D0A"/>
    <w:rsid w:val="00B26F9D"/>
    <w:rsid w:val="00B2728A"/>
    <w:rsid w:val="00B27E00"/>
    <w:rsid w:val="00B32AA6"/>
    <w:rsid w:val="00B32ECB"/>
    <w:rsid w:val="00B33257"/>
    <w:rsid w:val="00B343FB"/>
    <w:rsid w:val="00B34B6E"/>
    <w:rsid w:val="00B34F51"/>
    <w:rsid w:val="00B35161"/>
    <w:rsid w:val="00B37182"/>
    <w:rsid w:val="00B3721C"/>
    <w:rsid w:val="00B40195"/>
    <w:rsid w:val="00B40CB2"/>
    <w:rsid w:val="00B40DE8"/>
    <w:rsid w:val="00B41EAA"/>
    <w:rsid w:val="00B44562"/>
    <w:rsid w:val="00B44DAA"/>
    <w:rsid w:val="00B506A6"/>
    <w:rsid w:val="00B50735"/>
    <w:rsid w:val="00B52E63"/>
    <w:rsid w:val="00B569BF"/>
    <w:rsid w:val="00B57D01"/>
    <w:rsid w:val="00B60190"/>
    <w:rsid w:val="00B63B57"/>
    <w:rsid w:val="00B63C81"/>
    <w:rsid w:val="00B63F1A"/>
    <w:rsid w:val="00B64885"/>
    <w:rsid w:val="00B66790"/>
    <w:rsid w:val="00B67343"/>
    <w:rsid w:val="00B67673"/>
    <w:rsid w:val="00B67756"/>
    <w:rsid w:val="00B70DDD"/>
    <w:rsid w:val="00B71550"/>
    <w:rsid w:val="00B71E7F"/>
    <w:rsid w:val="00B725DE"/>
    <w:rsid w:val="00B72972"/>
    <w:rsid w:val="00B72AFD"/>
    <w:rsid w:val="00B76133"/>
    <w:rsid w:val="00B76DF4"/>
    <w:rsid w:val="00B828C7"/>
    <w:rsid w:val="00B82D3F"/>
    <w:rsid w:val="00B85404"/>
    <w:rsid w:val="00B85ACB"/>
    <w:rsid w:val="00B86358"/>
    <w:rsid w:val="00B92506"/>
    <w:rsid w:val="00B946D7"/>
    <w:rsid w:val="00B94A6F"/>
    <w:rsid w:val="00B952DD"/>
    <w:rsid w:val="00B97486"/>
    <w:rsid w:val="00B9752A"/>
    <w:rsid w:val="00BA0B7C"/>
    <w:rsid w:val="00BA2001"/>
    <w:rsid w:val="00BA38C1"/>
    <w:rsid w:val="00BA578E"/>
    <w:rsid w:val="00BA5F48"/>
    <w:rsid w:val="00BA6B88"/>
    <w:rsid w:val="00BA76D9"/>
    <w:rsid w:val="00BB235B"/>
    <w:rsid w:val="00BB5E98"/>
    <w:rsid w:val="00BB67A5"/>
    <w:rsid w:val="00BB7B0A"/>
    <w:rsid w:val="00BC00CA"/>
    <w:rsid w:val="00BC2B36"/>
    <w:rsid w:val="00BC35B7"/>
    <w:rsid w:val="00BC3F0F"/>
    <w:rsid w:val="00BC3F7D"/>
    <w:rsid w:val="00BC42C3"/>
    <w:rsid w:val="00BC47B9"/>
    <w:rsid w:val="00BC5FA8"/>
    <w:rsid w:val="00BC6D9F"/>
    <w:rsid w:val="00BC71A8"/>
    <w:rsid w:val="00BD07C2"/>
    <w:rsid w:val="00BD0F5A"/>
    <w:rsid w:val="00BD1C07"/>
    <w:rsid w:val="00BD2A76"/>
    <w:rsid w:val="00BD7100"/>
    <w:rsid w:val="00BD717F"/>
    <w:rsid w:val="00BE06ED"/>
    <w:rsid w:val="00BE0C25"/>
    <w:rsid w:val="00BE3CED"/>
    <w:rsid w:val="00BE3F3C"/>
    <w:rsid w:val="00BF129F"/>
    <w:rsid w:val="00BF5598"/>
    <w:rsid w:val="00BF5E26"/>
    <w:rsid w:val="00BF71B1"/>
    <w:rsid w:val="00C009ED"/>
    <w:rsid w:val="00C02562"/>
    <w:rsid w:val="00C02881"/>
    <w:rsid w:val="00C031ED"/>
    <w:rsid w:val="00C03957"/>
    <w:rsid w:val="00C03C06"/>
    <w:rsid w:val="00C103DF"/>
    <w:rsid w:val="00C10435"/>
    <w:rsid w:val="00C107A2"/>
    <w:rsid w:val="00C1107A"/>
    <w:rsid w:val="00C127E9"/>
    <w:rsid w:val="00C13DBD"/>
    <w:rsid w:val="00C147F8"/>
    <w:rsid w:val="00C20521"/>
    <w:rsid w:val="00C20524"/>
    <w:rsid w:val="00C21384"/>
    <w:rsid w:val="00C213DB"/>
    <w:rsid w:val="00C2521B"/>
    <w:rsid w:val="00C27063"/>
    <w:rsid w:val="00C273FA"/>
    <w:rsid w:val="00C27539"/>
    <w:rsid w:val="00C275A9"/>
    <w:rsid w:val="00C2772F"/>
    <w:rsid w:val="00C3041E"/>
    <w:rsid w:val="00C31C97"/>
    <w:rsid w:val="00C31EC5"/>
    <w:rsid w:val="00C341FF"/>
    <w:rsid w:val="00C35446"/>
    <w:rsid w:val="00C37F62"/>
    <w:rsid w:val="00C416F9"/>
    <w:rsid w:val="00C41936"/>
    <w:rsid w:val="00C42D87"/>
    <w:rsid w:val="00C477F4"/>
    <w:rsid w:val="00C47D89"/>
    <w:rsid w:val="00C507EC"/>
    <w:rsid w:val="00C51D1D"/>
    <w:rsid w:val="00C521E8"/>
    <w:rsid w:val="00C52298"/>
    <w:rsid w:val="00C52A59"/>
    <w:rsid w:val="00C53E63"/>
    <w:rsid w:val="00C5583C"/>
    <w:rsid w:val="00C56F68"/>
    <w:rsid w:val="00C575EB"/>
    <w:rsid w:val="00C5785A"/>
    <w:rsid w:val="00C60674"/>
    <w:rsid w:val="00C60FBD"/>
    <w:rsid w:val="00C6125D"/>
    <w:rsid w:val="00C61614"/>
    <w:rsid w:val="00C61B75"/>
    <w:rsid w:val="00C65AD1"/>
    <w:rsid w:val="00C67E1B"/>
    <w:rsid w:val="00C704B1"/>
    <w:rsid w:val="00C71434"/>
    <w:rsid w:val="00C7333F"/>
    <w:rsid w:val="00C73433"/>
    <w:rsid w:val="00C76FFF"/>
    <w:rsid w:val="00C77BF2"/>
    <w:rsid w:val="00C77E90"/>
    <w:rsid w:val="00C77F98"/>
    <w:rsid w:val="00C804E7"/>
    <w:rsid w:val="00C80EDA"/>
    <w:rsid w:val="00C82FE3"/>
    <w:rsid w:val="00C837AA"/>
    <w:rsid w:val="00C850D2"/>
    <w:rsid w:val="00C857FC"/>
    <w:rsid w:val="00C85F01"/>
    <w:rsid w:val="00C865B2"/>
    <w:rsid w:val="00C86D19"/>
    <w:rsid w:val="00C95A46"/>
    <w:rsid w:val="00C9676F"/>
    <w:rsid w:val="00C977C3"/>
    <w:rsid w:val="00CA02BA"/>
    <w:rsid w:val="00CA05DE"/>
    <w:rsid w:val="00CA0D3D"/>
    <w:rsid w:val="00CA2A82"/>
    <w:rsid w:val="00CA3D83"/>
    <w:rsid w:val="00CA50E4"/>
    <w:rsid w:val="00CA72F7"/>
    <w:rsid w:val="00CA7D9B"/>
    <w:rsid w:val="00CB1142"/>
    <w:rsid w:val="00CB163C"/>
    <w:rsid w:val="00CB19FA"/>
    <w:rsid w:val="00CB1BAA"/>
    <w:rsid w:val="00CB3F01"/>
    <w:rsid w:val="00CB4997"/>
    <w:rsid w:val="00CB4B07"/>
    <w:rsid w:val="00CB573C"/>
    <w:rsid w:val="00CB60D7"/>
    <w:rsid w:val="00CC10D0"/>
    <w:rsid w:val="00CC2B71"/>
    <w:rsid w:val="00CC2CD0"/>
    <w:rsid w:val="00CC34A9"/>
    <w:rsid w:val="00CC34CD"/>
    <w:rsid w:val="00CC3AF3"/>
    <w:rsid w:val="00CC51AC"/>
    <w:rsid w:val="00CC5C35"/>
    <w:rsid w:val="00CC6F87"/>
    <w:rsid w:val="00CC7B15"/>
    <w:rsid w:val="00CD13C7"/>
    <w:rsid w:val="00CD2B64"/>
    <w:rsid w:val="00CD3834"/>
    <w:rsid w:val="00CD563F"/>
    <w:rsid w:val="00CE71FF"/>
    <w:rsid w:val="00CF7BED"/>
    <w:rsid w:val="00CF7C68"/>
    <w:rsid w:val="00CF7DC9"/>
    <w:rsid w:val="00D01C14"/>
    <w:rsid w:val="00D027BC"/>
    <w:rsid w:val="00D038D6"/>
    <w:rsid w:val="00D048D2"/>
    <w:rsid w:val="00D07D1E"/>
    <w:rsid w:val="00D07FD8"/>
    <w:rsid w:val="00D122D1"/>
    <w:rsid w:val="00D125E5"/>
    <w:rsid w:val="00D143E7"/>
    <w:rsid w:val="00D16801"/>
    <w:rsid w:val="00D20C36"/>
    <w:rsid w:val="00D20FEE"/>
    <w:rsid w:val="00D2146D"/>
    <w:rsid w:val="00D23317"/>
    <w:rsid w:val="00D24369"/>
    <w:rsid w:val="00D2456C"/>
    <w:rsid w:val="00D25165"/>
    <w:rsid w:val="00D31E47"/>
    <w:rsid w:val="00D34B9A"/>
    <w:rsid w:val="00D409D0"/>
    <w:rsid w:val="00D4135C"/>
    <w:rsid w:val="00D41A27"/>
    <w:rsid w:val="00D41CA1"/>
    <w:rsid w:val="00D423F8"/>
    <w:rsid w:val="00D42741"/>
    <w:rsid w:val="00D43DCE"/>
    <w:rsid w:val="00D44105"/>
    <w:rsid w:val="00D44456"/>
    <w:rsid w:val="00D44A03"/>
    <w:rsid w:val="00D451A0"/>
    <w:rsid w:val="00D46AB0"/>
    <w:rsid w:val="00D4722C"/>
    <w:rsid w:val="00D51557"/>
    <w:rsid w:val="00D55BCB"/>
    <w:rsid w:val="00D57268"/>
    <w:rsid w:val="00D57EFF"/>
    <w:rsid w:val="00D60947"/>
    <w:rsid w:val="00D60AC6"/>
    <w:rsid w:val="00D63651"/>
    <w:rsid w:val="00D638B2"/>
    <w:rsid w:val="00D645F8"/>
    <w:rsid w:val="00D64998"/>
    <w:rsid w:val="00D64D51"/>
    <w:rsid w:val="00D65D22"/>
    <w:rsid w:val="00D663F6"/>
    <w:rsid w:val="00D6765B"/>
    <w:rsid w:val="00D67F0B"/>
    <w:rsid w:val="00D70904"/>
    <w:rsid w:val="00D7538D"/>
    <w:rsid w:val="00D75D7D"/>
    <w:rsid w:val="00D778B1"/>
    <w:rsid w:val="00D81C8E"/>
    <w:rsid w:val="00D8395A"/>
    <w:rsid w:val="00D85695"/>
    <w:rsid w:val="00D86707"/>
    <w:rsid w:val="00D87100"/>
    <w:rsid w:val="00D873CD"/>
    <w:rsid w:val="00D901BC"/>
    <w:rsid w:val="00D92448"/>
    <w:rsid w:val="00D9262B"/>
    <w:rsid w:val="00D94B9B"/>
    <w:rsid w:val="00D95071"/>
    <w:rsid w:val="00D9763E"/>
    <w:rsid w:val="00DA00EF"/>
    <w:rsid w:val="00DA0FBA"/>
    <w:rsid w:val="00DA3434"/>
    <w:rsid w:val="00DA346C"/>
    <w:rsid w:val="00DA3B42"/>
    <w:rsid w:val="00DA430A"/>
    <w:rsid w:val="00DA53C4"/>
    <w:rsid w:val="00DA6EB4"/>
    <w:rsid w:val="00DA7E04"/>
    <w:rsid w:val="00DA7EC0"/>
    <w:rsid w:val="00DB0C81"/>
    <w:rsid w:val="00DB4E2A"/>
    <w:rsid w:val="00DB4FA6"/>
    <w:rsid w:val="00DB6909"/>
    <w:rsid w:val="00DC0885"/>
    <w:rsid w:val="00DC17DB"/>
    <w:rsid w:val="00DC30E8"/>
    <w:rsid w:val="00DC3BF8"/>
    <w:rsid w:val="00DC4E9B"/>
    <w:rsid w:val="00DC53AC"/>
    <w:rsid w:val="00DC6C1A"/>
    <w:rsid w:val="00DC7D44"/>
    <w:rsid w:val="00DD1996"/>
    <w:rsid w:val="00DD3618"/>
    <w:rsid w:val="00DD37A8"/>
    <w:rsid w:val="00DD3BCB"/>
    <w:rsid w:val="00DD425C"/>
    <w:rsid w:val="00DD5214"/>
    <w:rsid w:val="00DD5B25"/>
    <w:rsid w:val="00DE5242"/>
    <w:rsid w:val="00DE5D94"/>
    <w:rsid w:val="00DE6241"/>
    <w:rsid w:val="00DE776D"/>
    <w:rsid w:val="00DF0F27"/>
    <w:rsid w:val="00DF19F4"/>
    <w:rsid w:val="00DF1D5A"/>
    <w:rsid w:val="00DF3F4B"/>
    <w:rsid w:val="00DF5E4C"/>
    <w:rsid w:val="00E018B2"/>
    <w:rsid w:val="00E0348E"/>
    <w:rsid w:val="00E03D95"/>
    <w:rsid w:val="00E05F57"/>
    <w:rsid w:val="00E07E33"/>
    <w:rsid w:val="00E11201"/>
    <w:rsid w:val="00E11C75"/>
    <w:rsid w:val="00E122D9"/>
    <w:rsid w:val="00E12627"/>
    <w:rsid w:val="00E1420D"/>
    <w:rsid w:val="00E14811"/>
    <w:rsid w:val="00E159D9"/>
    <w:rsid w:val="00E16161"/>
    <w:rsid w:val="00E17F25"/>
    <w:rsid w:val="00E2304B"/>
    <w:rsid w:val="00E2587B"/>
    <w:rsid w:val="00E258B8"/>
    <w:rsid w:val="00E25F94"/>
    <w:rsid w:val="00E27099"/>
    <w:rsid w:val="00E305E0"/>
    <w:rsid w:val="00E3085C"/>
    <w:rsid w:val="00E327FE"/>
    <w:rsid w:val="00E329F7"/>
    <w:rsid w:val="00E35682"/>
    <w:rsid w:val="00E37E8D"/>
    <w:rsid w:val="00E40662"/>
    <w:rsid w:val="00E45611"/>
    <w:rsid w:val="00E51138"/>
    <w:rsid w:val="00E51BD7"/>
    <w:rsid w:val="00E52B5F"/>
    <w:rsid w:val="00E53707"/>
    <w:rsid w:val="00E567CB"/>
    <w:rsid w:val="00E5779E"/>
    <w:rsid w:val="00E57E43"/>
    <w:rsid w:val="00E60898"/>
    <w:rsid w:val="00E60F5F"/>
    <w:rsid w:val="00E63476"/>
    <w:rsid w:val="00E63D75"/>
    <w:rsid w:val="00E65138"/>
    <w:rsid w:val="00E670E2"/>
    <w:rsid w:val="00E67CA1"/>
    <w:rsid w:val="00E70B53"/>
    <w:rsid w:val="00E70CCA"/>
    <w:rsid w:val="00E70E8B"/>
    <w:rsid w:val="00E71029"/>
    <w:rsid w:val="00E71325"/>
    <w:rsid w:val="00E74442"/>
    <w:rsid w:val="00E74B77"/>
    <w:rsid w:val="00E75D37"/>
    <w:rsid w:val="00E7719A"/>
    <w:rsid w:val="00E77C57"/>
    <w:rsid w:val="00E77ED7"/>
    <w:rsid w:val="00E812C0"/>
    <w:rsid w:val="00E82B1D"/>
    <w:rsid w:val="00E831C4"/>
    <w:rsid w:val="00E8433B"/>
    <w:rsid w:val="00E857A1"/>
    <w:rsid w:val="00E9026A"/>
    <w:rsid w:val="00E90F58"/>
    <w:rsid w:val="00E92FF1"/>
    <w:rsid w:val="00E9322A"/>
    <w:rsid w:val="00E948DA"/>
    <w:rsid w:val="00E9641F"/>
    <w:rsid w:val="00EA0E64"/>
    <w:rsid w:val="00EA15B5"/>
    <w:rsid w:val="00EA20A8"/>
    <w:rsid w:val="00EA4D7F"/>
    <w:rsid w:val="00EA5AC3"/>
    <w:rsid w:val="00EA75AE"/>
    <w:rsid w:val="00EB0120"/>
    <w:rsid w:val="00EB09C3"/>
    <w:rsid w:val="00EB244A"/>
    <w:rsid w:val="00EB62E6"/>
    <w:rsid w:val="00EB71D1"/>
    <w:rsid w:val="00EC0A44"/>
    <w:rsid w:val="00EC32E6"/>
    <w:rsid w:val="00EC42D4"/>
    <w:rsid w:val="00EC4492"/>
    <w:rsid w:val="00ED1925"/>
    <w:rsid w:val="00ED1C86"/>
    <w:rsid w:val="00ED1FF8"/>
    <w:rsid w:val="00ED26BB"/>
    <w:rsid w:val="00ED3115"/>
    <w:rsid w:val="00ED48A6"/>
    <w:rsid w:val="00ED4BC2"/>
    <w:rsid w:val="00ED50C7"/>
    <w:rsid w:val="00ED6F09"/>
    <w:rsid w:val="00ED703D"/>
    <w:rsid w:val="00ED7CEC"/>
    <w:rsid w:val="00EE26A1"/>
    <w:rsid w:val="00EE397B"/>
    <w:rsid w:val="00EE39EA"/>
    <w:rsid w:val="00EE43BD"/>
    <w:rsid w:val="00EE57D3"/>
    <w:rsid w:val="00EE6E37"/>
    <w:rsid w:val="00EF0006"/>
    <w:rsid w:val="00EF08D9"/>
    <w:rsid w:val="00EF1C7E"/>
    <w:rsid w:val="00EF306F"/>
    <w:rsid w:val="00EF513B"/>
    <w:rsid w:val="00EF571D"/>
    <w:rsid w:val="00F0141E"/>
    <w:rsid w:val="00F01EC5"/>
    <w:rsid w:val="00F033B5"/>
    <w:rsid w:val="00F0546A"/>
    <w:rsid w:val="00F05EEC"/>
    <w:rsid w:val="00F06105"/>
    <w:rsid w:val="00F066BE"/>
    <w:rsid w:val="00F10343"/>
    <w:rsid w:val="00F127F7"/>
    <w:rsid w:val="00F13329"/>
    <w:rsid w:val="00F13968"/>
    <w:rsid w:val="00F13F6A"/>
    <w:rsid w:val="00F162CD"/>
    <w:rsid w:val="00F1702B"/>
    <w:rsid w:val="00F173E2"/>
    <w:rsid w:val="00F175F8"/>
    <w:rsid w:val="00F20EC3"/>
    <w:rsid w:val="00F21B6F"/>
    <w:rsid w:val="00F23886"/>
    <w:rsid w:val="00F2497F"/>
    <w:rsid w:val="00F2506B"/>
    <w:rsid w:val="00F2700C"/>
    <w:rsid w:val="00F27B4B"/>
    <w:rsid w:val="00F32A02"/>
    <w:rsid w:val="00F33182"/>
    <w:rsid w:val="00F34834"/>
    <w:rsid w:val="00F350D4"/>
    <w:rsid w:val="00F35AB4"/>
    <w:rsid w:val="00F35E78"/>
    <w:rsid w:val="00F3674F"/>
    <w:rsid w:val="00F3748C"/>
    <w:rsid w:val="00F40BA0"/>
    <w:rsid w:val="00F4256F"/>
    <w:rsid w:val="00F446F9"/>
    <w:rsid w:val="00F45495"/>
    <w:rsid w:val="00F45B0E"/>
    <w:rsid w:val="00F50A4D"/>
    <w:rsid w:val="00F548BC"/>
    <w:rsid w:val="00F54E26"/>
    <w:rsid w:val="00F55C6E"/>
    <w:rsid w:val="00F564F8"/>
    <w:rsid w:val="00F5661D"/>
    <w:rsid w:val="00F57969"/>
    <w:rsid w:val="00F6505C"/>
    <w:rsid w:val="00F65B69"/>
    <w:rsid w:val="00F67BCD"/>
    <w:rsid w:val="00F71AE2"/>
    <w:rsid w:val="00F71F6E"/>
    <w:rsid w:val="00F72DAB"/>
    <w:rsid w:val="00F73B21"/>
    <w:rsid w:val="00F751F7"/>
    <w:rsid w:val="00F7584F"/>
    <w:rsid w:val="00F75D05"/>
    <w:rsid w:val="00F76410"/>
    <w:rsid w:val="00F824EF"/>
    <w:rsid w:val="00F87B72"/>
    <w:rsid w:val="00F90FCB"/>
    <w:rsid w:val="00F9131A"/>
    <w:rsid w:val="00F93750"/>
    <w:rsid w:val="00F938A2"/>
    <w:rsid w:val="00F94A8F"/>
    <w:rsid w:val="00F96002"/>
    <w:rsid w:val="00F96D1B"/>
    <w:rsid w:val="00F97E66"/>
    <w:rsid w:val="00FA03E2"/>
    <w:rsid w:val="00FA1B9E"/>
    <w:rsid w:val="00FA5753"/>
    <w:rsid w:val="00FA6035"/>
    <w:rsid w:val="00FB0675"/>
    <w:rsid w:val="00FB0E74"/>
    <w:rsid w:val="00FB18A9"/>
    <w:rsid w:val="00FB38E3"/>
    <w:rsid w:val="00FB4308"/>
    <w:rsid w:val="00FB44B9"/>
    <w:rsid w:val="00FB4D89"/>
    <w:rsid w:val="00FC0172"/>
    <w:rsid w:val="00FC03B3"/>
    <w:rsid w:val="00FC0C81"/>
    <w:rsid w:val="00FC45EE"/>
    <w:rsid w:val="00FC7164"/>
    <w:rsid w:val="00FC7395"/>
    <w:rsid w:val="00FD314E"/>
    <w:rsid w:val="00FD324D"/>
    <w:rsid w:val="00FD5838"/>
    <w:rsid w:val="00FD7B41"/>
    <w:rsid w:val="00FE1615"/>
    <w:rsid w:val="00FE20FD"/>
    <w:rsid w:val="00FE2EA4"/>
    <w:rsid w:val="00FE3007"/>
    <w:rsid w:val="00FE4165"/>
    <w:rsid w:val="00FE5024"/>
    <w:rsid w:val="00FE53BB"/>
    <w:rsid w:val="00FF203B"/>
    <w:rsid w:val="00FF293E"/>
    <w:rsid w:val="00FF5220"/>
    <w:rsid w:val="00FF713A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1000E"/>
  <w15:chartTrackingRefBased/>
  <w15:docId w15:val="{B80EEF2C-DC5C-D643-BE19-3B2A63F04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767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767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767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767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767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767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767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767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767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767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76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5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767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5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767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5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767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5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76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767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B86358"/>
    <w:rPr>
      <w:kern w:val="0"/>
      <w:lang w:val="it-IT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86358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568</Words>
  <Characters>20342</Characters>
  <Application>Microsoft Office Word</Application>
  <DocSecurity>0</DocSecurity>
  <Lines>169</Lines>
  <Paragraphs>47</Paragraphs>
  <ScaleCrop>false</ScaleCrop>
  <Company/>
  <LinksUpToDate>false</LinksUpToDate>
  <CharactersWithSpaces>2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chiara Fasoli</dc:creator>
  <cp:keywords/>
  <dc:description/>
  <cp:lastModifiedBy>Laurie Thomas</cp:lastModifiedBy>
  <cp:revision>2</cp:revision>
  <dcterms:created xsi:type="dcterms:W3CDTF">2026-01-22T16:56:00Z</dcterms:created>
  <dcterms:modified xsi:type="dcterms:W3CDTF">2026-01-22T16:56:00Z</dcterms:modified>
</cp:coreProperties>
</file>